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E1BE1" w14:textId="347D578C" w:rsidR="000F30F7" w:rsidRDefault="000F30F7" w:rsidP="000F30F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F30F7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3AF04166" w14:textId="77777777" w:rsidR="00605BC6" w:rsidRDefault="00605BC6" w:rsidP="000F30F7">
      <w:pPr>
        <w:spacing w:line="360" w:lineRule="auto"/>
        <w:rPr>
          <w:rFonts w:ascii="Times New Roman" w:eastAsia="DengXian" w:hAnsi="Times New Roman" w:cs="Times New Roman"/>
          <w:szCs w:val="21"/>
        </w:rPr>
      </w:pPr>
    </w:p>
    <w:p w14:paraId="20D5435A" w14:textId="77777777" w:rsidR="00605BC6" w:rsidRDefault="00605BC6" w:rsidP="000F30F7">
      <w:pPr>
        <w:spacing w:line="360" w:lineRule="auto"/>
        <w:rPr>
          <w:rFonts w:ascii="Times New Roman" w:eastAsia="DengXian" w:hAnsi="Times New Roman" w:cs="Times New Roman"/>
          <w:szCs w:val="21"/>
        </w:rPr>
      </w:pPr>
    </w:p>
    <w:p w14:paraId="3B174F65" w14:textId="77777777" w:rsidR="00605BC6" w:rsidRPr="00EF6DFD" w:rsidRDefault="00605BC6" w:rsidP="000F30F7">
      <w:pPr>
        <w:spacing w:line="360" w:lineRule="auto"/>
        <w:rPr>
          <w:rFonts w:ascii="Times New Roman" w:eastAsia="DengXian" w:hAnsi="Times New Roman" w:cs="Times New Roman"/>
          <w:szCs w:val="21"/>
        </w:rPr>
      </w:pPr>
    </w:p>
    <w:p w14:paraId="67CCD3DD" w14:textId="63F28EA8" w:rsidR="00605BC6" w:rsidRDefault="00EF6DFD" w:rsidP="000F30F7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able S1. </w:t>
      </w:r>
      <w:r w:rsidRPr="00EF6DFD">
        <w:rPr>
          <w:rFonts w:ascii="Times New Roman" w:eastAsia="DengXian" w:hAnsi="Times New Roman" w:cs="Times New Roman"/>
          <w:sz w:val="24"/>
          <w:szCs w:val="24"/>
        </w:rPr>
        <w:t>G</w:t>
      </w:r>
      <w:r>
        <w:rPr>
          <w:rFonts w:ascii="Times New Roman" w:eastAsia="DengXian" w:hAnsi="Times New Roman" w:cs="Times New Roman"/>
          <w:sz w:val="24"/>
          <w:szCs w:val="24"/>
        </w:rPr>
        <w:t>ene and primers used in RT-qPCR validation</w:t>
      </w:r>
      <w:r w:rsidR="00380ACD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985"/>
        <w:gridCol w:w="4111"/>
      </w:tblGrid>
      <w:tr w:rsidR="0028500F" w14:paraId="6CAF1B1B" w14:textId="77777777" w:rsidTr="00CE550D">
        <w:tc>
          <w:tcPr>
            <w:tcW w:w="1555" w:type="dxa"/>
          </w:tcPr>
          <w:p w14:paraId="64DEA033" w14:textId="18D3216A" w:rsidR="0028500F" w:rsidRPr="00395314" w:rsidRDefault="0028500F" w:rsidP="00DC3DE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5314">
              <w:rPr>
                <w:rFonts w:ascii="Times New Roman" w:eastAsia="DengXian" w:hAnsi="Times New Roman" w:cs="Times New Roman" w:hint="eastAsia"/>
                <w:szCs w:val="21"/>
              </w:rPr>
              <w:t>G</w:t>
            </w:r>
            <w:r w:rsidRPr="00395314">
              <w:rPr>
                <w:rFonts w:ascii="Times New Roman" w:eastAsia="DengXian" w:hAnsi="Times New Roman" w:cs="Times New Roman"/>
                <w:szCs w:val="21"/>
              </w:rPr>
              <w:t>ene ID</w:t>
            </w:r>
          </w:p>
        </w:tc>
        <w:tc>
          <w:tcPr>
            <w:tcW w:w="1275" w:type="dxa"/>
          </w:tcPr>
          <w:p w14:paraId="0C2484E7" w14:textId="15667F36" w:rsidR="0028500F" w:rsidRPr="00395314" w:rsidRDefault="00395314" w:rsidP="00DC3DE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5314">
              <w:rPr>
                <w:rFonts w:ascii="Times New Roman" w:eastAsia="DengXian" w:hAnsi="Times New Roman" w:cs="Times New Roman"/>
                <w:szCs w:val="21"/>
              </w:rPr>
              <w:t>Gene name</w:t>
            </w:r>
          </w:p>
        </w:tc>
        <w:tc>
          <w:tcPr>
            <w:tcW w:w="1985" w:type="dxa"/>
          </w:tcPr>
          <w:p w14:paraId="4BB4BEBC" w14:textId="1AA02127" w:rsidR="0028500F" w:rsidRPr="00395314" w:rsidRDefault="0028500F" w:rsidP="00DC3DE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5314">
              <w:rPr>
                <w:rFonts w:ascii="Times New Roman" w:eastAsia="DengXian" w:hAnsi="Times New Roman" w:cs="Times New Roman" w:hint="eastAsia"/>
                <w:szCs w:val="21"/>
              </w:rPr>
              <w:t>G</w:t>
            </w:r>
            <w:r w:rsidRPr="00395314">
              <w:rPr>
                <w:rFonts w:ascii="Times New Roman" w:eastAsia="DengXian" w:hAnsi="Times New Roman" w:cs="Times New Roman"/>
                <w:szCs w:val="21"/>
              </w:rPr>
              <w:t>ene description</w:t>
            </w:r>
          </w:p>
        </w:tc>
        <w:tc>
          <w:tcPr>
            <w:tcW w:w="4111" w:type="dxa"/>
          </w:tcPr>
          <w:p w14:paraId="3484FB72" w14:textId="74F8456F" w:rsidR="0028500F" w:rsidRPr="00395314" w:rsidRDefault="0028500F" w:rsidP="00DC3DE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5314">
              <w:rPr>
                <w:rFonts w:ascii="Times New Roman" w:eastAsia="DengXian" w:hAnsi="Times New Roman" w:cs="Times New Roman" w:hint="eastAsia"/>
                <w:szCs w:val="21"/>
              </w:rPr>
              <w:t>F</w:t>
            </w:r>
            <w:r w:rsidRPr="00395314">
              <w:rPr>
                <w:rFonts w:ascii="Times New Roman" w:eastAsia="DengXian" w:hAnsi="Times New Roman" w:cs="Times New Roman"/>
                <w:szCs w:val="21"/>
              </w:rPr>
              <w:t xml:space="preserve"> (5’-3’)</w:t>
            </w:r>
          </w:p>
        </w:tc>
      </w:tr>
      <w:tr w:rsidR="0028500F" w14:paraId="4619B91C" w14:textId="77777777" w:rsidTr="00CE550D">
        <w:trPr>
          <w:trHeight w:val="90"/>
        </w:trPr>
        <w:tc>
          <w:tcPr>
            <w:tcW w:w="1555" w:type="dxa"/>
            <w:vMerge w:val="restart"/>
            <w:vAlign w:val="center"/>
          </w:tcPr>
          <w:p w14:paraId="14AFBAB8" w14:textId="2670CABD" w:rsidR="0028500F" w:rsidRPr="00DC5DEC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Bcin12g06350</w:t>
            </w:r>
          </w:p>
        </w:tc>
        <w:tc>
          <w:tcPr>
            <w:tcW w:w="1275" w:type="dxa"/>
            <w:vMerge w:val="restart"/>
            <w:vAlign w:val="center"/>
          </w:tcPr>
          <w:p w14:paraId="79BFF8E3" w14:textId="58F4D709" w:rsidR="0028500F" w:rsidRPr="00EC3EBA" w:rsidRDefault="0028500F" w:rsidP="002850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EC3EB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Bchex6</w:t>
            </w:r>
          </w:p>
        </w:tc>
        <w:tc>
          <w:tcPr>
            <w:tcW w:w="1985" w:type="dxa"/>
            <w:vMerge w:val="restart"/>
            <w:vAlign w:val="center"/>
          </w:tcPr>
          <w:p w14:paraId="349AEB81" w14:textId="700B3A14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c</w:t>
            </w:r>
            <w:r w:rsidRPr="0055485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ll growth and death</w:t>
            </w:r>
          </w:p>
        </w:tc>
        <w:tc>
          <w:tcPr>
            <w:tcW w:w="4111" w:type="dxa"/>
          </w:tcPr>
          <w:p w14:paraId="3AB4D344" w14:textId="50ADA9D3" w:rsidR="0028500F" w:rsidRPr="00554858" w:rsidRDefault="00FC27A9" w:rsidP="00DC3DE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C27A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GGTTGGTGCTGCTGAGATGT</w:t>
            </w:r>
          </w:p>
        </w:tc>
      </w:tr>
      <w:tr w:rsidR="0028500F" w14:paraId="35A73C17" w14:textId="77777777" w:rsidTr="00CE550D">
        <w:trPr>
          <w:trHeight w:val="89"/>
        </w:trPr>
        <w:tc>
          <w:tcPr>
            <w:tcW w:w="1555" w:type="dxa"/>
            <w:vMerge/>
            <w:vAlign w:val="center"/>
          </w:tcPr>
          <w:p w14:paraId="388BFA1A" w14:textId="77777777" w:rsidR="0028500F" w:rsidRPr="00DC5DEC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0DB0FE6" w14:textId="77777777" w:rsidR="0028500F" w:rsidRPr="00554858" w:rsidRDefault="0028500F" w:rsidP="002850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6D0683A5" w14:textId="54BC24C2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111" w:type="dxa"/>
          </w:tcPr>
          <w:p w14:paraId="2DF546BB" w14:textId="6E1BB4D3" w:rsidR="0028500F" w:rsidRPr="00554858" w:rsidRDefault="00FC27A9" w:rsidP="00DC3DE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C27A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GTTGGATGCGGTAGCGAGAG</w:t>
            </w:r>
          </w:p>
        </w:tc>
      </w:tr>
      <w:tr w:rsidR="0028500F" w14:paraId="2959CC3E" w14:textId="77777777" w:rsidTr="00CE550D">
        <w:trPr>
          <w:trHeight w:val="90"/>
        </w:trPr>
        <w:tc>
          <w:tcPr>
            <w:tcW w:w="1555" w:type="dxa"/>
            <w:vMerge w:val="restart"/>
            <w:vAlign w:val="center"/>
          </w:tcPr>
          <w:p w14:paraId="63DF461B" w14:textId="4339462A" w:rsidR="0028500F" w:rsidRPr="00DC5DEC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Bcin08g06670</w:t>
            </w:r>
          </w:p>
        </w:tc>
        <w:tc>
          <w:tcPr>
            <w:tcW w:w="1275" w:type="dxa"/>
            <w:vMerge w:val="restart"/>
            <w:vAlign w:val="center"/>
          </w:tcPr>
          <w:p w14:paraId="6BA8A2BA" w14:textId="6E8C1499" w:rsidR="0028500F" w:rsidRPr="00EC3EBA" w:rsidRDefault="0028500F" w:rsidP="002850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EC3EB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Bchop1</w:t>
            </w:r>
          </w:p>
        </w:tc>
        <w:tc>
          <w:tcPr>
            <w:tcW w:w="1985" w:type="dxa"/>
            <w:vMerge w:val="restart"/>
            <w:vAlign w:val="center"/>
          </w:tcPr>
          <w:p w14:paraId="079158F9" w14:textId="7EFDDA32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c</w:t>
            </w:r>
            <w:r w:rsidRPr="0055485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ll growth and death</w:t>
            </w:r>
          </w:p>
        </w:tc>
        <w:tc>
          <w:tcPr>
            <w:tcW w:w="4111" w:type="dxa"/>
          </w:tcPr>
          <w:p w14:paraId="4E122672" w14:textId="3488EE0D" w:rsidR="0028500F" w:rsidRPr="00554858" w:rsidRDefault="00FC27A9" w:rsidP="00DC3DE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C27A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ACAACCGATACCCGCCTAC</w:t>
            </w:r>
          </w:p>
        </w:tc>
      </w:tr>
      <w:tr w:rsidR="0028500F" w14:paraId="7425BF19" w14:textId="77777777" w:rsidTr="00CE550D">
        <w:trPr>
          <w:trHeight w:val="89"/>
        </w:trPr>
        <w:tc>
          <w:tcPr>
            <w:tcW w:w="1555" w:type="dxa"/>
            <w:vMerge/>
            <w:vAlign w:val="center"/>
          </w:tcPr>
          <w:p w14:paraId="163687CC" w14:textId="77777777" w:rsidR="0028500F" w:rsidRPr="00DC5DEC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D920485" w14:textId="77777777" w:rsidR="0028500F" w:rsidRPr="00554858" w:rsidRDefault="0028500F" w:rsidP="002850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45046D0F" w14:textId="3F77AF6F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111" w:type="dxa"/>
          </w:tcPr>
          <w:p w14:paraId="55D8AB05" w14:textId="4A8673C2" w:rsidR="0028500F" w:rsidRPr="00554858" w:rsidRDefault="00FC27A9" w:rsidP="00DC3DE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C27A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TGCTTCCGACGCTTCCTC</w:t>
            </w:r>
          </w:p>
        </w:tc>
      </w:tr>
      <w:tr w:rsidR="0028500F" w14:paraId="2DC4955C" w14:textId="77777777" w:rsidTr="00CE550D">
        <w:trPr>
          <w:trHeight w:val="90"/>
        </w:trPr>
        <w:tc>
          <w:tcPr>
            <w:tcW w:w="1555" w:type="dxa"/>
            <w:vMerge w:val="restart"/>
            <w:vAlign w:val="center"/>
          </w:tcPr>
          <w:p w14:paraId="74FD1E6B" w14:textId="476881FF" w:rsidR="0028500F" w:rsidRPr="00DC5DEC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Bcin03g00150</w:t>
            </w:r>
          </w:p>
        </w:tc>
        <w:tc>
          <w:tcPr>
            <w:tcW w:w="1275" w:type="dxa"/>
            <w:vMerge w:val="restart"/>
            <w:vAlign w:val="center"/>
          </w:tcPr>
          <w:p w14:paraId="29FBBA61" w14:textId="26110025" w:rsidR="0028500F" w:rsidRPr="00EC3EBA" w:rsidRDefault="0028500F" w:rsidP="002850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EC3EB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Bcdoc1</w:t>
            </w:r>
          </w:p>
        </w:tc>
        <w:tc>
          <w:tcPr>
            <w:tcW w:w="1985" w:type="dxa"/>
            <w:vMerge w:val="restart"/>
            <w:vAlign w:val="center"/>
          </w:tcPr>
          <w:p w14:paraId="2D84DC0B" w14:textId="15C4624C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c</w:t>
            </w:r>
            <w:r w:rsidRPr="0055485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ll growth and death</w:t>
            </w:r>
          </w:p>
        </w:tc>
        <w:tc>
          <w:tcPr>
            <w:tcW w:w="4111" w:type="dxa"/>
          </w:tcPr>
          <w:p w14:paraId="0C081970" w14:textId="5B8D2E21" w:rsidR="0028500F" w:rsidRPr="00554858" w:rsidRDefault="00FC27A9" w:rsidP="00DC3DE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C27A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CGATTCAACCACAGGCACAG</w:t>
            </w:r>
          </w:p>
        </w:tc>
      </w:tr>
      <w:tr w:rsidR="0028500F" w14:paraId="0937D2C3" w14:textId="77777777" w:rsidTr="00CE550D">
        <w:trPr>
          <w:trHeight w:val="89"/>
        </w:trPr>
        <w:tc>
          <w:tcPr>
            <w:tcW w:w="1555" w:type="dxa"/>
            <w:vMerge/>
            <w:vAlign w:val="center"/>
          </w:tcPr>
          <w:p w14:paraId="70361D06" w14:textId="77777777" w:rsidR="0028500F" w:rsidRPr="00DC5DEC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5B51F98" w14:textId="77777777" w:rsidR="0028500F" w:rsidRPr="00554858" w:rsidRDefault="0028500F" w:rsidP="002850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67045561" w14:textId="3929DAA1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111" w:type="dxa"/>
          </w:tcPr>
          <w:p w14:paraId="2C4C6127" w14:textId="1DEEC902" w:rsidR="0028500F" w:rsidRPr="00554858" w:rsidRDefault="00FC27A9" w:rsidP="00DC3DE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C27A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CTTCAACTGCGACATCTTCCA</w:t>
            </w:r>
          </w:p>
        </w:tc>
      </w:tr>
      <w:tr w:rsidR="0028500F" w14:paraId="41DBD3A6" w14:textId="77777777" w:rsidTr="00CE550D">
        <w:trPr>
          <w:trHeight w:val="90"/>
        </w:trPr>
        <w:tc>
          <w:tcPr>
            <w:tcW w:w="1555" w:type="dxa"/>
            <w:vMerge w:val="restart"/>
            <w:vAlign w:val="center"/>
          </w:tcPr>
          <w:p w14:paraId="4C19ACAD" w14:textId="77777777" w:rsidR="00FB5675" w:rsidRPr="00DC5DEC" w:rsidRDefault="00FB5675" w:rsidP="00FB567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0" w:name="_Hlk163332828"/>
            <w:r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Bcin08g05260</w:t>
            </w:r>
          </w:p>
          <w:bookmarkEnd w:id="0"/>
          <w:p w14:paraId="69A2C2AF" w14:textId="5EB8F57C" w:rsidR="0028500F" w:rsidRPr="00DC5DEC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1EB80D6B" w14:textId="592C306F" w:rsidR="0028500F" w:rsidRPr="00EC3EBA" w:rsidRDefault="0028500F" w:rsidP="002850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1" w:name="_Hlk163332855"/>
            <w:r w:rsidRPr="00EC3EB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Bcm</w:t>
            </w:r>
            <w:r w:rsidR="00FB5675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szCs w:val="21"/>
              </w:rPr>
              <w:t>d</w:t>
            </w:r>
            <w:r w:rsidRPr="00EC3EB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m</w:t>
            </w:r>
            <w:r w:rsidR="0054322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szCs w:val="21"/>
              </w:rPr>
              <w:t>10</w:t>
            </w:r>
            <w:bookmarkEnd w:id="1"/>
          </w:p>
        </w:tc>
        <w:tc>
          <w:tcPr>
            <w:tcW w:w="1985" w:type="dxa"/>
            <w:vMerge w:val="restart"/>
            <w:vAlign w:val="center"/>
          </w:tcPr>
          <w:p w14:paraId="2413B2BB" w14:textId="6089BA2C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c</w:t>
            </w:r>
            <w:r w:rsidRPr="0055485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ll growth and death</w:t>
            </w:r>
          </w:p>
        </w:tc>
        <w:tc>
          <w:tcPr>
            <w:tcW w:w="4111" w:type="dxa"/>
          </w:tcPr>
          <w:p w14:paraId="2BF02630" w14:textId="77777777" w:rsidR="00FB5675" w:rsidRPr="00FB5675" w:rsidRDefault="00FB5675" w:rsidP="00FB567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bookmarkStart w:id="2" w:name="_Hlk163332878"/>
            <w:r w:rsidRPr="00FB56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TGCCTCTCCGTACCACTTCG</w:t>
            </w:r>
          </w:p>
          <w:bookmarkEnd w:id="2"/>
          <w:p w14:paraId="31A5D4A7" w14:textId="6A02B181" w:rsidR="0028500F" w:rsidRPr="00554858" w:rsidRDefault="0028500F" w:rsidP="00DC3DE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28500F" w14:paraId="19FDE631" w14:textId="77777777" w:rsidTr="00CE550D">
        <w:trPr>
          <w:trHeight w:val="89"/>
        </w:trPr>
        <w:tc>
          <w:tcPr>
            <w:tcW w:w="1555" w:type="dxa"/>
            <w:vMerge/>
            <w:vAlign w:val="center"/>
          </w:tcPr>
          <w:p w14:paraId="27711F34" w14:textId="77777777" w:rsidR="0028500F" w:rsidRPr="00DC5DEC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BC4468B" w14:textId="77777777" w:rsidR="0028500F" w:rsidRPr="00554858" w:rsidRDefault="0028500F" w:rsidP="002850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39C6D6F2" w14:textId="15E776C6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111" w:type="dxa"/>
          </w:tcPr>
          <w:p w14:paraId="212A2905" w14:textId="77777777" w:rsidR="00FB5675" w:rsidRPr="00FB5675" w:rsidRDefault="00FB5675" w:rsidP="00FB567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bookmarkStart w:id="3" w:name="_Hlk163332907"/>
            <w:r w:rsidRPr="00FB56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ACAGCCGTAATCCTCACTTGC</w:t>
            </w:r>
          </w:p>
          <w:bookmarkEnd w:id="3"/>
          <w:p w14:paraId="1C30DF94" w14:textId="042DA9DD" w:rsidR="0028500F" w:rsidRPr="00554858" w:rsidRDefault="0028500F" w:rsidP="00DC3DE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28500F" w14:paraId="42B62F45" w14:textId="77777777" w:rsidTr="00CE550D">
        <w:trPr>
          <w:trHeight w:val="90"/>
        </w:trPr>
        <w:tc>
          <w:tcPr>
            <w:tcW w:w="1555" w:type="dxa"/>
            <w:vMerge w:val="restart"/>
            <w:vAlign w:val="center"/>
          </w:tcPr>
          <w:p w14:paraId="548C5FF3" w14:textId="43FDCAF8" w:rsidR="0028500F" w:rsidRPr="00DC5DEC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Bcin14g01870</w:t>
            </w:r>
          </w:p>
        </w:tc>
        <w:tc>
          <w:tcPr>
            <w:tcW w:w="1275" w:type="dxa"/>
            <w:vMerge w:val="restart"/>
            <w:vAlign w:val="center"/>
          </w:tcPr>
          <w:p w14:paraId="12CD1A40" w14:textId="4B4C013E" w:rsidR="0028500F" w:rsidRPr="00EC3EBA" w:rsidRDefault="0028500F" w:rsidP="002850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EC3EB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Bchhk5</w:t>
            </w:r>
          </w:p>
        </w:tc>
        <w:tc>
          <w:tcPr>
            <w:tcW w:w="1985" w:type="dxa"/>
            <w:vMerge w:val="restart"/>
            <w:vAlign w:val="center"/>
          </w:tcPr>
          <w:p w14:paraId="2849C878" w14:textId="648D10DF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m</w:t>
            </w:r>
            <w:r w:rsidRPr="0055485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tophagy</w:t>
            </w:r>
          </w:p>
        </w:tc>
        <w:tc>
          <w:tcPr>
            <w:tcW w:w="4111" w:type="dxa"/>
          </w:tcPr>
          <w:p w14:paraId="598AF3C2" w14:textId="4199A49E" w:rsidR="0028500F" w:rsidRPr="00554858" w:rsidRDefault="00FC27A9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C27A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TGTGCTCGCTCTCGCTACC</w:t>
            </w:r>
          </w:p>
        </w:tc>
      </w:tr>
      <w:tr w:rsidR="0028500F" w14:paraId="66C7C880" w14:textId="77777777" w:rsidTr="00CE550D">
        <w:trPr>
          <w:trHeight w:val="89"/>
        </w:trPr>
        <w:tc>
          <w:tcPr>
            <w:tcW w:w="1555" w:type="dxa"/>
            <w:vMerge/>
            <w:vAlign w:val="center"/>
          </w:tcPr>
          <w:p w14:paraId="1FC750D2" w14:textId="77777777" w:rsidR="0028500F" w:rsidRPr="00DC5DEC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5B2A62A" w14:textId="77777777" w:rsidR="0028500F" w:rsidRPr="00554858" w:rsidRDefault="0028500F" w:rsidP="002850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3C74437C" w14:textId="6174B78E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111" w:type="dxa"/>
          </w:tcPr>
          <w:p w14:paraId="534DB28E" w14:textId="15C384CA" w:rsidR="0028500F" w:rsidRPr="00554858" w:rsidRDefault="00FC27A9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C27A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CTCTTGCTTCGTTCCACTCGG</w:t>
            </w:r>
          </w:p>
        </w:tc>
      </w:tr>
      <w:tr w:rsidR="0028500F" w14:paraId="77C30080" w14:textId="77777777" w:rsidTr="00CE550D">
        <w:trPr>
          <w:trHeight w:val="90"/>
        </w:trPr>
        <w:tc>
          <w:tcPr>
            <w:tcW w:w="1555" w:type="dxa"/>
            <w:vMerge w:val="restart"/>
            <w:vAlign w:val="center"/>
          </w:tcPr>
          <w:p w14:paraId="5F597987" w14:textId="55CD95D5" w:rsidR="0028500F" w:rsidRPr="00DC5DEC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Bcin05g02500</w:t>
            </w:r>
          </w:p>
        </w:tc>
        <w:tc>
          <w:tcPr>
            <w:tcW w:w="1275" w:type="dxa"/>
            <w:vMerge w:val="restart"/>
            <w:vAlign w:val="center"/>
          </w:tcPr>
          <w:p w14:paraId="39912642" w14:textId="5C4E0F30" w:rsidR="0028500F" w:rsidRPr="00EC3EBA" w:rsidRDefault="0028500F" w:rsidP="0028500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EC3EBA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szCs w:val="21"/>
              </w:rPr>
              <w:t>B</w:t>
            </w:r>
            <w:r w:rsidRPr="00EC3EB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actin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14:paraId="0698247C" w14:textId="4B0C7FD7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0F098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ousekeeping genes</w:t>
            </w:r>
          </w:p>
        </w:tc>
        <w:tc>
          <w:tcPr>
            <w:tcW w:w="4111" w:type="dxa"/>
          </w:tcPr>
          <w:p w14:paraId="15BC66DE" w14:textId="33D74C87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0F098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TCTATTCAAGCCGTCCTCTCC</w:t>
            </w:r>
          </w:p>
        </w:tc>
      </w:tr>
      <w:tr w:rsidR="0028500F" w14:paraId="2F2A800A" w14:textId="77777777" w:rsidTr="00CE550D">
        <w:trPr>
          <w:trHeight w:val="90"/>
        </w:trPr>
        <w:tc>
          <w:tcPr>
            <w:tcW w:w="1555" w:type="dxa"/>
            <w:vMerge/>
            <w:vAlign w:val="center"/>
          </w:tcPr>
          <w:p w14:paraId="0EF73500" w14:textId="77777777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5" w:type="dxa"/>
            <w:vMerge/>
          </w:tcPr>
          <w:p w14:paraId="0992B651" w14:textId="77777777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3CB8F646" w14:textId="107592F0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111" w:type="dxa"/>
          </w:tcPr>
          <w:p w14:paraId="1ECCBAE4" w14:textId="70877A60" w:rsidR="0028500F" w:rsidRPr="00554858" w:rsidRDefault="0028500F" w:rsidP="00380A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0F098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AATCAGTCAAATCACGACCAGC</w:t>
            </w:r>
          </w:p>
        </w:tc>
      </w:tr>
    </w:tbl>
    <w:p w14:paraId="3F5E9ECB" w14:textId="530474C8" w:rsidR="003C5B2D" w:rsidRPr="00DC5DEC" w:rsidRDefault="003C5B2D" w:rsidP="00DC5DEC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DC5DEC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2</w:t>
      </w:r>
      <w:r w:rsidRPr="00DC5DEC">
        <w:rPr>
          <w:rFonts w:ascii="Times New Roman" w:eastAsia="DengXian" w:hAnsi="Times New Roman" w:cs="Times New Roman"/>
          <w:b/>
          <w:bCs/>
          <w:sz w:val="24"/>
          <w:szCs w:val="24"/>
        </w:rPr>
        <w:t>:</w:t>
      </w:r>
      <w:r w:rsidRPr="00DC5DEC">
        <w:rPr>
          <w:rFonts w:ascii="Times New Roman" w:eastAsia="DengXian" w:hAnsi="Times New Roman" w:cs="Times New Roman"/>
          <w:sz w:val="24"/>
          <w:szCs w:val="24"/>
        </w:rPr>
        <w:t xml:space="preserve"> qPCR operation parametr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16"/>
        <w:gridCol w:w="1941"/>
        <w:gridCol w:w="1621"/>
        <w:gridCol w:w="1513"/>
      </w:tblGrid>
      <w:tr w:rsidR="003C5B2D" w14:paraId="291C9803" w14:textId="77777777" w:rsidTr="00186763">
        <w:tc>
          <w:tcPr>
            <w:tcW w:w="2405" w:type="dxa"/>
          </w:tcPr>
          <w:p w14:paraId="2BFE987B" w14:textId="77777777" w:rsidR="003C5B2D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6D7CC7">
              <w:rPr>
                <w:rFonts w:ascii="Times New Roman" w:hAnsi="Times New Roman" w:cs="Times New Roman"/>
                <w:color w:val="000000" w:themeColor="text1"/>
                <w:szCs w:val="21"/>
              </w:rPr>
              <w:t>rocess</w:t>
            </w:r>
          </w:p>
        </w:tc>
        <w:tc>
          <w:tcPr>
            <w:tcW w:w="816" w:type="dxa"/>
          </w:tcPr>
          <w:p w14:paraId="612C8325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eps</w:t>
            </w:r>
          </w:p>
        </w:tc>
        <w:tc>
          <w:tcPr>
            <w:tcW w:w="1941" w:type="dxa"/>
          </w:tcPr>
          <w:p w14:paraId="03B001D4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6D7CC7">
              <w:rPr>
                <w:rFonts w:ascii="Times New Roman" w:hAnsi="Times New Roman" w:cs="Times New Roman"/>
                <w:color w:val="000000" w:themeColor="text1"/>
                <w:szCs w:val="21"/>
              </w:rPr>
              <w:t>emperatu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6D7CC7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6D7CC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℃</w:t>
            </w:r>
            <w:r w:rsidRPr="006D7C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21" w:type="dxa"/>
          </w:tcPr>
          <w:p w14:paraId="1242DE43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6D7CC7">
              <w:rPr>
                <w:rFonts w:ascii="Times New Roman" w:hAnsi="Times New Roman" w:cs="Times New Roman"/>
                <w:color w:val="000000" w:themeColor="text1"/>
                <w:szCs w:val="21"/>
              </w:rPr>
              <w:t>im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m: s)</w:t>
            </w:r>
          </w:p>
        </w:tc>
        <w:tc>
          <w:tcPr>
            <w:tcW w:w="1513" w:type="dxa"/>
          </w:tcPr>
          <w:p w14:paraId="2A556551" w14:textId="77777777" w:rsidR="003C5B2D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ycle</w:t>
            </w:r>
          </w:p>
        </w:tc>
      </w:tr>
      <w:tr w:rsidR="003C5B2D" w14:paraId="6B785F03" w14:textId="77777777" w:rsidTr="00186763">
        <w:tc>
          <w:tcPr>
            <w:tcW w:w="2405" w:type="dxa"/>
          </w:tcPr>
          <w:p w14:paraId="49007EC9" w14:textId="77777777" w:rsidR="003C5B2D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CB4">
              <w:rPr>
                <w:rFonts w:ascii="Times New Roman" w:hAnsi="Times New Roman" w:cs="Times New Roman"/>
                <w:color w:val="000000" w:themeColor="text1"/>
                <w:szCs w:val="21"/>
              </w:rPr>
              <w:t>Initial denaturation</w:t>
            </w:r>
          </w:p>
        </w:tc>
        <w:tc>
          <w:tcPr>
            <w:tcW w:w="816" w:type="dxa"/>
          </w:tcPr>
          <w:p w14:paraId="330CBABD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941" w:type="dxa"/>
          </w:tcPr>
          <w:p w14:paraId="0A64B6B6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CC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5.0</w:t>
            </w:r>
          </w:p>
        </w:tc>
        <w:tc>
          <w:tcPr>
            <w:tcW w:w="1621" w:type="dxa"/>
          </w:tcPr>
          <w:p w14:paraId="54C2139F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CC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:00</w:t>
            </w:r>
          </w:p>
        </w:tc>
        <w:tc>
          <w:tcPr>
            <w:tcW w:w="1513" w:type="dxa"/>
          </w:tcPr>
          <w:p w14:paraId="34779ABF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3C5B2D" w14:paraId="1741362F" w14:textId="77777777" w:rsidTr="00186763">
        <w:tc>
          <w:tcPr>
            <w:tcW w:w="2405" w:type="dxa"/>
            <w:vMerge w:val="restart"/>
            <w:vAlign w:val="center"/>
          </w:tcPr>
          <w:p w14:paraId="03E1D6D4" w14:textId="77777777" w:rsidR="003C5B2D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CB4">
              <w:rPr>
                <w:rFonts w:ascii="Times New Roman" w:hAnsi="Times New Roman" w:cs="Times New Roman"/>
                <w:color w:val="000000" w:themeColor="text1"/>
                <w:szCs w:val="21"/>
              </w:rPr>
              <w:t>Quantitative analysis</w:t>
            </w:r>
          </w:p>
        </w:tc>
        <w:tc>
          <w:tcPr>
            <w:tcW w:w="816" w:type="dxa"/>
          </w:tcPr>
          <w:p w14:paraId="09FB2350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941" w:type="dxa"/>
          </w:tcPr>
          <w:p w14:paraId="0286728F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5.0</w:t>
            </w:r>
          </w:p>
        </w:tc>
        <w:tc>
          <w:tcPr>
            <w:tcW w:w="1621" w:type="dxa"/>
          </w:tcPr>
          <w:p w14:paraId="7AE577CA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:05</w:t>
            </w:r>
          </w:p>
        </w:tc>
        <w:tc>
          <w:tcPr>
            <w:tcW w:w="1513" w:type="dxa"/>
            <w:vMerge w:val="restart"/>
            <w:vAlign w:val="center"/>
          </w:tcPr>
          <w:p w14:paraId="50318828" w14:textId="77777777" w:rsidR="003C5B2D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</w:t>
            </w:r>
          </w:p>
        </w:tc>
      </w:tr>
      <w:tr w:rsidR="003C5B2D" w14:paraId="37D46CAB" w14:textId="77777777" w:rsidTr="00186763">
        <w:tc>
          <w:tcPr>
            <w:tcW w:w="2405" w:type="dxa"/>
            <w:vMerge/>
          </w:tcPr>
          <w:p w14:paraId="3BC85FC6" w14:textId="77777777" w:rsidR="003C5B2D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6" w:type="dxa"/>
          </w:tcPr>
          <w:p w14:paraId="110EF956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941" w:type="dxa"/>
          </w:tcPr>
          <w:p w14:paraId="068019E2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0.0</w:t>
            </w:r>
          </w:p>
        </w:tc>
        <w:tc>
          <w:tcPr>
            <w:tcW w:w="1621" w:type="dxa"/>
          </w:tcPr>
          <w:p w14:paraId="7B6DAB12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:30</w:t>
            </w:r>
          </w:p>
        </w:tc>
        <w:tc>
          <w:tcPr>
            <w:tcW w:w="1513" w:type="dxa"/>
            <w:vMerge/>
          </w:tcPr>
          <w:p w14:paraId="3948C5AE" w14:textId="77777777" w:rsidR="003C5B2D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C5B2D" w14:paraId="173D13E3" w14:textId="77777777" w:rsidTr="00186763">
        <w:tc>
          <w:tcPr>
            <w:tcW w:w="2405" w:type="dxa"/>
            <w:vMerge/>
          </w:tcPr>
          <w:p w14:paraId="6B59A865" w14:textId="77777777" w:rsidR="003C5B2D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6" w:type="dxa"/>
          </w:tcPr>
          <w:p w14:paraId="699E2772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941" w:type="dxa"/>
          </w:tcPr>
          <w:p w14:paraId="735C2AE2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2.0</w:t>
            </w:r>
          </w:p>
        </w:tc>
        <w:tc>
          <w:tcPr>
            <w:tcW w:w="1621" w:type="dxa"/>
          </w:tcPr>
          <w:p w14:paraId="31E62493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:30</w:t>
            </w:r>
          </w:p>
        </w:tc>
        <w:tc>
          <w:tcPr>
            <w:tcW w:w="1513" w:type="dxa"/>
            <w:vMerge/>
          </w:tcPr>
          <w:p w14:paraId="6515FAA2" w14:textId="77777777" w:rsidR="003C5B2D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C5B2D" w14:paraId="031D59B8" w14:textId="77777777" w:rsidTr="00186763">
        <w:tc>
          <w:tcPr>
            <w:tcW w:w="2405" w:type="dxa"/>
          </w:tcPr>
          <w:p w14:paraId="1D30A8AF" w14:textId="77777777" w:rsidR="003C5B2D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701CB4">
              <w:rPr>
                <w:rFonts w:ascii="Times New Roman" w:hAnsi="Times New Roman" w:cs="Times New Roman"/>
                <w:color w:val="000000" w:themeColor="text1"/>
                <w:szCs w:val="21"/>
              </w:rPr>
              <w:t>elting curve</w:t>
            </w:r>
          </w:p>
        </w:tc>
        <w:tc>
          <w:tcPr>
            <w:tcW w:w="816" w:type="dxa"/>
          </w:tcPr>
          <w:p w14:paraId="6EC40468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941" w:type="dxa"/>
          </w:tcPr>
          <w:p w14:paraId="70EA0AE1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lt</w:t>
            </w:r>
          </w:p>
        </w:tc>
        <w:tc>
          <w:tcPr>
            <w:tcW w:w="1621" w:type="dxa"/>
          </w:tcPr>
          <w:p w14:paraId="5DB058BE" w14:textId="77777777" w:rsidR="003C5B2D" w:rsidRPr="006D7CC7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:15</w:t>
            </w:r>
          </w:p>
        </w:tc>
        <w:tc>
          <w:tcPr>
            <w:tcW w:w="1513" w:type="dxa"/>
          </w:tcPr>
          <w:p w14:paraId="5149465E" w14:textId="77777777" w:rsidR="003C5B2D" w:rsidRDefault="003C5B2D" w:rsidP="001867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</w:tbl>
    <w:p w14:paraId="120A5C85" w14:textId="5AD89B01" w:rsidR="00964B02" w:rsidRPr="00964B02" w:rsidRDefault="00EF6DFD" w:rsidP="000F30F7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EF6DFD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 w:rsidR="003C5B2D" w:rsidRPr="00EF6DFD"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="003C5B2D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3</w:t>
      </w:r>
      <w:r w:rsidRPr="00EF6DFD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EF6DFD">
        <w:rPr>
          <w:rFonts w:ascii="Times New Roman" w:eastAsia="DengXian" w:hAnsi="Times New Roman" w:cs="Times New Roman"/>
          <w:sz w:val="24"/>
          <w:szCs w:val="24"/>
        </w:rPr>
        <w:t>Differential gene GO enrichment ent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5"/>
        <w:gridCol w:w="752"/>
        <w:gridCol w:w="4905"/>
      </w:tblGrid>
      <w:tr w:rsidR="00DC3DEB" w14:paraId="52A27F49" w14:textId="77777777" w:rsidTr="0042720B">
        <w:tc>
          <w:tcPr>
            <w:tcW w:w="2645" w:type="dxa"/>
          </w:tcPr>
          <w:p w14:paraId="5F9275E2" w14:textId="527E0C8E" w:rsidR="00DC3DEB" w:rsidRPr="0042720B" w:rsidRDefault="00F455A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720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42720B">
              <w:rPr>
                <w:rFonts w:ascii="Times New Roman" w:eastAsia="DengXian" w:hAnsi="Times New Roman" w:cs="Times New Roman"/>
                <w:sz w:val="24"/>
                <w:szCs w:val="24"/>
              </w:rPr>
              <w:t>O-enrich entries</w:t>
            </w:r>
          </w:p>
        </w:tc>
        <w:tc>
          <w:tcPr>
            <w:tcW w:w="752" w:type="dxa"/>
          </w:tcPr>
          <w:p w14:paraId="10C15857" w14:textId="03498B5C" w:rsidR="00DC3DEB" w:rsidRPr="0042720B" w:rsidRDefault="00F455A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720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</w:t>
            </w:r>
            <w:r w:rsidRPr="0042720B">
              <w:rPr>
                <w:rFonts w:ascii="Times New Roman" w:eastAsia="DengXian" w:hAnsi="Times New Roman" w:cs="Times New Roman"/>
                <w:sz w:val="24"/>
                <w:szCs w:val="24"/>
              </w:rPr>
              <w:t>ype</w:t>
            </w:r>
          </w:p>
        </w:tc>
        <w:tc>
          <w:tcPr>
            <w:tcW w:w="4905" w:type="dxa"/>
          </w:tcPr>
          <w:p w14:paraId="6466B108" w14:textId="2F8BDA33" w:rsidR="00DC3DEB" w:rsidRPr="0042720B" w:rsidRDefault="00F455A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2720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42720B">
              <w:rPr>
                <w:rFonts w:ascii="Times New Roman" w:eastAsia="DengXian" w:hAnsi="Times New Roman" w:cs="Times New Roman"/>
                <w:sz w:val="24"/>
                <w:szCs w:val="24"/>
              </w:rPr>
              <w:t>ene ID</w:t>
            </w:r>
          </w:p>
        </w:tc>
      </w:tr>
      <w:tr w:rsidR="00DC3DEB" w14:paraId="6120E87F" w14:textId="77777777" w:rsidTr="0042720B">
        <w:tc>
          <w:tcPr>
            <w:tcW w:w="2645" w:type="dxa"/>
          </w:tcPr>
          <w:p w14:paraId="73A2506B" w14:textId="77777777" w:rsidR="00DC3DEB" w:rsidRDefault="006D7759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D7759">
              <w:rPr>
                <w:rFonts w:ascii="Times New Roman" w:eastAsia="DengXian" w:hAnsi="Times New Roman" w:cs="Times New Roman"/>
                <w:sz w:val="24"/>
                <w:szCs w:val="24"/>
              </w:rPr>
              <w:t>maturation of SSU-</w:t>
            </w:r>
            <w:r w:rsidRPr="006D775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 xml:space="preserve">rRNA from </w:t>
            </w:r>
            <w:proofErr w:type="spellStart"/>
            <w:r w:rsidRPr="006D7759">
              <w:rPr>
                <w:rFonts w:ascii="Times New Roman" w:eastAsia="DengXian" w:hAnsi="Times New Roman" w:cs="Times New Roman"/>
                <w:sz w:val="24"/>
                <w:szCs w:val="24"/>
              </w:rPr>
              <w:t>tricistronic</w:t>
            </w:r>
            <w:proofErr w:type="spellEnd"/>
            <w:r w:rsidRPr="006D775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RNA transcript (SSU-rRNA, 5.8S rRNA, LSU-rRNA</w:t>
            </w:r>
          </w:p>
          <w:p w14:paraId="4C6C53A9" w14:textId="77777777" w:rsidR="006D7759" w:rsidRDefault="006D7759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6D7759">
              <w:rPr>
                <w:rFonts w:ascii="Times New Roman" w:eastAsia="DengXian" w:hAnsi="Times New Roman" w:cs="Times New Roman"/>
                <w:sz w:val="24"/>
                <w:szCs w:val="24"/>
              </w:rPr>
              <w:t>GO:000046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  <w:p w14:paraId="3EF9E544" w14:textId="18700AE7" w:rsidR="005D5024" w:rsidRPr="006D7759" w:rsidRDefault="005D502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BP)</w:t>
            </w:r>
          </w:p>
        </w:tc>
        <w:tc>
          <w:tcPr>
            <w:tcW w:w="752" w:type="dxa"/>
            <w:vAlign w:val="center"/>
          </w:tcPr>
          <w:p w14:paraId="13DD4210" w14:textId="6653A3B4" w:rsidR="00DC3DEB" w:rsidRPr="006D7759" w:rsidRDefault="006D7759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up</w:t>
            </w:r>
          </w:p>
        </w:tc>
        <w:tc>
          <w:tcPr>
            <w:tcW w:w="4905" w:type="dxa"/>
          </w:tcPr>
          <w:p w14:paraId="4876026D" w14:textId="40B3BC7E" w:rsidR="006D7759" w:rsidRPr="00DC5DEC" w:rsidRDefault="006D7759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, Bcin09g02190,</w:t>
            </w:r>
            <w:r w:rsidR="00964B02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06g06610,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Bcin15g01260,</w:t>
            </w:r>
            <w:r w:rsidR="00964B02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2020, Bcin01g09800,</w:t>
            </w:r>
          </w:p>
          <w:p w14:paraId="2A3C29EB" w14:textId="460E48F8" w:rsidR="006D7759" w:rsidRPr="006D7759" w:rsidRDefault="006D7759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6050, Bcin02g08110,</w:t>
            </w:r>
            <w:r w:rsidR="00964B02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9g02180, Bcin11g03140,</w:t>
            </w:r>
            <w:r w:rsidR="00964B02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9g02170, Bcin06g06550</w:t>
            </w:r>
          </w:p>
        </w:tc>
      </w:tr>
      <w:tr w:rsidR="00964B02" w14:paraId="64131641" w14:textId="77777777" w:rsidTr="0042720B">
        <w:tc>
          <w:tcPr>
            <w:tcW w:w="2645" w:type="dxa"/>
            <w:vMerge w:val="restart"/>
            <w:vAlign w:val="center"/>
          </w:tcPr>
          <w:p w14:paraId="30CD0380" w14:textId="77777777" w:rsidR="00964B02" w:rsidRDefault="00964B0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D775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rRNA processing</w:t>
            </w:r>
          </w:p>
          <w:p w14:paraId="5A1D21C7" w14:textId="77777777" w:rsidR="00964B02" w:rsidRDefault="00964B0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6D7759">
              <w:rPr>
                <w:rFonts w:ascii="Times New Roman" w:eastAsia="DengXian" w:hAnsi="Times New Roman" w:cs="Times New Roman"/>
                <w:sz w:val="24"/>
                <w:szCs w:val="24"/>
              </w:rPr>
              <w:t>GO:000636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  <w:p w14:paraId="46843EF5" w14:textId="5FB1CF98" w:rsidR="005D5024" w:rsidRPr="006D7759" w:rsidRDefault="005D502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BP)</w:t>
            </w:r>
          </w:p>
        </w:tc>
        <w:tc>
          <w:tcPr>
            <w:tcW w:w="752" w:type="dxa"/>
            <w:vAlign w:val="center"/>
          </w:tcPr>
          <w:p w14:paraId="5A700948" w14:textId="41A167DA" w:rsidR="00964B02" w:rsidRPr="006D7759" w:rsidRDefault="00964B0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11893">
              <w:rPr>
                <w:rFonts w:ascii="Times New Roman" w:eastAsia="DengXi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905" w:type="dxa"/>
          </w:tcPr>
          <w:p w14:paraId="7D63C259" w14:textId="33A81DD0" w:rsidR="00964B02" w:rsidRPr="00DC5DEC" w:rsidRDefault="00964B02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3020, Bcin15g01550, Bcin02g04190, Bcin15g02620, Bcin02g06650, Bcin09g02190,</w:t>
            </w:r>
          </w:p>
          <w:p w14:paraId="673770E5" w14:textId="222E1BFF" w:rsidR="00964B02" w:rsidRPr="00DC5DEC" w:rsidRDefault="00964B02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8540, Bcin14g00960, Bcin14g04850, Bcin11g02220, Bcin06g06610, Bcin02g04540,</w:t>
            </w:r>
          </w:p>
          <w:p w14:paraId="57388F8F" w14:textId="5E4DB926" w:rsidR="00964B02" w:rsidRPr="00DC5DEC" w:rsidRDefault="00964B02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3200, Bcin07g02450, Bcin10g04050, Bcin07g03950, Bcin02g04160, Bcin06g03290,</w:t>
            </w:r>
          </w:p>
          <w:p w14:paraId="1F91055C" w14:textId="09BB849E" w:rsidR="00964B02" w:rsidRPr="00DC5DEC" w:rsidRDefault="00964B02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9g01390, Bcin03g02950, Bcin15g01260, Bcin08g01510, Bcin03g07200, Bcin03g05940,</w:t>
            </w:r>
          </w:p>
          <w:p w14:paraId="712C65B6" w14:textId="760F71BC" w:rsidR="00964B02" w:rsidRPr="00DC5DEC" w:rsidRDefault="00964B02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2020, Bcin01g09800, Bcin05g04660, Bcin16g02330, Bcin07g01580, Bcin07g05110,</w:t>
            </w:r>
          </w:p>
          <w:p w14:paraId="743022FD" w14:textId="4D08F267" w:rsidR="00964B02" w:rsidRPr="00DC5DEC" w:rsidRDefault="00964B02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2250, Bcin05g02880, Bcin05g05790, Bcin07g05070, Bcin06g06940, Bcin15g03900,</w:t>
            </w:r>
          </w:p>
          <w:p w14:paraId="6DB980EE" w14:textId="2179A2DC" w:rsidR="00964B02" w:rsidRPr="00DC5DEC" w:rsidRDefault="00964B02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6050, Bcin02g08110, Bcin12g01820, Bcin05g06800, Bcin03g05220, Bcin01g07420,</w:t>
            </w:r>
          </w:p>
          <w:p w14:paraId="3E45565B" w14:textId="3C922EEB" w:rsidR="00964B02" w:rsidRPr="00DC5DEC" w:rsidRDefault="00964B02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0g03950, Bcin12g01810, Bcin12g02850, Bcin06g06690, Bcin04g03860, Bcin04g01690,</w:t>
            </w:r>
          </w:p>
          <w:p w14:paraId="60CDD10D" w14:textId="22D6C812" w:rsidR="00964B02" w:rsidRPr="00DC5DEC" w:rsidRDefault="00964B02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4150, Bcin08g04270, Bcin05g07440, Bcin04g03400, Bcin01g04710, Bcin12g05410,</w:t>
            </w:r>
          </w:p>
          <w:p w14:paraId="1AB5772F" w14:textId="4E6FB8CF" w:rsidR="00964B02" w:rsidRPr="00DC5DEC" w:rsidRDefault="00964B02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3130, Bcin06g00260, Bcin11g02350, Bcin14g02520, Bcin05g00070, Bcin10g04550,</w:t>
            </w:r>
          </w:p>
          <w:p w14:paraId="68D164C2" w14:textId="7A1D719B" w:rsidR="00964B02" w:rsidRPr="00DC5DEC" w:rsidRDefault="00964B02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6280, Bcin09g02180, Bcin11g03140, Bcin09g02170, Bcin09g04660, Bcin06g00730,</w:t>
            </w:r>
          </w:p>
          <w:p w14:paraId="1720E58D" w14:textId="65D6EAA2" w:rsidR="00964B02" w:rsidRPr="00DC5DEC" w:rsidRDefault="00964B02" w:rsidP="00964B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06g06550, Bcin06g06810, Bcin03g06530,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Bcin01g05400, Bcin04g05800</w:t>
            </w:r>
          </w:p>
        </w:tc>
      </w:tr>
      <w:tr w:rsidR="00964B02" w14:paraId="0BE0E763" w14:textId="77777777" w:rsidTr="0042720B">
        <w:tc>
          <w:tcPr>
            <w:tcW w:w="2645" w:type="dxa"/>
            <w:vMerge/>
          </w:tcPr>
          <w:p w14:paraId="4B49B91E" w14:textId="77777777" w:rsidR="00964B02" w:rsidRDefault="00964B0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2" w:type="dxa"/>
          </w:tcPr>
          <w:p w14:paraId="664F9740" w14:textId="44D10A69" w:rsidR="00964B02" w:rsidRPr="00911893" w:rsidRDefault="00964B0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118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d</w:t>
            </w:r>
            <w:r w:rsidRPr="00911893">
              <w:rPr>
                <w:rFonts w:ascii="Times New Roman" w:eastAsia="DengXi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4905" w:type="dxa"/>
          </w:tcPr>
          <w:p w14:paraId="166A6CE9" w14:textId="4B2B4233" w:rsidR="00964B02" w:rsidRPr="00DC5DEC" w:rsidRDefault="00964B0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2g06650</w:t>
            </w:r>
          </w:p>
        </w:tc>
      </w:tr>
      <w:tr w:rsidR="00DC3DEB" w14:paraId="1B3DC352" w14:textId="77777777" w:rsidTr="0042720B">
        <w:tc>
          <w:tcPr>
            <w:tcW w:w="2645" w:type="dxa"/>
            <w:vAlign w:val="center"/>
          </w:tcPr>
          <w:p w14:paraId="0FA76CB8" w14:textId="77777777" w:rsidR="00DC3DEB" w:rsidRDefault="005D502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5D5024">
              <w:rPr>
                <w:rFonts w:ascii="Times New Roman" w:eastAsia="DengXian" w:hAnsi="Times New Roman" w:cs="Times New Roman"/>
                <w:sz w:val="24"/>
                <w:szCs w:val="24"/>
              </w:rPr>
              <w:t>endonucleolytic</w:t>
            </w:r>
            <w:proofErr w:type="spellEnd"/>
            <w:r w:rsidRPr="005D502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cleavage involved in rRNA processing</w:t>
            </w:r>
          </w:p>
          <w:p w14:paraId="4E19720B" w14:textId="2AACD14E" w:rsidR="005D5024" w:rsidRPr="005D5024" w:rsidRDefault="005D502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5D5024">
              <w:rPr>
                <w:rFonts w:ascii="Times New Roman" w:eastAsia="DengXian" w:hAnsi="Times New Roman" w:cs="Times New Roman"/>
                <w:sz w:val="24"/>
                <w:szCs w:val="24"/>
              </w:rPr>
              <w:t>GO:000047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br/>
              <w:t>(BP)</w:t>
            </w:r>
          </w:p>
        </w:tc>
        <w:tc>
          <w:tcPr>
            <w:tcW w:w="752" w:type="dxa"/>
            <w:vAlign w:val="center"/>
          </w:tcPr>
          <w:p w14:paraId="4138E8DC" w14:textId="7FB69E1B" w:rsidR="00DC3DEB" w:rsidRPr="005D5024" w:rsidRDefault="005D502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D5024">
              <w:rPr>
                <w:rFonts w:ascii="Times New Roman" w:eastAsia="DengXi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905" w:type="dxa"/>
          </w:tcPr>
          <w:p w14:paraId="53A81BC1" w14:textId="49B8E460" w:rsidR="005D5024" w:rsidRPr="00DC5DEC" w:rsidRDefault="005D5024" w:rsidP="008C057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, Bcin09g02190,</w:t>
            </w:r>
            <w:r w:rsidR="008C0572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610, Bcin07g02450,</w:t>
            </w:r>
            <w:r w:rsidR="008C0572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4160, Bcin01g09800</w:t>
            </w:r>
            <w:r w:rsidR="008C0572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63230144" w14:textId="77777777" w:rsidR="008C0572" w:rsidRPr="00DC5DEC" w:rsidRDefault="008C057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4660, Bcin05g05790, Bcin07g05070,</w:t>
            </w:r>
          </w:p>
          <w:p w14:paraId="6B629E65" w14:textId="77777777" w:rsidR="008C0572" w:rsidRPr="00DC5DEC" w:rsidRDefault="008C057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1690, Bcin05g00070, Bcin03g06280,</w:t>
            </w:r>
          </w:p>
          <w:p w14:paraId="20C00DA8" w14:textId="77777777" w:rsidR="008C0572" w:rsidRPr="00DC5DEC" w:rsidRDefault="008C057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9g02180, Bcin06g00730, Bcin01g10480,</w:t>
            </w:r>
          </w:p>
          <w:p w14:paraId="3F4A2A18" w14:textId="746E5A20" w:rsidR="008C0572" w:rsidRPr="00DC5DEC" w:rsidRDefault="008C057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550, Bcin06g06810, Bcin01g05400</w:t>
            </w:r>
          </w:p>
        </w:tc>
      </w:tr>
      <w:tr w:rsidR="00DC3DEB" w14:paraId="0C7FFC24" w14:textId="77777777" w:rsidTr="0042720B">
        <w:tc>
          <w:tcPr>
            <w:tcW w:w="2645" w:type="dxa"/>
            <w:vAlign w:val="center"/>
          </w:tcPr>
          <w:p w14:paraId="3BA6469C" w14:textId="73672C38" w:rsidR="00DC3DEB" w:rsidRPr="00651BCF" w:rsidRDefault="008C0572" w:rsidP="00651BC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C0572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ab/>
            </w:r>
            <w:proofErr w:type="spellStart"/>
            <w:r w:rsidRPr="00651BCF">
              <w:rPr>
                <w:rFonts w:ascii="Times New Roman" w:eastAsia="DengXian" w:hAnsi="Times New Roman" w:cs="Times New Roman"/>
                <w:sz w:val="24"/>
                <w:szCs w:val="24"/>
              </w:rPr>
              <w:t>endonucleolytic</w:t>
            </w:r>
            <w:proofErr w:type="spellEnd"/>
            <w:r w:rsidRPr="00651BC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cleavage of </w:t>
            </w:r>
            <w:proofErr w:type="spellStart"/>
            <w:r w:rsidRPr="00651BCF">
              <w:rPr>
                <w:rFonts w:ascii="Times New Roman" w:eastAsia="DengXian" w:hAnsi="Times New Roman" w:cs="Times New Roman"/>
                <w:sz w:val="24"/>
                <w:szCs w:val="24"/>
              </w:rPr>
              <w:t>tricistronic</w:t>
            </w:r>
            <w:proofErr w:type="spellEnd"/>
            <w:r w:rsidRPr="00651BC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RNA transcript (SSU-rRNA, 5.8SrRNA, LSU-rRNA</w:t>
            </w:r>
          </w:p>
          <w:p w14:paraId="2B7AEA25" w14:textId="0BB4C150" w:rsidR="008C0572" w:rsidRPr="00651BCF" w:rsidRDefault="008C0572" w:rsidP="00651BC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51BC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651BCF">
              <w:rPr>
                <w:rFonts w:ascii="Times New Roman" w:eastAsia="DengXian" w:hAnsi="Times New Roman" w:cs="Times New Roman"/>
                <w:sz w:val="24"/>
                <w:szCs w:val="24"/>
              </w:rPr>
              <w:t>GO:0000479)</w:t>
            </w:r>
            <w:r w:rsidR="00651BC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651BC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651BCF">
              <w:rPr>
                <w:rFonts w:ascii="Times New Roman" w:eastAsia="DengXian" w:hAnsi="Times New Roman" w:cs="Times New Roman"/>
                <w:sz w:val="24"/>
                <w:szCs w:val="24"/>
              </w:rPr>
              <w:t>BP)</w:t>
            </w:r>
          </w:p>
        </w:tc>
        <w:tc>
          <w:tcPr>
            <w:tcW w:w="752" w:type="dxa"/>
            <w:vAlign w:val="center"/>
          </w:tcPr>
          <w:p w14:paraId="2575609D" w14:textId="4E567DBE" w:rsidR="00DC3DEB" w:rsidRPr="00651BCF" w:rsidRDefault="00651BC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51BCF">
              <w:rPr>
                <w:rFonts w:ascii="Times New Roman" w:eastAsia="DengXi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905" w:type="dxa"/>
          </w:tcPr>
          <w:p w14:paraId="5A4AEC5F" w14:textId="77777777" w:rsidR="00DC3DEB" w:rsidRPr="00DC5DEC" w:rsidRDefault="00004EBD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, Bcin09g02190, Bcin06g06610,</w:t>
            </w:r>
          </w:p>
          <w:p w14:paraId="4BABDFD9" w14:textId="77777777" w:rsidR="00004EBD" w:rsidRPr="00DC5DEC" w:rsidRDefault="00004EBD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2450, Bcin02g04160, Bcin01g09800,</w:t>
            </w:r>
          </w:p>
          <w:p w14:paraId="461F00B3" w14:textId="77777777" w:rsidR="00004EBD" w:rsidRPr="00DC5DEC" w:rsidRDefault="00004EBD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4660, Bcin05g05790, Bcin07g05070,</w:t>
            </w:r>
          </w:p>
          <w:p w14:paraId="6EB7F6AD" w14:textId="77777777" w:rsidR="00004EBD" w:rsidRPr="00DC5DEC" w:rsidRDefault="00004EBD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1690, Bcin05g00070, Bcin03g06280,</w:t>
            </w:r>
          </w:p>
          <w:p w14:paraId="0520F69F" w14:textId="77777777" w:rsidR="00004EBD" w:rsidRPr="00DC5DEC" w:rsidRDefault="00004EBD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09g02180, Bcin06g00730, </w:t>
            </w:r>
            <w:r w:rsidR="00651BCF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10480,</w:t>
            </w:r>
          </w:p>
          <w:p w14:paraId="23083257" w14:textId="10BFDE39" w:rsidR="00651BCF" w:rsidRPr="00DC5DEC" w:rsidRDefault="00651BC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550, Bcin06g06810, Bcin01g05400</w:t>
            </w:r>
          </w:p>
        </w:tc>
      </w:tr>
      <w:tr w:rsidR="00DC3DEB" w14:paraId="7665D09A" w14:textId="77777777" w:rsidTr="0042720B">
        <w:tc>
          <w:tcPr>
            <w:tcW w:w="2645" w:type="dxa"/>
            <w:vAlign w:val="center"/>
          </w:tcPr>
          <w:p w14:paraId="3390B730" w14:textId="4371A4C6" w:rsidR="00DC3DEB" w:rsidRPr="00471F82" w:rsidRDefault="00651BCF" w:rsidP="00651BC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71F82">
              <w:rPr>
                <w:rFonts w:ascii="Times New Roman" w:eastAsia="DengXian" w:hAnsi="Times New Roman" w:cs="Times New Roman"/>
                <w:sz w:val="24"/>
                <w:szCs w:val="24"/>
              </w:rPr>
              <w:tab/>
              <w:t xml:space="preserve">maturation of SSU-rRNA </w:t>
            </w:r>
          </w:p>
          <w:p w14:paraId="24F89DF6" w14:textId="29231F39" w:rsidR="00651BCF" w:rsidRPr="00471F82" w:rsidRDefault="00651BCF" w:rsidP="00651BC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71F8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471F82">
              <w:rPr>
                <w:rFonts w:ascii="Times New Roman" w:eastAsia="DengXian" w:hAnsi="Times New Roman" w:cs="Times New Roman"/>
                <w:sz w:val="24"/>
                <w:szCs w:val="24"/>
              </w:rPr>
              <w:t>GO:0030490) (BP)</w:t>
            </w:r>
          </w:p>
        </w:tc>
        <w:tc>
          <w:tcPr>
            <w:tcW w:w="752" w:type="dxa"/>
            <w:vAlign w:val="center"/>
          </w:tcPr>
          <w:p w14:paraId="70D0B8A3" w14:textId="7340EFC0" w:rsidR="00DC3DEB" w:rsidRPr="00471F82" w:rsidRDefault="00651BC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71F82">
              <w:rPr>
                <w:rFonts w:ascii="Times New Roman" w:eastAsia="DengXi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905" w:type="dxa"/>
          </w:tcPr>
          <w:p w14:paraId="1DB88389" w14:textId="77777777" w:rsidR="00DC3DEB" w:rsidRPr="00DC5DEC" w:rsidRDefault="00651BC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, Bcin09g02190, Bcin06g06610,</w:t>
            </w:r>
          </w:p>
          <w:p w14:paraId="4563C99B" w14:textId="77777777" w:rsidR="00651BCF" w:rsidRPr="00DC5DEC" w:rsidRDefault="00651BC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1260, Bcin14g02020, Bcin01g09800,</w:t>
            </w:r>
          </w:p>
          <w:p w14:paraId="6B1FB80C" w14:textId="77777777" w:rsidR="00651BCF" w:rsidRPr="00DC5DEC" w:rsidRDefault="00651BC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2880, Bcin06g06940, Bcin03g06050,</w:t>
            </w:r>
          </w:p>
          <w:p w14:paraId="78F69522" w14:textId="77777777" w:rsidR="00651BCF" w:rsidRPr="00DC5DEC" w:rsidRDefault="00651BC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8110, Bcin05g06800, Bcin09g02180,</w:t>
            </w:r>
          </w:p>
          <w:p w14:paraId="12482FFE" w14:textId="7B48DAF7" w:rsidR="00651BCF" w:rsidRPr="00DC5DEC" w:rsidRDefault="00651BC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11g03140, </w:t>
            </w:r>
            <w:r w:rsidR="00471F82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9g02170, Bcin06g06550</w:t>
            </w:r>
          </w:p>
        </w:tc>
      </w:tr>
      <w:tr w:rsidR="00DC3DEB" w14:paraId="5B5AE530" w14:textId="77777777" w:rsidTr="0042720B">
        <w:tc>
          <w:tcPr>
            <w:tcW w:w="2645" w:type="dxa"/>
            <w:vAlign w:val="center"/>
          </w:tcPr>
          <w:p w14:paraId="286D028E" w14:textId="77777777" w:rsidR="00DC3DEB" w:rsidRPr="00471F82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71F82">
              <w:rPr>
                <w:rFonts w:ascii="Times New Roman" w:eastAsia="DengXian" w:hAnsi="Times New Roman" w:cs="Times New Roman"/>
                <w:sz w:val="24"/>
                <w:szCs w:val="24"/>
              </w:rPr>
              <w:t>cleavage involved in rRNA processing</w:t>
            </w:r>
          </w:p>
          <w:p w14:paraId="3B00A007" w14:textId="0B7F1801" w:rsidR="00471F82" w:rsidRPr="00471F82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71F8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471F82">
              <w:rPr>
                <w:rFonts w:ascii="Times New Roman" w:eastAsia="DengXian" w:hAnsi="Times New Roman" w:cs="Times New Roman"/>
                <w:sz w:val="24"/>
                <w:szCs w:val="24"/>
              </w:rPr>
              <w:t>GO:0000469) (BP)</w:t>
            </w:r>
          </w:p>
        </w:tc>
        <w:tc>
          <w:tcPr>
            <w:tcW w:w="752" w:type="dxa"/>
            <w:vAlign w:val="center"/>
          </w:tcPr>
          <w:p w14:paraId="2207FE97" w14:textId="1A61B8D9" w:rsidR="00DC3DEB" w:rsidRPr="00471F82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71F8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</w:t>
            </w:r>
            <w:r w:rsidRPr="00471F82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905" w:type="dxa"/>
            <w:vAlign w:val="center"/>
          </w:tcPr>
          <w:p w14:paraId="655E1165" w14:textId="77777777" w:rsidR="00DC3DEB" w:rsidRPr="00DC5DEC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, Bcin09g02190, Bcin14g04850,</w:t>
            </w:r>
          </w:p>
          <w:p w14:paraId="60C2467E" w14:textId="77777777" w:rsidR="00471F82" w:rsidRPr="00DC5DEC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2220, Bcin06g06610, Bcin07g02450,</w:t>
            </w:r>
          </w:p>
          <w:p w14:paraId="683C4F0E" w14:textId="77777777" w:rsidR="00471F82" w:rsidRPr="00DC5DEC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4160, Bcin15g01260, Bcin03g05940,</w:t>
            </w:r>
          </w:p>
          <w:p w14:paraId="5654FCA2" w14:textId="77777777" w:rsidR="00471F82" w:rsidRPr="00DC5DEC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9800, Bcin05g04660, Bcin05g05790,</w:t>
            </w:r>
          </w:p>
          <w:p w14:paraId="4A61F73C" w14:textId="77777777" w:rsidR="00471F82" w:rsidRPr="00DC5DEC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5070, Bcin04g01690, Bcin05g00070,</w:t>
            </w:r>
          </w:p>
          <w:p w14:paraId="54925B51" w14:textId="77777777" w:rsidR="00471F82" w:rsidRPr="00DC5DEC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6280, Bcin09g02180, Bcin06g00730,</w:t>
            </w:r>
          </w:p>
          <w:p w14:paraId="57714794" w14:textId="77777777" w:rsidR="00471F82" w:rsidRPr="00DC5DEC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10480, Bcin06g06550, Bcin06g06810,</w:t>
            </w:r>
          </w:p>
          <w:p w14:paraId="27BEBCBA" w14:textId="3BA72EC9" w:rsidR="00471F82" w:rsidRPr="00DC5DEC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5400</w:t>
            </w:r>
          </w:p>
        </w:tc>
      </w:tr>
      <w:tr w:rsidR="00F455A4" w14:paraId="19C37CDA" w14:textId="77777777" w:rsidTr="0042720B">
        <w:tc>
          <w:tcPr>
            <w:tcW w:w="2645" w:type="dxa"/>
            <w:vAlign w:val="center"/>
          </w:tcPr>
          <w:p w14:paraId="3336839D" w14:textId="77777777" w:rsidR="00F455A4" w:rsidRPr="00544C9A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44C9A">
              <w:rPr>
                <w:rFonts w:ascii="Times New Roman" w:eastAsia="DengXian" w:hAnsi="Times New Roman" w:cs="Times New Roman"/>
                <w:sz w:val="24"/>
                <w:szCs w:val="24"/>
              </w:rPr>
              <w:t>cellular component biogenesis</w:t>
            </w:r>
          </w:p>
          <w:p w14:paraId="019610C0" w14:textId="7D5FF9EC" w:rsidR="00471F82" w:rsidRPr="00544C9A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44C9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lastRenderedPageBreak/>
              <w:t>(</w:t>
            </w:r>
            <w:r w:rsidRPr="00544C9A">
              <w:rPr>
                <w:rFonts w:ascii="Times New Roman" w:eastAsia="DengXian" w:hAnsi="Times New Roman" w:cs="Times New Roman"/>
                <w:sz w:val="24"/>
                <w:szCs w:val="24"/>
              </w:rPr>
              <w:t>GO:0044085) (BP)</w:t>
            </w:r>
          </w:p>
        </w:tc>
        <w:tc>
          <w:tcPr>
            <w:tcW w:w="752" w:type="dxa"/>
            <w:vAlign w:val="center"/>
          </w:tcPr>
          <w:p w14:paraId="750D3D02" w14:textId="3D2482E6" w:rsidR="00F455A4" w:rsidRPr="00544C9A" w:rsidRDefault="00471F8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44C9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lastRenderedPageBreak/>
              <w:t>u</w:t>
            </w:r>
            <w:r w:rsidRPr="00544C9A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905" w:type="dxa"/>
          </w:tcPr>
          <w:p w14:paraId="3AE3EC5D" w14:textId="77777777" w:rsidR="00F455A4" w:rsidRPr="00DC5DEC" w:rsidRDefault="00A2021B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1550, Bcin02g04190, Bcin02g06650,</w:t>
            </w:r>
          </w:p>
          <w:p w14:paraId="65B3B921" w14:textId="77777777" w:rsidR="00A2021B" w:rsidRPr="00DC5DEC" w:rsidRDefault="00A2021B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8540, Bcin12g03770, Bcin14g00960,</w:t>
            </w:r>
          </w:p>
          <w:p w14:paraId="5184ECA1" w14:textId="77777777" w:rsidR="00A2021B" w:rsidRPr="00DC5DEC" w:rsidRDefault="00A2021B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Bcin14g04850, Bcin10g04050, Bcin07g03950,</w:t>
            </w:r>
          </w:p>
          <w:p w14:paraId="0DA8898A" w14:textId="77777777" w:rsidR="00A2021B" w:rsidRPr="00DC5DEC" w:rsidRDefault="00A2021B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4160, Bcin01g03220, Bcin03g02950,</w:t>
            </w:r>
          </w:p>
          <w:p w14:paraId="368ED9E4" w14:textId="77777777" w:rsidR="00A2021B" w:rsidRPr="00DC5DEC" w:rsidRDefault="00A2021B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1260, Bcin03g07200, Bcin03g05940,</w:t>
            </w:r>
          </w:p>
          <w:p w14:paraId="03AF9FE1" w14:textId="77777777" w:rsidR="00A2021B" w:rsidRPr="00DC5DEC" w:rsidRDefault="00A2021B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2020, Bcin01g09800, Bcin16g02330,</w:t>
            </w:r>
          </w:p>
          <w:p w14:paraId="614FD4BC" w14:textId="77777777" w:rsidR="00A2021B" w:rsidRPr="00DC5DEC" w:rsidRDefault="00A2021B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1580, Bcin07g05110, Bcin05g05790,</w:t>
            </w:r>
          </w:p>
          <w:p w14:paraId="07C384B4" w14:textId="77777777" w:rsidR="00A2021B" w:rsidRPr="00DC5DEC" w:rsidRDefault="00A2021B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3570, Bcin07g05070, Bcin06g06940,</w:t>
            </w:r>
          </w:p>
          <w:p w14:paraId="6895CE9D" w14:textId="77777777" w:rsidR="00A2021B" w:rsidRPr="00DC5DEC" w:rsidRDefault="00A2021B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6050, Bcin12g01820, Bcin01g07420,</w:t>
            </w:r>
          </w:p>
          <w:p w14:paraId="6306733F" w14:textId="77777777" w:rsidR="00A2021B" w:rsidRPr="00DC5DEC" w:rsidRDefault="00A2021B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10g03950, </w:t>
            </w:r>
            <w:r w:rsidR="00544C9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0610, Bcin12g01810,</w:t>
            </w:r>
          </w:p>
          <w:p w14:paraId="2A1072F0" w14:textId="77777777" w:rsidR="00544C9A" w:rsidRPr="00DC5DEC" w:rsidRDefault="00544C9A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690, Bcin05g04170, Bcin10g05890,</w:t>
            </w:r>
          </w:p>
          <w:p w14:paraId="59B6FC27" w14:textId="77777777" w:rsidR="00544C9A" w:rsidRPr="00DC5DEC" w:rsidRDefault="00544C9A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5660, Bcin08g04270, Bcin05g07440,</w:t>
            </w:r>
          </w:p>
          <w:p w14:paraId="1E6A2515" w14:textId="77777777" w:rsidR="00544C9A" w:rsidRPr="00DC5DEC" w:rsidRDefault="00544C9A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3400, Bcin01g04710, Bcin11g03130,</w:t>
            </w:r>
          </w:p>
          <w:p w14:paraId="20A76C19" w14:textId="77777777" w:rsidR="00544C9A" w:rsidRPr="00DC5DEC" w:rsidRDefault="00544C9A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4460, Bcin14g02520, Bcin09g02180,</w:t>
            </w:r>
          </w:p>
          <w:p w14:paraId="7C3E26EA" w14:textId="77777777" w:rsidR="00544C9A" w:rsidRPr="00DC5DEC" w:rsidRDefault="00544C9A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3140, Bcin09g04920, Bcin02g03580,</w:t>
            </w:r>
          </w:p>
          <w:p w14:paraId="7A5ED25A" w14:textId="77777777" w:rsidR="00544C9A" w:rsidRPr="00DC5DEC" w:rsidRDefault="00544C9A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3140, Bcin08g00630, Bcin09g04660,</w:t>
            </w:r>
          </w:p>
          <w:p w14:paraId="17EFAA39" w14:textId="77777777" w:rsidR="00544C9A" w:rsidRPr="00DC5DEC" w:rsidRDefault="00544C9A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10480, Bcin06g06810, Bcin03g06530,</w:t>
            </w:r>
          </w:p>
          <w:p w14:paraId="407B3C06" w14:textId="77777777" w:rsidR="00544C9A" w:rsidRPr="00DC5DEC" w:rsidRDefault="00544C9A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5400, Bcin08g05890, Bcin04g05800,</w:t>
            </w:r>
          </w:p>
          <w:p w14:paraId="17EA7CD4" w14:textId="32C13A2D" w:rsidR="00544C9A" w:rsidRPr="00DC5DEC" w:rsidRDefault="00544C9A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4160</w:t>
            </w:r>
          </w:p>
        </w:tc>
      </w:tr>
      <w:tr w:rsidR="00651BCF" w14:paraId="7649BE2D" w14:textId="77777777" w:rsidTr="0042720B">
        <w:tc>
          <w:tcPr>
            <w:tcW w:w="2645" w:type="dxa"/>
            <w:vAlign w:val="center"/>
          </w:tcPr>
          <w:p w14:paraId="78DFC0F9" w14:textId="3F74983D" w:rsidR="00651BCF" w:rsidRPr="009A296F" w:rsidRDefault="00544C9A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9A296F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endonucleolytic</w:t>
            </w:r>
            <w:proofErr w:type="spellEnd"/>
            <w:r w:rsidRPr="009A296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cleavage to generate mature 5'-end of SSU-rRNA from (SSU-rRNA, 5.8SrRNA, LSU-rRNA)</w:t>
            </w:r>
          </w:p>
          <w:p w14:paraId="2994F3A0" w14:textId="4121B93C" w:rsidR="00544C9A" w:rsidRPr="009A296F" w:rsidRDefault="00544C9A" w:rsidP="009A296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296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9A296F">
              <w:rPr>
                <w:rFonts w:ascii="Times New Roman" w:eastAsia="DengXian" w:hAnsi="Times New Roman" w:cs="Times New Roman"/>
                <w:sz w:val="24"/>
                <w:szCs w:val="24"/>
              </w:rPr>
              <w:t>GO:0000472)</w:t>
            </w:r>
            <w:r w:rsidR="009A296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9A296F">
              <w:rPr>
                <w:rFonts w:ascii="Times New Roman" w:eastAsia="DengXian" w:hAnsi="Times New Roman" w:cs="Times New Roman"/>
                <w:sz w:val="24"/>
                <w:szCs w:val="24"/>
              </w:rPr>
              <w:t>(BP)</w:t>
            </w:r>
          </w:p>
        </w:tc>
        <w:tc>
          <w:tcPr>
            <w:tcW w:w="752" w:type="dxa"/>
            <w:vAlign w:val="center"/>
          </w:tcPr>
          <w:p w14:paraId="52530FF3" w14:textId="5D877864" w:rsidR="00651BCF" w:rsidRPr="009A296F" w:rsidRDefault="00544C9A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296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</w:t>
            </w:r>
            <w:r w:rsidRPr="009A296F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905" w:type="dxa"/>
            <w:vAlign w:val="center"/>
          </w:tcPr>
          <w:p w14:paraId="2F64C14E" w14:textId="77777777" w:rsidR="00651BCF" w:rsidRPr="00DC5DEC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, Bcin09g02190, Bcin06g06610,</w:t>
            </w:r>
          </w:p>
          <w:p w14:paraId="1BCDB157" w14:textId="77777777" w:rsidR="009A296F" w:rsidRPr="00DC5DEC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2450, Bcin02g04160, Bcin01g09800,</w:t>
            </w:r>
          </w:p>
          <w:p w14:paraId="36C22E1C" w14:textId="77777777" w:rsidR="009A296F" w:rsidRPr="00DC5DEC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4660, Bcin05g05790, Bcin05g00070,</w:t>
            </w:r>
          </w:p>
          <w:p w14:paraId="1C93A13A" w14:textId="77777777" w:rsidR="009A296F" w:rsidRPr="00DC5DEC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6280, Bcin06g06550, Bcin06g06810,</w:t>
            </w:r>
          </w:p>
          <w:p w14:paraId="5797D16A" w14:textId="65B5EF32" w:rsidR="009A296F" w:rsidRPr="00DC5DEC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5400</w:t>
            </w:r>
          </w:p>
        </w:tc>
      </w:tr>
      <w:tr w:rsidR="00651BCF" w14:paraId="48B26F1C" w14:textId="77777777" w:rsidTr="0042720B">
        <w:tc>
          <w:tcPr>
            <w:tcW w:w="2645" w:type="dxa"/>
            <w:vAlign w:val="center"/>
          </w:tcPr>
          <w:p w14:paraId="37B0E219" w14:textId="77777777" w:rsidR="00651BCF" w:rsidRPr="009A296F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296F">
              <w:rPr>
                <w:rFonts w:ascii="Times New Roman" w:eastAsia="DengXian" w:hAnsi="Times New Roman" w:cs="Times New Roman"/>
                <w:sz w:val="24"/>
                <w:szCs w:val="24"/>
              </w:rPr>
              <w:t>ribonucleoprotein complex biogenesis</w:t>
            </w:r>
          </w:p>
          <w:p w14:paraId="7EEF60A7" w14:textId="53C5634A" w:rsidR="009A296F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A296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9A296F">
              <w:rPr>
                <w:rFonts w:ascii="Times New Roman" w:eastAsia="DengXian" w:hAnsi="Times New Roman" w:cs="Times New Roman"/>
                <w:sz w:val="24"/>
                <w:szCs w:val="24"/>
              </w:rPr>
              <w:t>GO:0022613) (BP)</w:t>
            </w:r>
          </w:p>
        </w:tc>
        <w:tc>
          <w:tcPr>
            <w:tcW w:w="752" w:type="dxa"/>
            <w:vAlign w:val="center"/>
          </w:tcPr>
          <w:p w14:paraId="405BF1BC" w14:textId="5DB4B411" w:rsidR="00651BCF" w:rsidRPr="009A296F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296F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</w:t>
            </w:r>
            <w:r w:rsidRPr="009A296F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905" w:type="dxa"/>
            <w:vAlign w:val="center"/>
          </w:tcPr>
          <w:p w14:paraId="2266AF16" w14:textId="77777777" w:rsidR="00651BCF" w:rsidRPr="00DC5DEC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1550, Bcin02g04190, Bcin02g06650,</w:t>
            </w:r>
          </w:p>
          <w:p w14:paraId="1A0078EF" w14:textId="77777777" w:rsidR="009A296F" w:rsidRPr="00DC5DEC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8540, Bcin12g03770, Bcin14g00960,</w:t>
            </w:r>
          </w:p>
          <w:p w14:paraId="475970CB" w14:textId="77777777" w:rsidR="009A296F" w:rsidRPr="00DC5DEC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4850, Bcin07g03950, Bcin02g04160,</w:t>
            </w:r>
          </w:p>
          <w:p w14:paraId="41BB1F23" w14:textId="77777777" w:rsidR="009A296F" w:rsidRPr="00DC5DEC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3220, Bcin03g02950, Bcin15g01260,</w:t>
            </w:r>
          </w:p>
          <w:p w14:paraId="0117394A" w14:textId="77777777" w:rsidR="009A296F" w:rsidRPr="00DC5DEC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7200, Bcin03g05940, Bcin14g02020,</w:t>
            </w:r>
          </w:p>
          <w:p w14:paraId="68A994F4" w14:textId="77777777" w:rsidR="009A296F" w:rsidRPr="00DC5DEC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9800, Bcin16g02330, Bcin07g01580,</w:t>
            </w:r>
          </w:p>
          <w:p w14:paraId="7EE5969C" w14:textId="77777777" w:rsidR="009A296F" w:rsidRPr="00DC5DEC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Bcin07g05110, Bcin05g05790, Bcin02g03570,</w:t>
            </w:r>
          </w:p>
          <w:p w14:paraId="53E316BF" w14:textId="77777777" w:rsidR="009A296F" w:rsidRPr="00DC5DEC" w:rsidRDefault="009A296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07g05070, </w:t>
            </w:r>
            <w:r w:rsidR="00BE6D7F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940, Bcin03g06050,</w:t>
            </w:r>
          </w:p>
          <w:p w14:paraId="054750AE" w14:textId="77777777" w:rsidR="00BE6D7F" w:rsidRPr="00DC5DEC" w:rsidRDefault="00BE6D7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2g01820, Bcin01g07420, Bcin10g03950,</w:t>
            </w:r>
          </w:p>
          <w:p w14:paraId="0535E787" w14:textId="77777777" w:rsidR="00BE6D7F" w:rsidRPr="00DC5DEC" w:rsidRDefault="00BE6D7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0610, Bcin12g01810, Bcin06g06690,</w:t>
            </w:r>
          </w:p>
          <w:p w14:paraId="43A336EF" w14:textId="77777777" w:rsidR="00BE6D7F" w:rsidRPr="00DC5DEC" w:rsidRDefault="00BE6D7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4170, Bcin10g05890, Bcin07g05660,</w:t>
            </w:r>
          </w:p>
          <w:p w14:paraId="2049D172" w14:textId="77777777" w:rsidR="00BE6D7F" w:rsidRPr="00DC5DEC" w:rsidRDefault="00BE6D7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4270, Bcin05g07440, Bcin04g03400,</w:t>
            </w:r>
          </w:p>
          <w:p w14:paraId="285FCBF7" w14:textId="77777777" w:rsidR="00BE6D7F" w:rsidRPr="00DC5DEC" w:rsidRDefault="00BE6D7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4710, Bcin11g03130, Bcin02g04460,</w:t>
            </w:r>
          </w:p>
          <w:p w14:paraId="5F372810" w14:textId="77777777" w:rsidR="00BE6D7F" w:rsidRPr="00DC5DEC" w:rsidRDefault="00BE6D7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2520, Bcin09g02180, Bcin11g03140,</w:t>
            </w:r>
          </w:p>
          <w:p w14:paraId="536ABB15" w14:textId="77777777" w:rsidR="00BE6D7F" w:rsidRPr="00DC5DEC" w:rsidRDefault="00BE6D7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9g04920, Bcin02g03580, Bcin16g03140,</w:t>
            </w:r>
          </w:p>
          <w:p w14:paraId="16984951" w14:textId="77777777" w:rsidR="00BE6D7F" w:rsidRPr="00DC5DEC" w:rsidRDefault="00BE6D7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0630, Bcin09g04660, Bcin01g10480,</w:t>
            </w:r>
          </w:p>
          <w:p w14:paraId="421DF772" w14:textId="77777777" w:rsidR="00BE6D7F" w:rsidRPr="00DC5DEC" w:rsidRDefault="00BE6D7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810, Bcin03g06530, Bcin01g05400,</w:t>
            </w:r>
          </w:p>
          <w:p w14:paraId="225597EF" w14:textId="41D5C1EB" w:rsidR="00BE6D7F" w:rsidRPr="00DC5DEC" w:rsidRDefault="00BE6D7F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5890, Bcin04g05800, Bcin03g04160</w:t>
            </w:r>
          </w:p>
        </w:tc>
      </w:tr>
      <w:tr w:rsidR="00651BCF" w14:paraId="21331850" w14:textId="77777777" w:rsidTr="0042720B">
        <w:tc>
          <w:tcPr>
            <w:tcW w:w="2645" w:type="dxa"/>
            <w:vAlign w:val="center"/>
          </w:tcPr>
          <w:p w14:paraId="5242F956" w14:textId="77777777" w:rsidR="00651BCF" w:rsidRPr="00FB5106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FB5106">
              <w:rPr>
                <w:rFonts w:ascii="Times New Roman" w:eastAsia="DengXian" w:hAnsi="Times New Roman" w:cs="Times New Roman"/>
                <w:sz w:val="24"/>
                <w:szCs w:val="24"/>
              </w:rPr>
              <w:t>preribosome</w:t>
            </w:r>
            <w:proofErr w:type="spellEnd"/>
            <w:r w:rsidRPr="00FB5106">
              <w:rPr>
                <w:rFonts w:ascii="Times New Roman" w:eastAsia="DengXian" w:hAnsi="Times New Roman" w:cs="Times New Roman"/>
                <w:sz w:val="24"/>
                <w:szCs w:val="24"/>
              </w:rPr>
              <w:t>, large subunit precursor</w:t>
            </w:r>
          </w:p>
          <w:p w14:paraId="1D09AFCE" w14:textId="5B65D621" w:rsidR="00FB5106" w:rsidRPr="00FB5106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5106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FB5106">
              <w:rPr>
                <w:rFonts w:ascii="Times New Roman" w:eastAsia="DengXian" w:hAnsi="Times New Roman" w:cs="Times New Roman"/>
                <w:sz w:val="24"/>
                <w:szCs w:val="24"/>
              </w:rPr>
              <w:t>GO:0030687) (CC)</w:t>
            </w:r>
          </w:p>
        </w:tc>
        <w:tc>
          <w:tcPr>
            <w:tcW w:w="752" w:type="dxa"/>
            <w:vAlign w:val="center"/>
          </w:tcPr>
          <w:p w14:paraId="17AA3F9D" w14:textId="152808FB" w:rsidR="00651BCF" w:rsidRPr="00FB5106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5106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</w:t>
            </w:r>
            <w:r w:rsidRPr="00FB5106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905" w:type="dxa"/>
            <w:vAlign w:val="center"/>
          </w:tcPr>
          <w:p w14:paraId="0EA71FDF" w14:textId="77777777" w:rsidR="00651BCF" w:rsidRPr="00DC5DEC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4190, Bcin10g04050, Bcin03g02950,</w:t>
            </w:r>
          </w:p>
          <w:p w14:paraId="153BCDB7" w14:textId="77777777" w:rsidR="00FB5106" w:rsidRPr="00DC5DEC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2330, Bcin07g01580, Bcin07g05110,</w:t>
            </w:r>
          </w:p>
          <w:p w14:paraId="44156836" w14:textId="77777777" w:rsidR="00FB5106" w:rsidRPr="00DC5DEC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2250, Bcin07g05070, Bcin06g02350,</w:t>
            </w:r>
          </w:p>
          <w:p w14:paraId="79573256" w14:textId="5DABE95C" w:rsidR="00FB5106" w:rsidRPr="00DC5DEC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690, Bcin04g01690, Bcin05g04170</w:t>
            </w:r>
          </w:p>
        </w:tc>
      </w:tr>
      <w:tr w:rsidR="00651BCF" w14:paraId="0EEF4626" w14:textId="77777777" w:rsidTr="0042720B">
        <w:tc>
          <w:tcPr>
            <w:tcW w:w="2645" w:type="dxa"/>
            <w:vAlign w:val="center"/>
          </w:tcPr>
          <w:p w14:paraId="33220380" w14:textId="77777777" w:rsidR="00FB5106" w:rsidRPr="005653C8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5653C8">
              <w:rPr>
                <w:rFonts w:ascii="Times New Roman" w:eastAsia="DengXian" w:hAnsi="Times New Roman" w:cs="Times New Roman"/>
                <w:sz w:val="24"/>
                <w:szCs w:val="24"/>
              </w:rPr>
              <w:t>Preribosome</w:t>
            </w:r>
            <w:proofErr w:type="spellEnd"/>
            <w:r w:rsidRPr="005653C8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  <w:p w14:paraId="6FB6CEC6" w14:textId="249775D9" w:rsidR="00651BCF" w:rsidRPr="005653C8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653C8">
              <w:rPr>
                <w:rFonts w:ascii="Times New Roman" w:eastAsia="DengXian" w:hAnsi="Times New Roman" w:cs="Times New Roman"/>
                <w:sz w:val="24"/>
                <w:szCs w:val="24"/>
              </w:rPr>
              <w:t>(GO:0030684) (CC)</w:t>
            </w:r>
          </w:p>
        </w:tc>
        <w:tc>
          <w:tcPr>
            <w:tcW w:w="752" w:type="dxa"/>
            <w:vAlign w:val="center"/>
          </w:tcPr>
          <w:p w14:paraId="5327679B" w14:textId="088958B8" w:rsidR="00651BCF" w:rsidRPr="005653C8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653C8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</w:t>
            </w:r>
            <w:r w:rsidRPr="005653C8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905" w:type="dxa"/>
          </w:tcPr>
          <w:p w14:paraId="182E9EC2" w14:textId="77777777" w:rsidR="00651BCF" w:rsidRPr="00DC5DEC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4190, Bcin15g02620, Bcin09g02190,</w:t>
            </w:r>
          </w:p>
          <w:p w14:paraId="30622F00" w14:textId="77777777" w:rsidR="00FB5106" w:rsidRPr="00DC5DEC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8540, Bcin06g06610, Bcin07g02450,</w:t>
            </w:r>
          </w:p>
          <w:p w14:paraId="0F350619" w14:textId="77777777" w:rsidR="00FB5106" w:rsidRPr="00DC5DEC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0g04050, Bcin02g04160, Bcin01g03220,</w:t>
            </w:r>
          </w:p>
          <w:p w14:paraId="7A8763C9" w14:textId="77777777" w:rsidR="00FB5106" w:rsidRPr="00DC5DEC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2950, Bcin15g01260, Bcin14g02020,</w:t>
            </w:r>
          </w:p>
          <w:p w14:paraId="464E84C7" w14:textId="77777777" w:rsidR="00FB5106" w:rsidRPr="00DC5DEC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9800, Bcin05g04660, Bcin16g02330,</w:t>
            </w:r>
          </w:p>
          <w:p w14:paraId="41415578" w14:textId="77777777" w:rsidR="00FB5106" w:rsidRPr="00DC5DEC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1580, Bcin07g05110, Bcin11g02250,</w:t>
            </w:r>
          </w:p>
          <w:p w14:paraId="692B23E9" w14:textId="77777777" w:rsidR="00FB5106" w:rsidRPr="00DC5DEC" w:rsidRDefault="00FB5106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05g02880, Bcin05g05790, </w:t>
            </w:r>
            <w:r w:rsidR="005653C8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3900,</w:t>
            </w:r>
          </w:p>
          <w:p w14:paraId="64F89A14" w14:textId="77777777" w:rsidR="005653C8" w:rsidRPr="00DC5DEC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2350, Bcin12g01820, Bcin03g05220,</w:t>
            </w:r>
          </w:p>
          <w:p w14:paraId="12B5F313" w14:textId="77777777" w:rsidR="005653C8" w:rsidRPr="00DC5DEC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690, Bcin04g01690, Bcin05g04170,</w:t>
            </w:r>
          </w:p>
          <w:p w14:paraId="47C695AE" w14:textId="77777777" w:rsidR="005653C8" w:rsidRPr="00DC5DEC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0g05890, Bcin08g04270, Bcin05g07440,</w:t>
            </w:r>
          </w:p>
          <w:p w14:paraId="5778FEB1" w14:textId="77777777" w:rsidR="005653C8" w:rsidRPr="00DC5DEC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4710, Bcin11g02350, Bcin14g02520,</w:t>
            </w:r>
          </w:p>
          <w:p w14:paraId="010E4321" w14:textId="77777777" w:rsidR="005653C8" w:rsidRPr="00DC5DEC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0070, Bcin10g04550, Bcin09g02180,</w:t>
            </w:r>
          </w:p>
          <w:p w14:paraId="6E1B6B08" w14:textId="77777777" w:rsidR="005653C8" w:rsidRPr="00DC5DEC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9g02170, Bcin09g04660, Bcin06g00730,</w:t>
            </w:r>
          </w:p>
          <w:p w14:paraId="1BEE4B10" w14:textId="77777777" w:rsidR="005653C8" w:rsidRPr="00DC5DEC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Bcin01g10480, Bcin06g06550, Bcin06g06810,</w:t>
            </w:r>
          </w:p>
          <w:p w14:paraId="29BE91E2" w14:textId="028A7285" w:rsidR="005653C8" w:rsidRPr="00DC5DEC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5400, Bcin03g04160</w:t>
            </w:r>
          </w:p>
        </w:tc>
      </w:tr>
      <w:tr w:rsidR="00651BCF" w14:paraId="3F2B6EF6" w14:textId="77777777" w:rsidTr="0042720B">
        <w:tc>
          <w:tcPr>
            <w:tcW w:w="2645" w:type="dxa"/>
            <w:vAlign w:val="center"/>
          </w:tcPr>
          <w:p w14:paraId="1AE2B63C" w14:textId="77777777" w:rsidR="00651BCF" w:rsidRPr="00683DF8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83DF8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 xml:space="preserve">small-subunit </w:t>
            </w:r>
            <w:proofErr w:type="spellStart"/>
            <w:r w:rsidRPr="00683DF8">
              <w:rPr>
                <w:rFonts w:ascii="Times New Roman" w:eastAsia="DengXian" w:hAnsi="Times New Roman" w:cs="Times New Roman"/>
                <w:sz w:val="24"/>
                <w:szCs w:val="24"/>
              </w:rPr>
              <w:t>processome</w:t>
            </w:r>
            <w:proofErr w:type="spellEnd"/>
          </w:p>
          <w:p w14:paraId="6505408B" w14:textId="18C41274" w:rsidR="005653C8" w:rsidRPr="00683DF8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83DF8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683DF8">
              <w:rPr>
                <w:rFonts w:ascii="Times New Roman" w:eastAsia="DengXian" w:hAnsi="Times New Roman" w:cs="Times New Roman"/>
                <w:sz w:val="24"/>
                <w:szCs w:val="24"/>
              </w:rPr>
              <w:t>GO:0032040)</w:t>
            </w:r>
          </w:p>
          <w:p w14:paraId="061C344D" w14:textId="0E4F57DB" w:rsidR="005653C8" w:rsidRPr="00683DF8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83DF8">
              <w:rPr>
                <w:rFonts w:ascii="Times New Roman" w:eastAsia="DengXian" w:hAnsi="Times New Roman" w:cs="Times New Roman"/>
                <w:sz w:val="24"/>
                <w:szCs w:val="24"/>
              </w:rPr>
              <w:t>(CC)</w:t>
            </w:r>
          </w:p>
        </w:tc>
        <w:tc>
          <w:tcPr>
            <w:tcW w:w="752" w:type="dxa"/>
            <w:vAlign w:val="center"/>
          </w:tcPr>
          <w:p w14:paraId="030F34C9" w14:textId="26BE8052" w:rsidR="00651BCF" w:rsidRPr="00683DF8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83DF8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</w:t>
            </w:r>
            <w:r w:rsidRPr="00683DF8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905" w:type="dxa"/>
            <w:vAlign w:val="center"/>
          </w:tcPr>
          <w:p w14:paraId="0D06D954" w14:textId="77777777" w:rsidR="00651BCF" w:rsidRPr="00DC5DEC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, Bcin09g02190, Bcin02g08540,</w:t>
            </w:r>
          </w:p>
          <w:p w14:paraId="21A3F3C3" w14:textId="77777777" w:rsidR="005653C8" w:rsidRPr="00DC5DEC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610, Bcin07g02450, Bcin02g04160,</w:t>
            </w:r>
          </w:p>
          <w:p w14:paraId="32A9B99E" w14:textId="77777777" w:rsidR="005653C8" w:rsidRPr="00DC5DEC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3220, Bcin14g02020, Bcin01g09800,</w:t>
            </w:r>
          </w:p>
          <w:p w14:paraId="5CE13986" w14:textId="77777777" w:rsidR="005653C8" w:rsidRPr="00DC5DEC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2880, Bcin05g05790, Bcin12g01820,</w:t>
            </w:r>
          </w:p>
          <w:p w14:paraId="3AEC99EA" w14:textId="77777777" w:rsidR="005653C8" w:rsidRPr="00DC5DEC" w:rsidRDefault="005653C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03g05220, </w:t>
            </w:r>
            <w:r w:rsidR="00683DF8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2520, Bcin05g00070,</w:t>
            </w:r>
          </w:p>
          <w:p w14:paraId="41046A5B" w14:textId="77777777" w:rsidR="00683DF8" w:rsidRPr="00DC5DEC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0g04550, Bcin09g04660, Bcin06g06550,</w:t>
            </w:r>
          </w:p>
          <w:p w14:paraId="7968A914" w14:textId="3B5CB14C" w:rsidR="00683DF8" w:rsidRPr="00DC5DEC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810</w:t>
            </w:r>
          </w:p>
        </w:tc>
      </w:tr>
      <w:tr w:rsidR="00651BCF" w14:paraId="439AB448" w14:textId="77777777" w:rsidTr="0042720B">
        <w:tc>
          <w:tcPr>
            <w:tcW w:w="2645" w:type="dxa"/>
            <w:vAlign w:val="center"/>
          </w:tcPr>
          <w:p w14:paraId="6226299F" w14:textId="77777777" w:rsidR="00651BCF" w:rsidRPr="00683DF8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83DF8">
              <w:rPr>
                <w:rFonts w:ascii="Times New Roman" w:eastAsia="DengXian" w:hAnsi="Times New Roman" w:cs="Times New Roman"/>
                <w:sz w:val="24"/>
                <w:szCs w:val="24"/>
              </w:rPr>
              <w:t>RNA 5'-end processing</w:t>
            </w:r>
          </w:p>
          <w:p w14:paraId="2646123E" w14:textId="00719413" w:rsidR="00683DF8" w:rsidRPr="00683DF8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83DF8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683DF8">
              <w:rPr>
                <w:rFonts w:ascii="Times New Roman" w:eastAsia="DengXian" w:hAnsi="Times New Roman" w:cs="Times New Roman"/>
                <w:sz w:val="24"/>
                <w:szCs w:val="24"/>
              </w:rPr>
              <w:t>GO:0000966) (BP)</w:t>
            </w:r>
          </w:p>
        </w:tc>
        <w:tc>
          <w:tcPr>
            <w:tcW w:w="752" w:type="dxa"/>
            <w:vAlign w:val="center"/>
          </w:tcPr>
          <w:p w14:paraId="69368B25" w14:textId="53B57F71" w:rsidR="00651BCF" w:rsidRPr="00683DF8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83DF8">
              <w:rPr>
                <w:rFonts w:ascii="Times New Roman" w:eastAsia="DengXi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905" w:type="dxa"/>
            <w:vAlign w:val="center"/>
          </w:tcPr>
          <w:p w14:paraId="5F16F585" w14:textId="77777777" w:rsidR="00651BCF" w:rsidRPr="00DC5DEC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, Bcin09g02190, Bcin06g06610,</w:t>
            </w:r>
          </w:p>
          <w:p w14:paraId="73C2D019" w14:textId="77777777" w:rsidR="00683DF8" w:rsidRPr="00DC5DEC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2450, Bcin02g04160, Bcin01g09800,</w:t>
            </w:r>
          </w:p>
          <w:p w14:paraId="597644CE" w14:textId="77777777" w:rsidR="00683DF8" w:rsidRPr="00DC5DEC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4660, Bcin05g05790, Bcin07g05070,</w:t>
            </w:r>
          </w:p>
          <w:p w14:paraId="2BE4A21F" w14:textId="77777777" w:rsidR="00683DF8" w:rsidRPr="00DC5DEC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0070, Bcin03g06280, Bcin06g06550,</w:t>
            </w:r>
          </w:p>
          <w:p w14:paraId="6C84F43D" w14:textId="3B3D9BAE" w:rsidR="00683DF8" w:rsidRPr="00DC5DEC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810, Bcin01g05400</w:t>
            </w:r>
          </w:p>
        </w:tc>
      </w:tr>
      <w:tr w:rsidR="00471F82" w14:paraId="256D2977" w14:textId="77777777" w:rsidTr="0042720B">
        <w:tc>
          <w:tcPr>
            <w:tcW w:w="2645" w:type="dxa"/>
            <w:vAlign w:val="center"/>
          </w:tcPr>
          <w:p w14:paraId="0AEA3247" w14:textId="77777777" w:rsidR="00471F82" w:rsidRPr="00683DF8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83DF8">
              <w:rPr>
                <w:rFonts w:ascii="Times New Roman" w:eastAsia="DengXian" w:hAnsi="Times New Roman" w:cs="Times New Roman"/>
                <w:sz w:val="24"/>
                <w:szCs w:val="24"/>
              </w:rPr>
              <w:t>maturation of LSU-rRNA</w:t>
            </w:r>
          </w:p>
          <w:p w14:paraId="71C2ABE7" w14:textId="1EC6668B" w:rsidR="00683DF8" w:rsidRPr="00683DF8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83DF8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683DF8">
              <w:rPr>
                <w:rFonts w:ascii="Times New Roman" w:eastAsia="DengXian" w:hAnsi="Times New Roman" w:cs="Times New Roman"/>
                <w:sz w:val="24"/>
                <w:szCs w:val="24"/>
              </w:rPr>
              <w:t>GO:0000470)</w:t>
            </w:r>
          </w:p>
          <w:p w14:paraId="5FFD82BA" w14:textId="62FC1B2D" w:rsidR="00683DF8" w:rsidRPr="00683DF8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83DF8">
              <w:rPr>
                <w:rFonts w:ascii="Times New Roman" w:eastAsia="DengXian" w:hAnsi="Times New Roman" w:cs="Times New Roman"/>
                <w:sz w:val="24"/>
                <w:szCs w:val="24"/>
              </w:rPr>
              <w:t>(BP)</w:t>
            </w:r>
          </w:p>
        </w:tc>
        <w:tc>
          <w:tcPr>
            <w:tcW w:w="752" w:type="dxa"/>
            <w:vAlign w:val="center"/>
          </w:tcPr>
          <w:p w14:paraId="1B8CFE47" w14:textId="6A801F6D" w:rsidR="00471F82" w:rsidRPr="00683DF8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83DF8">
              <w:rPr>
                <w:rFonts w:ascii="Times New Roman" w:eastAsia="DengXi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905" w:type="dxa"/>
            <w:vAlign w:val="center"/>
          </w:tcPr>
          <w:p w14:paraId="06B4375B" w14:textId="77777777" w:rsidR="00471F82" w:rsidRPr="00DC5DEC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1550, Bcin02g04190, Bcin14g04850,</w:t>
            </w:r>
          </w:p>
          <w:p w14:paraId="791E39DE" w14:textId="77777777" w:rsidR="00683DF8" w:rsidRPr="00DC5DEC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3950, Bcin03g02950, Bcin14g02020,</w:t>
            </w:r>
          </w:p>
          <w:p w14:paraId="48DB6D02" w14:textId="77777777" w:rsidR="00683DF8" w:rsidRPr="00DC5DEC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2330, Bcin07g05110, Bcin11g02250,</w:t>
            </w:r>
          </w:p>
          <w:p w14:paraId="6F1EFCB1" w14:textId="77777777" w:rsidR="00683DF8" w:rsidRPr="00DC5DEC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940, Bcin15g03900, Bcin06g06690,</w:t>
            </w:r>
          </w:p>
          <w:p w14:paraId="0B03A211" w14:textId="10A91051" w:rsidR="00683DF8" w:rsidRPr="00DC5DEC" w:rsidRDefault="00683DF8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4270, Bcin01g04710</w:t>
            </w:r>
          </w:p>
        </w:tc>
      </w:tr>
      <w:tr w:rsidR="00471F82" w14:paraId="5D773A44" w14:textId="77777777" w:rsidTr="0042720B">
        <w:tc>
          <w:tcPr>
            <w:tcW w:w="2645" w:type="dxa"/>
            <w:vAlign w:val="center"/>
          </w:tcPr>
          <w:p w14:paraId="68FDAFE0" w14:textId="77777777" w:rsidR="00471F82" w:rsidRDefault="006425F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6425F2">
              <w:rPr>
                <w:rFonts w:ascii="Times New Roman" w:eastAsia="DengXian" w:hAnsi="Times New Roman" w:cs="Times New Roman"/>
                <w:sz w:val="24"/>
                <w:szCs w:val="24"/>
              </w:rPr>
              <w:t>endonucleolytic</w:t>
            </w:r>
            <w:proofErr w:type="spellEnd"/>
            <w:r w:rsidRPr="006425F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cleavage in ITS1 to separate SSU-rRNA from 5.8S rRNA and LSU-rRNA from </w:t>
            </w:r>
            <w:proofErr w:type="spellStart"/>
            <w:r w:rsidRPr="006425F2">
              <w:rPr>
                <w:rFonts w:ascii="Times New Roman" w:eastAsia="DengXian" w:hAnsi="Times New Roman" w:cs="Times New Roman"/>
                <w:sz w:val="24"/>
                <w:szCs w:val="24"/>
              </w:rPr>
              <w:t>tricistronic</w:t>
            </w:r>
            <w:proofErr w:type="spellEnd"/>
            <w:r w:rsidRPr="006425F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RNA transcript (SSU-rRNA, 5.8S rRNA, LSU-rRNA)</w:t>
            </w:r>
          </w:p>
          <w:p w14:paraId="523559E3" w14:textId="36223CC4" w:rsidR="006425F2" w:rsidRPr="006425F2" w:rsidRDefault="006425F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6425F2">
              <w:rPr>
                <w:rFonts w:ascii="Times New Roman" w:eastAsia="DengXian" w:hAnsi="Times New Roman" w:cs="Times New Roman"/>
                <w:sz w:val="24"/>
                <w:szCs w:val="24"/>
              </w:rPr>
              <w:t>GO:000044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) (BP)</w:t>
            </w:r>
          </w:p>
        </w:tc>
        <w:tc>
          <w:tcPr>
            <w:tcW w:w="752" w:type="dxa"/>
            <w:vAlign w:val="center"/>
          </w:tcPr>
          <w:p w14:paraId="63C62BA9" w14:textId="26D43502" w:rsidR="00471F82" w:rsidRPr="006425F2" w:rsidRDefault="006425F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425F2">
              <w:rPr>
                <w:rFonts w:ascii="Times New Roman" w:eastAsia="DengXi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905" w:type="dxa"/>
            <w:vAlign w:val="center"/>
          </w:tcPr>
          <w:p w14:paraId="7DE3E8BB" w14:textId="77777777" w:rsidR="00471F82" w:rsidRPr="00DC5DEC" w:rsidRDefault="006425F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, Bcin09g02190, Bcin06g06610,</w:t>
            </w:r>
          </w:p>
          <w:p w14:paraId="7BD8125E" w14:textId="77777777" w:rsidR="006425F2" w:rsidRPr="00DC5DEC" w:rsidRDefault="006425F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2450, Bcin02g04160, Bcin01g09800,</w:t>
            </w:r>
          </w:p>
          <w:p w14:paraId="42AB4BE3" w14:textId="77777777" w:rsidR="006425F2" w:rsidRPr="00DC5DEC" w:rsidRDefault="006425F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4660, Bcin05g05790, Bcin05g00070,</w:t>
            </w:r>
          </w:p>
          <w:p w14:paraId="7174B577" w14:textId="77777777" w:rsidR="006425F2" w:rsidRPr="00DC5DEC" w:rsidRDefault="006425F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6280, Bcin06g00730, Bcin01g10480,</w:t>
            </w:r>
          </w:p>
          <w:p w14:paraId="4485D633" w14:textId="6E2EA63D" w:rsidR="006425F2" w:rsidRPr="00DC5DEC" w:rsidRDefault="006425F2" w:rsidP="006425F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550, Bcin06g06810, Bcin01g05400</w:t>
            </w:r>
          </w:p>
        </w:tc>
      </w:tr>
      <w:tr w:rsidR="00DF5AA7" w14:paraId="6BF78B06" w14:textId="77777777" w:rsidTr="0042720B">
        <w:tc>
          <w:tcPr>
            <w:tcW w:w="2645" w:type="dxa"/>
            <w:vMerge w:val="restart"/>
            <w:vAlign w:val="center"/>
          </w:tcPr>
          <w:p w14:paraId="390E8112" w14:textId="77777777" w:rsidR="00DF5AA7" w:rsidRPr="00DF5AA7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AA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RNA phosphodiester </w:t>
            </w:r>
            <w:r w:rsidRPr="00DF5AA7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bond hydrolysis</w:t>
            </w:r>
          </w:p>
          <w:p w14:paraId="079AB9E7" w14:textId="04400884" w:rsidR="00DF5AA7" w:rsidRPr="00DF5AA7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AA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DF5AA7">
              <w:rPr>
                <w:rFonts w:ascii="Times New Roman" w:eastAsia="DengXian" w:hAnsi="Times New Roman" w:cs="Times New Roman"/>
                <w:sz w:val="24"/>
                <w:szCs w:val="24"/>
              </w:rPr>
              <w:t>GO:0090501)</w:t>
            </w:r>
          </w:p>
          <w:p w14:paraId="7C154919" w14:textId="5A2F7D97" w:rsidR="00DF5AA7" w:rsidRPr="00DF5AA7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AA7">
              <w:rPr>
                <w:rFonts w:ascii="Times New Roman" w:eastAsia="DengXian" w:hAnsi="Times New Roman" w:cs="Times New Roman"/>
                <w:sz w:val="24"/>
                <w:szCs w:val="24"/>
              </w:rPr>
              <w:t>(BP)</w:t>
            </w:r>
          </w:p>
        </w:tc>
        <w:tc>
          <w:tcPr>
            <w:tcW w:w="752" w:type="dxa"/>
            <w:vAlign w:val="center"/>
          </w:tcPr>
          <w:p w14:paraId="57A23958" w14:textId="65887C51" w:rsidR="00DF5AA7" w:rsidRPr="00DF5AA7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AA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lastRenderedPageBreak/>
              <w:t>u</w:t>
            </w:r>
            <w:r w:rsidRPr="00DF5AA7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905" w:type="dxa"/>
            <w:vAlign w:val="center"/>
          </w:tcPr>
          <w:p w14:paraId="26384796" w14:textId="77777777" w:rsidR="00DF5AA7" w:rsidRPr="00DC5DEC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, Bcin09g02190, Bcin01g03690,</w:t>
            </w:r>
          </w:p>
          <w:p w14:paraId="6A1BCD7D" w14:textId="77777777" w:rsidR="00DF5AA7" w:rsidRPr="00DC5DEC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Bcin14g04850, Bcin03g02290, Bcin11g02220,</w:t>
            </w:r>
          </w:p>
          <w:p w14:paraId="5B80B492" w14:textId="77777777" w:rsidR="00DF5AA7" w:rsidRPr="00DC5DEC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610, Bcin07g02450, Bcin02g04160,</w:t>
            </w:r>
          </w:p>
          <w:p w14:paraId="243DA1E6" w14:textId="77777777" w:rsidR="00DF5AA7" w:rsidRPr="00DC5DEC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2880, Bcin15g01260, Bcin03g05940,</w:t>
            </w:r>
          </w:p>
          <w:p w14:paraId="0BC5B73F" w14:textId="77777777" w:rsidR="00DF5AA7" w:rsidRPr="00DC5DEC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7940, Bcin01g09800, Bcin05g04660,</w:t>
            </w:r>
          </w:p>
          <w:p w14:paraId="59BC4DEA" w14:textId="77777777" w:rsidR="00DF5AA7" w:rsidRPr="00DC5DEC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5790, Bcin07g05070, Bcin02g03160,</w:t>
            </w:r>
          </w:p>
          <w:p w14:paraId="2C82ABF5" w14:textId="77777777" w:rsidR="00DF5AA7" w:rsidRPr="00DC5DEC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1690, Bcin02g00630, Bcin05g00070,</w:t>
            </w:r>
          </w:p>
          <w:p w14:paraId="7D803E56" w14:textId="77777777" w:rsidR="00DF5AA7" w:rsidRPr="00DC5DEC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6280, Bcin09g02180, Bcin06g00730,</w:t>
            </w:r>
          </w:p>
          <w:p w14:paraId="1CB0C657" w14:textId="77777777" w:rsidR="00DF5AA7" w:rsidRPr="00DC5DEC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10480, Bcin06g06550, Bcin06g06810,</w:t>
            </w:r>
          </w:p>
          <w:p w14:paraId="057EC927" w14:textId="3B3309FD" w:rsidR="00DF5AA7" w:rsidRPr="00DC5DEC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5400</w:t>
            </w:r>
          </w:p>
        </w:tc>
      </w:tr>
      <w:tr w:rsidR="00DF5AA7" w14:paraId="1D697241" w14:textId="77777777" w:rsidTr="0042720B">
        <w:tc>
          <w:tcPr>
            <w:tcW w:w="2645" w:type="dxa"/>
            <w:vMerge/>
            <w:vAlign w:val="center"/>
          </w:tcPr>
          <w:p w14:paraId="75CBC424" w14:textId="77777777" w:rsidR="00DF5AA7" w:rsidRPr="00DF5AA7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vAlign w:val="center"/>
          </w:tcPr>
          <w:p w14:paraId="25308F9E" w14:textId="557E5482" w:rsidR="00DF5AA7" w:rsidRPr="00DF5AA7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AA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d</w:t>
            </w:r>
            <w:r w:rsidRPr="00DF5AA7">
              <w:rPr>
                <w:rFonts w:ascii="Times New Roman" w:eastAsia="DengXi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4905" w:type="dxa"/>
            <w:vAlign w:val="center"/>
          </w:tcPr>
          <w:p w14:paraId="530261A9" w14:textId="467600A4" w:rsidR="00DF5AA7" w:rsidRPr="00DC5DEC" w:rsidRDefault="00DF5AA7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4490, Bcin12g06230</w:t>
            </w:r>
          </w:p>
        </w:tc>
      </w:tr>
      <w:tr w:rsidR="006D47D2" w14:paraId="381D4AD8" w14:textId="77777777" w:rsidTr="0042720B">
        <w:tc>
          <w:tcPr>
            <w:tcW w:w="2645" w:type="dxa"/>
            <w:vMerge w:val="restart"/>
            <w:vAlign w:val="center"/>
          </w:tcPr>
          <w:p w14:paraId="2A7150B1" w14:textId="77777777" w:rsidR="006D47D2" w:rsidRPr="006D47D2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D47D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RNA phosphodiester bond hydrolysis, </w:t>
            </w:r>
            <w:proofErr w:type="spellStart"/>
            <w:r w:rsidRPr="006D47D2">
              <w:rPr>
                <w:rFonts w:ascii="Times New Roman" w:eastAsia="DengXian" w:hAnsi="Times New Roman" w:cs="Times New Roman"/>
                <w:sz w:val="24"/>
                <w:szCs w:val="24"/>
              </w:rPr>
              <w:t>endonucleolytic</w:t>
            </w:r>
            <w:proofErr w:type="spellEnd"/>
          </w:p>
          <w:p w14:paraId="244778A2" w14:textId="32983938" w:rsidR="006D47D2" w:rsidRPr="006D47D2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D47D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6D47D2">
              <w:rPr>
                <w:rFonts w:ascii="Times New Roman" w:eastAsia="DengXian" w:hAnsi="Times New Roman" w:cs="Times New Roman"/>
                <w:sz w:val="24"/>
                <w:szCs w:val="24"/>
              </w:rPr>
              <w:t>GO:0090502) (BP)</w:t>
            </w:r>
          </w:p>
        </w:tc>
        <w:tc>
          <w:tcPr>
            <w:tcW w:w="752" w:type="dxa"/>
            <w:vAlign w:val="center"/>
          </w:tcPr>
          <w:p w14:paraId="64EBAF19" w14:textId="05935F00" w:rsidR="006D47D2" w:rsidRPr="006D47D2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D47D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</w:t>
            </w:r>
            <w:r w:rsidRPr="006D47D2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905" w:type="dxa"/>
            <w:vAlign w:val="center"/>
          </w:tcPr>
          <w:p w14:paraId="11AC5EE9" w14:textId="77777777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, Bcin09g02190, Bcin06g06610,</w:t>
            </w:r>
          </w:p>
          <w:p w14:paraId="30ED9D4E" w14:textId="77777777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2450, Bcin02g04160, Bcin02g02880,</w:t>
            </w:r>
          </w:p>
          <w:p w14:paraId="3398079D" w14:textId="77777777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1260, Bcin03g07940, Bcin01g09800,</w:t>
            </w:r>
          </w:p>
          <w:p w14:paraId="02DEE0B5" w14:textId="77777777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4660, Bcin05g05790, Bcin07g05070,</w:t>
            </w:r>
          </w:p>
          <w:p w14:paraId="59C1F108" w14:textId="77777777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3160, Bcin04g01690, Bcin02g00630,</w:t>
            </w:r>
          </w:p>
          <w:p w14:paraId="203B6216" w14:textId="77777777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0070, Bcin03g06280, Bcin09g02180,</w:t>
            </w:r>
          </w:p>
          <w:p w14:paraId="27B24C22" w14:textId="77777777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0730, Bcin01g10480, Bcin06g06550,</w:t>
            </w:r>
          </w:p>
          <w:p w14:paraId="40A94087" w14:textId="66865C97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810, Bcin01g05400</w:t>
            </w:r>
          </w:p>
        </w:tc>
      </w:tr>
      <w:tr w:rsidR="006D47D2" w14:paraId="6226CB27" w14:textId="77777777" w:rsidTr="0042720B">
        <w:tc>
          <w:tcPr>
            <w:tcW w:w="2645" w:type="dxa"/>
            <w:vMerge/>
            <w:vAlign w:val="center"/>
          </w:tcPr>
          <w:p w14:paraId="5889921B" w14:textId="77777777" w:rsidR="006D47D2" w:rsidRPr="006D47D2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vAlign w:val="center"/>
          </w:tcPr>
          <w:p w14:paraId="30B6FB56" w14:textId="2A9303F2" w:rsidR="006D47D2" w:rsidRPr="006D47D2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D47D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d</w:t>
            </w:r>
            <w:r w:rsidRPr="006D47D2">
              <w:rPr>
                <w:rFonts w:ascii="Times New Roman" w:eastAsia="DengXi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4905" w:type="dxa"/>
            <w:vAlign w:val="center"/>
          </w:tcPr>
          <w:p w14:paraId="76D4F0CC" w14:textId="018CF098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4490, Bcin12g06230,</w:t>
            </w:r>
          </w:p>
        </w:tc>
      </w:tr>
      <w:tr w:rsidR="00DF5AA7" w:rsidRPr="006D47D2" w14:paraId="238ABB82" w14:textId="77777777" w:rsidTr="0042720B">
        <w:tc>
          <w:tcPr>
            <w:tcW w:w="2645" w:type="dxa"/>
            <w:vAlign w:val="center"/>
          </w:tcPr>
          <w:p w14:paraId="68C2764B" w14:textId="77777777" w:rsidR="00DF5AA7" w:rsidRPr="006D47D2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6D47D2">
              <w:rPr>
                <w:rFonts w:ascii="Times New Roman" w:eastAsia="DengXian" w:hAnsi="Times New Roman" w:cs="Times New Roman"/>
                <w:sz w:val="24"/>
                <w:szCs w:val="24"/>
              </w:rPr>
              <w:t>endonucleolytic</w:t>
            </w:r>
            <w:proofErr w:type="spellEnd"/>
            <w:r w:rsidRPr="006D47D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cleavage in 5'-ETS of </w:t>
            </w:r>
            <w:proofErr w:type="spellStart"/>
            <w:r w:rsidRPr="006D47D2">
              <w:rPr>
                <w:rFonts w:ascii="Times New Roman" w:eastAsia="DengXian" w:hAnsi="Times New Roman" w:cs="Times New Roman"/>
                <w:sz w:val="24"/>
                <w:szCs w:val="24"/>
              </w:rPr>
              <w:t>tricistronic</w:t>
            </w:r>
            <w:proofErr w:type="spellEnd"/>
            <w:r w:rsidRPr="006D47D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RNA transcript (SSU-rRNA, 5.8S rRNA, LSU-rRNA)</w:t>
            </w:r>
          </w:p>
          <w:p w14:paraId="7703D730" w14:textId="1B994ADE" w:rsidR="006D47D2" w:rsidRPr="006D47D2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D47D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6D47D2">
              <w:rPr>
                <w:rFonts w:ascii="Times New Roman" w:eastAsia="DengXian" w:hAnsi="Times New Roman" w:cs="Times New Roman"/>
                <w:sz w:val="24"/>
                <w:szCs w:val="24"/>
              </w:rPr>
              <w:t>GO:0000480) (BP)</w:t>
            </w:r>
          </w:p>
        </w:tc>
        <w:tc>
          <w:tcPr>
            <w:tcW w:w="752" w:type="dxa"/>
            <w:vAlign w:val="center"/>
          </w:tcPr>
          <w:p w14:paraId="6963430C" w14:textId="5D0CF1A4" w:rsidR="00DF5AA7" w:rsidRPr="006D47D2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905" w:type="dxa"/>
            <w:vAlign w:val="center"/>
          </w:tcPr>
          <w:p w14:paraId="41257D13" w14:textId="77777777" w:rsidR="00DF5AA7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, Bcin09g02190, Bcin06g06610,</w:t>
            </w:r>
          </w:p>
          <w:p w14:paraId="7F45F112" w14:textId="77777777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2450, Bcin02g04160, Bcin01g09800,</w:t>
            </w:r>
          </w:p>
          <w:p w14:paraId="507B1C99" w14:textId="77777777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4660, Bcin05g05790, Bcin05g00070,</w:t>
            </w:r>
          </w:p>
          <w:p w14:paraId="682824DF" w14:textId="77777777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6280, Bcin06g06550, Bcin06g06810,</w:t>
            </w:r>
          </w:p>
          <w:p w14:paraId="201011E2" w14:textId="3B5D6DDF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5400</w:t>
            </w:r>
          </w:p>
        </w:tc>
      </w:tr>
      <w:tr w:rsidR="006D47D2" w14:paraId="5C4C4D15" w14:textId="77777777" w:rsidTr="0042720B">
        <w:tc>
          <w:tcPr>
            <w:tcW w:w="2645" w:type="dxa"/>
            <w:vAlign w:val="center"/>
          </w:tcPr>
          <w:p w14:paraId="7670492C" w14:textId="77777777" w:rsidR="006D47D2" w:rsidRPr="00660A14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60A14">
              <w:rPr>
                <w:rFonts w:ascii="Times New Roman" w:eastAsia="DengXian" w:hAnsi="Times New Roman" w:cs="Times New Roman"/>
                <w:sz w:val="24"/>
                <w:szCs w:val="24"/>
              </w:rPr>
              <w:t>rRNA 5'-end processing</w:t>
            </w:r>
          </w:p>
          <w:p w14:paraId="7BF722DB" w14:textId="7EF9E8C5" w:rsidR="006D47D2" w:rsidRPr="00660A14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60A14">
              <w:rPr>
                <w:rFonts w:ascii="Times New Roman" w:eastAsia="DengXian" w:hAnsi="Times New Roman" w:cs="Times New Roman"/>
                <w:sz w:val="24"/>
                <w:szCs w:val="24"/>
              </w:rPr>
              <w:t>(GO:0000967) (BP)</w:t>
            </w:r>
          </w:p>
        </w:tc>
        <w:tc>
          <w:tcPr>
            <w:tcW w:w="752" w:type="dxa"/>
            <w:vAlign w:val="center"/>
          </w:tcPr>
          <w:p w14:paraId="530131AE" w14:textId="129ABE99" w:rsidR="006D47D2" w:rsidRPr="00660A14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60A1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</w:t>
            </w:r>
            <w:r w:rsidRPr="00660A14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905" w:type="dxa"/>
            <w:vAlign w:val="center"/>
          </w:tcPr>
          <w:p w14:paraId="4F06FD23" w14:textId="77777777" w:rsidR="006D47D2" w:rsidRPr="00DC5DEC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15g02620, </w:t>
            </w:r>
            <w:r w:rsidR="00660A14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9g02190, Bcin06g06610,</w:t>
            </w:r>
          </w:p>
          <w:p w14:paraId="1E39BF75" w14:textId="77777777" w:rsidR="00660A14" w:rsidRPr="00DC5DEC" w:rsidRDefault="00660A1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2450, Bcin02g04160, Bcin01g09800,</w:t>
            </w:r>
          </w:p>
          <w:p w14:paraId="17CCE568" w14:textId="77777777" w:rsidR="00660A14" w:rsidRPr="00DC5DEC" w:rsidRDefault="00660A1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4660, Bcin05g05790, Bcin05g00070,</w:t>
            </w:r>
          </w:p>
          <w:p w14:paraId="24121468" w14:textId="77777777" w:rsidR="00660A14" w:rsidRPr="00DC5DEC" w:rsidRDefault="00660A1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6280, Bcin06g06550, Bcin06g06810,</w:t>
            </w:r>
          </w:p>
          <w:p w14:paraId="6FDBBF71" w14:textId="5C0D85DD" w:rsidR="00660A14" w:rsidRPr="00DC5DEC" w:rsidRDefault="00660A1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Bcin01g05400</w:t>
            </w:r>
          </w:p>
        </w:tc>
      </w:tr>
      <w:tr w:rsidR="006D47D2" w14:paraId="62F98692" w14:textId="77777777" w:rsidTr="0042720B">
        <w:tc>
          <w:tcPr>
            <w:tcW w:w="2645" w:type="dxa"/>
            <w:vAlign w:val="center"/>
          </w:tcPr>
          <w:p w14:paraId="6E1B4C40" w14:textId="77777777" w:rsidR="006D47D2" w:rsidRPr="00660A14" w:rsidRDefault="006D47D2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60A14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ncRNA 5'-end processing</w:t>
            </w:r>
          </w:p>
          <w:p w14:paraId="4B31E103" w14:textId="1B340BA1" w:rsidR="00660A14" w:rsidRPr="00660A14" w:rsidRDefault="00660A1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60A14">
              <w:rPr>
                <w:rFonts w:ascii="Times New Roman" w:eastAsia="DengXian" w:hAnsi="Times New Roman" w:cs="Times New Roman"/>
                <w:sz w:val="24"/>
                <w:szCs w:val="24"/>
              </w:rPr>
              <w:t>(GO:0034471) (BP)</w:t>
            </w:r>
          </w:p>
        </w:tc>
        <w:tc>
          <w:tcPr>
            <w:tcW w:w="752" w:type="dxa"/>
            <w:vAlign w:val="center"/>
          </w:tcPr>
          <w:p w14:paraId="539210E5" w14:textId="6F38B8DC" w:rsidR="006D47D2" w:rsidRPr="00660A14" w:rsidRDefault="00660A1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60A1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</w:t>
            </w:r>
            <w:r w:rsidRPr="00660A14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905" w:type="dxa"/>
            <w:vAlign w:val="center"/>
          </w:tcPr>
          <w:p w14:paraId="63298EA4" w14:textId="77777777" w:rsidR="006D47D2" w:rsidRPr="00DC5DEC" w:rsidRDefault="00660A1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, Bcin09g02190, Bcin06g06610,</w:t>
            </w:r>
          </w:p>
          <w:p w14:paraId="76D0D08A" w14:textId="77777777" w:rsidR="00660A14" w:rsidRPr="00DC5DEC" w:rsidRDefault="00660A14" w:rsidP="006D77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2450, Bcin02g04160, Bcin01g09800,</w:t>
            </w:r>
          </w:p>
          <w:p w14:paraId="6DE40B85" w14:textId="77777777" w:rsidR="00660A14" w:rsidRPr="00DC5DEC" w:rsidRDefault="00660A14" w:rsidP="00660A1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4660, Bcin05g05790, Bcin07g05070,</w:t>
            </w:r>
          </w:p>
          <w:p w14:paraId="32B4C993" w14:textId="77777777" w:rsidR="00660A14" w:rsidRPr="00DC5DEC" w:rsidRDefault="00660A14" w:rsidP="00660A1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0070, Bcin03g06280, Bcin06g06550,</w:t>
            </w:r>
          </w:p>
          <w:p w14:paraId="259F151B" w14:textId="04B83DF2" w:rsidR="00660A14" w:rsidRPr="00DC5DEC" w:rsidRDefault="00660A14" w:rsidP="00660A1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810, Bcin01g05400</w:t>
            </w:r>
          </w:p>
        </w:tc>
      </w:tr>
    </w:tbl>
    <w:p w14:paraId="653107C5" w14:textId="4250D86A" w:rsidR="00EF6DFD" w:rsidRPr="00EF6DFD" w:rsidRDefault="00EF6DFD" w:rsidP="00EF6DF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EF6DFD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 w:rsidR="003C5B2D" w:rsidRPr="00EF6DFD"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="003C5B2D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4</w:t>
      </w:r>
      <w:r w:rsidRPr="00EF6DFD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r w:rsidRPr="00EF6DFD">
        <w:rPr>
          <w:rFonts w:ascii="Times New Roman" w:eastAsia="DengXian" w:hAnsi="Times New Roman" w:cs="Times New Roman"/>
          <w:sz w:val="24"/>
          <w:szCs w:val="24"/>
        </w:rPr>
        <w:t>Metabolic pathways after KEGG enrichment of DEG</w:t>
      </w:r>
      <w:r w:rsidR="00162B3F">
        <w:rPr>
          <w:rFonts w:ascii="Times New Roman" w:eastAsia="DengXian" w:hAnsi="Times New Roman" w:cs="Times New Roman"/>
          <w:sz w:val="24"/>
          <w:szCs w:val="24"/>
        </w:rPr>
        <w:t>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494"/>
        <w:gridCol w:w="1611"/>
        <w:gridCol w:w="1476"/>
        <w:gridCol w:w="857"/>
        <w:gridCol w:w="3346"/>
      </w:tblGrid>
      <w:tr w:rsidR="00363981" w14:paraId="4F468979" w14:textId="77777777" w:rsidTr="00964B02">
        <w:tc>
          <w:tcPr>
            <w:tcW w:w="1494" w:type="dxa"/>
          </w:tcPr>
          <w:p w14:paraId="35FD5BAA" w14:textId="7F99D6ED" w:rsidR="00DC3DEB" w:rsidRDefault="00E13F1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K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EGG ID</w:t>
            </w:r>
          </w:p>
        </w:tc>
        <w:tc>
          <w:tcPr>
            <w:tcW w:w="1611" w:type="dxa"/>
          </w:tcPr>
          <w:p w14:paraId="53B265D1" w14:textId="127E651A" w:rsidR="00DC3DEB" w:rsidRDefault="00E13F1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escription</w:t>
            </w:r>
          </w:p>
        </w:tc>
        <w:tc>
          <w:tcPr>
            <w:tcW w:w="1476" w:type="dxa"/>
          </w:tcPr>
          <w:p w14:paraId="7DF8F3B0" w14:textId="6D4398E5" w:rsidR="00DC3DEB" w:rsidRDefault="00E13F1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adj</w:t>
            </w:r>
            <w:proofErr w:type="spellEnd"/>
          </w:p>
        </w:tc>
        <w:tc>
          <w:tcPr>
            <w:tcW w:w="857" w:type="dxa"/>
          </w:tcPr>
          <w:p w14:paraId="52A9B54D" w14:textId="34D6D4A6" w:rsidR="00DC3DEB" w:rsidRDefault="00E13F1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unt</w:t>
            </w:r>
          </w:p>
        </w:tc>
        <w:tc>
          <w:tcPr>
            <w:tcW w:w="3346" w:type="dxa"/>
          </w:tcPr>
          <w:p w14:paraId="539D294E" w14:textId="4068F1C9" w:rsidR="00DC3DEB" w:rsidRDefault="00E13F1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ene ID</w:t>
            </w:r>
          </w:p>
        </w:tc>
      </w:tr>
      <w:tr w:rsidR="00363981" w14:paraId="03DCE9EF" w14:textId="77777777" w:rsidTr="00964B02">
        <w:tc>
          <w:tcPr>
            <w:tcW w:w="1494" w:type="dxa"/>
            <w:vAlign w:val="center"/>
          </w:tcPr>
          <w:p w14:paraId="6014D5A0" w14:textId="24336C29" w:rsidR="00DC3DEB" w:rsidRPr="00C6106B" w:rsidRDefault="00C6106B" w:rsidP="001F0E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</w:t>
            </w:r>
            <w:r w:rsidRPr="00C6106B">
              <w:rPr>
                <w:rFonts w:ascii="Times New Roman" w:eastAsia="DengXian" w:hAnsi="Times New Roman" w:cs="Times New Roman"/>
                <w:sz w:val="24"/>
                <w:szCs w:val="24"/>
              </w:rPr>
              <w:t>ap03008</w:t>
            </w:r>
          </w:p>
        </w:tc>
        <w:tc>
          <w:tcPr>
            <w:tcW w:w="1611" w:type="dxa"/>
            <w:vAlign w:val="center"/>
          </w:tcPr>
          <w:p w14:paraId="1A543FD5" w14:textId="0BE8E739" w:rsidR="00DC3DEB" w:rsidRPr="00C6106B" w:rsidRDefault="00C6106B" w:rsidP="001F0E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6106B">
              <w:rPr>
                <w:rFonts w:ascii="Times New Roman" w:eastAsia="DengXian" w:hAnsi="Times New Roman" w:cs="Times New Roman"/>
                <w:sz w:val="24"/>
                <w:szCs w:val="24"/>
              </w:rPr>
              <w:t>Ribosome biogenesis in eukaryotes</w:t>
            </w:r>
          </w:p>
        </w:tc>
        <w:tc>
          <w:tcPr>
            <w:tcW w:w="1476" w:type="dxa"/>
            <w:vAlign w:val="center"/>
          </w:tcPr>
          <w:p w14:paraId="2D2186A7" w14:textId="0056614B" w:rsidR="00DC3DEB" w:rsidRPr="00C6106B" w:rsidRDefault="00C6106B" w:rsidP="001F0E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6106B">
              <w:rPr>
                <w:rFonts w:ascii="Times New Roman" w:eastAsia="DengXian" w:hAnsi="Times New Roman" w:cs="Times New Roman"/>
                <w:sz w:val="24"/>
                <w:szCs w:val="24"/>
              </w:rPr>
              <w:t>4.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9E</w:t>
            </w:r>
            <w:r w:rsidRPr="00C6106B">
              <w:rPr>
                <w:rFonts w:ascii="Times New Roman" w:eastAsia="DengXi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857" w:type="dxa"/>
            <w:vAlign w:val="center"/>
          </w:tcPr>
          <w:p w14:paraId="7A3777F3" w14:textId="01D9DC5B" w:rsidR="00DC3DEB" w:rsidRPr="00C6106B" w:rsidRDefault="001F0E23" w:rsidP="001F0E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  <w:r w:rsidR="00E13F1B" w:rsidRPr="00C6106B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46" w:type="dxa"/>
          </w:tcPr>
          <w:p w14:paraId="4EA8B606" w14:textId="659C5054" w:rsidR="00C6106B" w:rsidRPr="00DC5DEC" w:rsidRDefault="00C6106B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2330</w:t>
            </w:r>
            <w:r w:rsidR="005D3D49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5230</w:t>
            </w:r>
            <w:r w:rsidR="005D3D49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1040</w:t>
            </w:r>
            <w:r w:rsidR="005D3D49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9g0139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7BEE99CA" w14:textId="38C299AE" w:rsidR="00C6106B" w:rsidRPr="00DC5DEC" w:rsidRDefault="00C6106B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0g03950</w:t>
            </w:r>
            <w:r w:rsidR="005D3D49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233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3EE8ACFC" w14:textId="1C8E8905" w:rsidR="00C6106B" w:rsidRPr="00DC5DEC" w:rsidRDefault="00C6106B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2450</w:t>
            </w:r>
            <w:r w:rsidR="005D3D49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61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5DD5561C" w14:textId="232B525F" w:rsidR="00C6106B" w:rsidRPr="00DC5DEC" w:rsidRDefault="00C6106B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8110</w:t>
            </w:r>
            <w:r w:rsidR="005D3D49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262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67267E03" w14:textId="5003B9E9" w:rsidR="00C6106B" w:rsidRPr="00DC5DEC" w:rsidRDefault="00C6106B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3400</w:t>
            </w:r>
            <w:r w:rsidR="005D3D49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9g0466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61BE5565" w14:textId="3A0010B6" w:rsidR="00C6106B" w:rsidRPr="00DC5DEC" w:rsidRDefault="00C6106B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2520</w:t>
            </w:r>
            <w:r w:rsidR="005D3D49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0g0455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0F451946" w14:textId="2F8DF3A1" w:rsidR="00C6106B" w:rsidRPr="00DC5DEC" w:rsidRDefault="00C6106B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8540</w:t>
            </w:r>
            <w:r w:rsidR="005D3D49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579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60408DA9" w14:textId="73C83556" w:rsidR="005D3D49" w:rsidRPr="00DC5DEC" w:rsidRDefault="005D3D49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2020, Bcin16g0314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6FDD92E0" w14:textId="62B319E1" w:rsidR="005D3D49" w:rsidRPr="00DC5DEC" w:rsidRDefault="005D3D49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4850, Bcin02g0665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1B6C0CE3" w14:textId="0BF4AD79" w:rsidR="005D3D49" w:rsidRPr="00DC5DEC" w:rsidRDefault="005D3D49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6810, Bcin03g0522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4D8E748F" w14:textId="44AFC18A" w:rsidR="005D3D49" w:rsidRPr="00DC5DEC" w:rsidRDefault="005D3D49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7440, Bcin01g0540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32B66CC7" w14:textId="25A0A905" w:rsidR="005D3D49" w:rsidRPr="00DC5DEC" w:rsidRDefault="005D3D49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2290, Bcin07g0158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60C2C9E8" w14:textId="1F80EF26" w:rsidR="005D3D49" w:rsidRPr="00DC5DEC" w:rsidRDefault="005D3D49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2350, Bcin11g0225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72262F88" w14:textId="30633F7A" w:rsidR="005D3D49" w:rsidRPr="00DC5DEC" w:rsidRDefault="005D3D49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4670, Bcin15g0126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5125D430" w14:textId="6A86E769" w:rsidR="005D3D49" w:rsidRPr="00DC5DEC" w:rsidRDefault="005D3D49" w:rsidP="005D3D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6040, Bcin03g06050</w:t>
            </w:r>
            <w:r w:rsidR="00997D7A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3D01A9D3" w14:textId="54689AE8" w:rsidR="005D3D49" w:rsidRPr="00DC5DEC" w:rsidRDefault="005D3D49" w:rsidP="005D3D49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2g03160</w:t>
            </w:r>
          </w:p>
        </w:tc>
      </w:tr>
      <w:tr w:rsidR="00363981" w14:paraId="4A45A331" w14:textId="77777777" w:rsidTr="00964B02">
        <w:tc>
          <w:tcPr>
            <w:tcW w:w="1494" w:type="dxa"/>
            <w:vAlign w:val="center"/>
          </w:tcPr>
          <w:p w14:paraId="4D0726FA" w14:textId="6BD45BB1" w:rsidR="00DC3DEB" w:rsidRPr="00C6106B" w:rsidRDefault="005D3D49" w:rsidP="001F0E2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p00640</w:t>
            </w:r>
          </w:p>
        </w:tc>
        <w:tc>
          <w:tcPr>
            <w:tcW w:w="1611" w:type="dxa"/>
            <w:vAlign w:val="center"/>
          </w:tcPr>
          <w:p w14:paraId="266F24A8" w14:textId="6F62DD55" w:rsidR="00DC3DEB" w:rsidRPr="00C6106B" w:rsidRDefault="005D3D49" w:rsidP="001F0E2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D3D49">
              <w:rPr>
                <w:rFonts w:ascii="Times New Roman" w:eastAsia="DengXian" w:hAnsi="Times New Roman" w:cs="Times New Roman"/>
                <w:sz w:val="24"/>
                <w:szCs w:val="24"/>
              </w:rPr>
              <w:t>Propanoate metabolism</w:t>
            </w:r>
          </w:p>
        </w:tc>
        <w:tc>
          <w:tcPr>
            <w:tcW w:w="1476" w:type="dxa"/>
            <w:vAlign w:val="center"/>
          </w:tcPr>
          <w:p w14:paraId="10DE00B9" w14:textId="01D27C1D" w:rsidR="00DC3DEB" w:rsidRPr="00C6106B" w:rsidRDefault="00997D7A" w:rsidP="001F0E2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97D7A">
              <w:rPr>
                <w:rFonts w:ascii="Times New Roman" w:eastAsia="DengXian" w:hAnsi="Times New Roman" w:cs="Times New Roman"/>
                <w:sz w:val="24"/>
                <w:szCs w:val="24"/>
              </w:rPr>
              <w:t>0.007583896</w:t>
            </w:r>
          </w:p>
        </w:tc>
        <w:tc>
          <w:tcPr>
            <w:tcW w:w="857" w:type="dxa"/>
            <w:vAlign w:val="center"/>
          </w:tcPr>
          <w:p w14:paraId="2FCE7BD2" w14:textId="182FD142" w:rsidR="00DC3DEB" w:rsidRPr="00C6106B" w:rsidRDefault="00997D7A" w:rsidP="001F0E2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46" w:type="dxa"/>
          </w:tcPr>
          <w:p w14:paraId="1B5B184C" w14:textId="35D506AE" w:rsidR="00DC3DEB" w:rsidRPr="00DC5DEC" w:rsidRDefault="00997D7A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6960, Bcin12g03570,</w:t>
            </w:r>
          </w:p>
          <w:p w14:paraId="47F81AC8" w14:textId="77777777" w:rsidR="00997D7A" w:rsidRPr="00DC5DEC" w:rsidRDefault="00997D7A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3170, Bcin03g05840,</w:t>
            </w:r>
          </w:p>
          <w:p w14:paraId="1F70ED20" w14:textId="6BFC3F44" w:rsidR="00997D7A" w:rsidRPr="00DC5DEC" w:rsidRDefault="00997D7A" w:rsidP="00997D7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14g02030, Bcin13g01430, Bcin13g03020, Bcin11g04250,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Bcin09g01930, Bcin07g03110, Bcin04g03150</w:t>
            </w:r>
          </w:p>
        </w:tc>
      </w:tr>
      <w:tr w:rsidR="00363981" w14:paraId="610169D8" w14:textId="77777777" w:rsidTr="00964B02">
        <w:tc>
          <w:tcPr>
            <w:tcW w:w="1494" w:type="dxa"/>
            <w:vAlign w:val="center"/>
          </w:tcPr>
          <w:p w14:paraId="6C925BF9" w14:textId="0528FF31" w:rsidR="00DC3DEB" w:rsidRPr="00C6106B" w:rsidRDefault="00162B3F" w:rsidP="001F0E2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m</w:t>
            </w:r>
            <w:r w:rsidR="00997D7A">
              <w:rPr>
                <w:rFonts w:ascii="Times New Roman" w:eastAsia="DengXian" w:hAnsi="Times New Roman" w:cs="Times New Roman"/>
                <w:sz w:val="24"/>
                <w:szCs w:val="24"/>
              </w:rPr>
              <w:t>p02010</w:t>
            </w:r>
          </w:p>
        </w:tc>
        <w:tc>
          <w:tcPr>
            <w:tcW w:w="1611" w:type="dxa"/>
            <w:vAlign w:val="center"/>
          </w:tcPr>
          <w:p w14:paraId="45DF631B" w14:textId="434EEDD9" w:rsidR="00DC3DEB" w:rsidRPr="00C6106B" w:rsidRDefault="00997D7A" w:rsidP="001F0E2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97D7A">
              <w:rPr>
                <w:rFonts w:ascii="Times New Roman" w:eastAsia="DengXian" w:hAnsi="Times New Roman" w:cs="Times New Roman"/>
                <w:sz w:val="24"/>
                <w:szCs w:val="24"/>
              </w:rPr>
              <w:t>ABC transporters</w:t>
            </w:r>
          </w:p>
        </w:tc>
        <w:tc>
          <w:tcPr>
            <w:tcW w:w="1476" w:type="dxa"/>
            <w:vAlign w:val="center"/>
          </w:tcPr>
          <w:p w14:paraId="25E9E232" w14:textId="7FDD0D1A" w:rsidR="00DC3DEB" w:rsidRPr="00C6106B" w:rsidRDefault="00997D7A" w:rsidP="001F0E2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97D7A">
              <w:rPr>
                <w:rFonts w:ascii="Times New Roman" w:eastAsia="DengXian" w:hAnsi="Times New Roman" w:cs="Times New Roman"/>
                <w:sz w:val="24"/>
                <w:szCs w:val="24"/>
              </w:rPr>
              <w:t>0.018805050</w:t>
            </w:r>
          </w:p>
        </w:tc>
        <w:tc>
          <w:tcPr>
            <w:tcW w:w="857" w:type="dxa"/>
            <w:vAlign w:val="center"/>
          </w:tcPr>
          <w:p w14:paraId="18975469" w14:textId="204E7D0E" w:rsidR="00DC3DEB" w:rsidRPr="00C6106B" w:rsidRDefault="00997D7A" w:rsidP="001F0E2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46" w:type="dxa"/>
          </w:tcPr>
          <w:p w14:paraId="086EFD5E" w14:textId="77777777" w:rsidR="00DC3DEB" w:rsidRPr="00DC5DEC" w:rsidRDefault="00997D7A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2690, Bcin02g06110,</w:t>
            </w:r>
          </w:p>
          <w:p w14:paraId="39489427" w14:textId="77777777" w:rsidR="00997D7A" w:rsidRPr="00DC5DEC" w:rsidRDefault="00997D7A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3610, Bcin01g00180,</w:t>
            </w:r>
          </w:p>
          <w:p w14:paraId="153F6720" w14:textId="77777777" w:rsidR="00997D7A" w:rsidRPr="00DC5DEC" w:rsidRDefault="00997D7A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7660, Bcin01g07220,</w:t>
            </w:r>
          </w:p>
          <w:p w14:paraId="24D76855" w14:textId="77777777" w:rsidR="00997D7A" w:rsidRPr="00DC5DEC" w:rsidRDefault="00162B3F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0790, Bcin16g03560,</w:t>
            </w:r>
          </w:p>
          <w:p w14:paraId="0AFEC1F7" w14:textId="77777777" w:rsidR="00162B3F" w:rsidRPr="00DC5DEC" w:rsidRDefault="00162B3F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2g06050, Bcin13g02720,</w:t>
            </w:r>
          </w:p>
          <w:p w14:paraId="26453717" w14:textId="77777777" w:rsidR="00162B3F" w:rsidRPr="00DC5DEC" w:rsidRDefault="00162B3F" w:rsidP="00162B3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3g00710, Bcin13g02730,</w:t>
            </w:r>
          </w:p>
          <w:p w14:paraId="008DF51F" w14:textId="0C4C09BC" w:rsidR="00162B3F" w:rsidRPr="00DC5DEC" w:rsidRDefault="00162B3F" w:rsidP="00162B3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4460, Bcin11g05850</w:t>
            </w:r>
          </w:p>
        </w:tc>
      </w:tr>
      <w:tr w:rsidR="00363981" w14:paraId="4D9D745E" w14:textId="77777777" w:rsidTr="00964B02">
        <w:tc>
          <w:tcPr>
            <w:tcW w:w="1494" w:type="dxa"/>
            <w:vAlign w:val="center"/>
          </w:tcPr>
          <w:p w14:paraId="0E467D88" w14:textId="31B4F64F" w:rsidR="00DC3DEB" w:rsidRPr="00C6106B" w:rsidRDefault="001F0E2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</w:t>
            </w:r>
            <w:r w:rsidR="00162B3F">
              <w:rPr>
                <w:rFonts w:ascii="Times New Roman" w:eastAsia="DengXian" w:hAnsi="Times New Roman" w:cs="Times New Roman"/>
                <w:sz w:val="24"/>
                <w:szCs w:val="24"/>
              </w:rPr>
              <w:t>ap03020</w:t>
            </w:r>
          </w:p>
        </w:tc>
        <w:tc>
          <w:tcPr>
            <w:tcW w:w="1611" w:type="dxa"/>
            <w:vAlign w:val="center"/>
          </w:tcPr>
          <w:p w14:paraId="414A853A" w14:textId="64484EAD" w:rsidR="00DC3DEB" w:rsidRPr="00C6106B" w:rsidRDefault="00162B3F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2B3F">
              <w:rPr>
                <w:rFonts w:ascii="Times New Roman" w:eastAsia="DengXian" w:hAnsi="Times New Roman" w:cs="Times New Roman"/>
                <w:sz w:val="24"/>
                <w:szCs w:val="24"/>
              </w:rPr>
              <w:t>RNA polymerase</w:t>
            </w:r>
          </w:p>
        </w:tc>
        <w:tc>
          <w:tcPr>
            <w:tcW w:w="1476" w:type="dxa"/>
            <w:vAlign w:val="center"/>
          </w:tcPr>
          <w:p w14:paraId="62E5CC19" w14:textId="0845B88B" w:rsidR="00DC3DEB" w:rsidRPr="00C6106B" w:rsidRDefault="00162B3F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2B3F">
              <w:rPr>
                <w:rFonts w:ascii="Times New Roman" w:eastAsia="DengXian" w:hAnsi="Times New Roman" w:cs="Times New Roman"/>
                <w:sz w:val="24"/>
                <w:szCs w:val="24"/>
              </w:rPr>
              <w:t>0.058270920</w:t>
            </w:r>
          </w:p>
        </w:tc>
        <w:tc>
          <w:tcPr>
            <w:tcW w:w="857" w:type="dxa"/>
            <w:vAlign w:val="center"/>
          </w:tcPr>
          <w:p w14:paraId="24D3C69B" w14:textId="4D641322" w:rsidR="00DC3DEB" w:rsidRPr="00C6106B" w:rsidRDefault="00162B3F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="001F0E23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46" w:type="dxa"/>
          </w:tcPr>
          <w:p w14:paraId="76A06A15" w14:textId="77777777" w:rsidR="00DC3DEB" w:rsidRPr="00DC5DEC" w:rsidRDefault="00162B3F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2430, Bcin06g05640,</w:t>
            </w:r>
          </w:p>
          <w:p w14:paraId="06D653D5" w14:textId="77777777" w:rsidR="00162B3F" w:rsidRPr="00DC5DEC" w:rsidRDefault="00162B3F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2530, Bcin08g06090,</w:t>
            </w:r>
          </w:p>
          <w:p w14:paraId="421E0EB0" w14:textId="77777777" w:rsidR="00162B3F" w:rsidRPr="00DC5DEC" w:rsidRDefault="00162B3F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2g03590, Bcin05g05570,</w:t>
            </w:r>
          </w:p>
          <w:p w14:paraId="2F030582" w14:textId="77777777" w:rsidR="00162B3F" w:rsidRPr="00DC5DEC" w:rsidRDefault="00162B3F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2g02760, Bcin03g07720,</w:t>
            </w:r>
          </w:p>
          <w:p w14:paraId="115B163C" w14:textId="77777777" w:rsidR="00162B3F" w:rsidRPr="00DC5DEC" w:rsidRDefault="00162B3F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2430, Bcin13g04380,</w:t>
            </w:r>
          </w:p>
          <w:p w14:paraId="7E65FFB9" w14:textId="77777777" w:rsidR="00162B3F" w:rsidRPr="00DC5DEC" w:rsidRDefault="00162B3F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5640, Bcin14g02770,</w:t>
            </w:r>
          </w:p>
          <w:p w14:paraId="6B76F4E2" w14:textId="48F31B5B" w:rsidR="00162B3F" w:rsidRPr="00DC5DEC" w:rsidRDefault="00162B3F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5790</w:t>
            </w:r>
          </w:p>
        </w:tc>
      </w:tr>
      <w:tr w:rsidR="00363981" w14:paraId="6FF287C7" w14:textId="77777777" w:rsidTr="00964B02">
        <w:tc>
          <w:tcPr>
            <w:tcW w:w="1494" w:type="dxa"/>
            <w:vAlign w:val="center"/>
          </w:tcPr>
          <w:p w14:paraId="2C861424" w14:textId="5B8D68FE" w:rsidR="00DC3DEB" w:rsidRPr="00C6106B" w:rsidRDefault="001F0E2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ap00</w:t>
            </w:r>
            <w:r w:rsidR="00AE34A3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11" w:type="dxa"/>
            <w:vAlign w:val="center"/>
          </w:tcPr>
          <w:p w14:paraId="2EBF6253" w14:textId="28AD206A" w:rsidR="00DC3DEB" w:rsidRPr="00C6106B" w:rsidRDefault="001F0E2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F0E23">
              <w:rPr>
                <w:rFonts w:ascii="Times New Roman" w:eastAsia="DengXian" w:hAnsi="Times New Roman" w:cs="Times New Roman"/>
                <w:sz w:val="24"/>
                <w:szCs w:val="24"/>
              </w:rPr>
              <w:t>Valine, leucine and isoleuc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ine biosynthesis</w:t>
            </w:r>
          </w:p>
        </w:tc>
        <w:tc>
          <w:tcPr>
            <w:tcW w:w="1476" w:type="dxa"/>
            <w:vAlign w:val="center"/>
          </w:tcPr>
          <w:p w14:paraId="7F2BDB4C" w14:textId="09227040" w:rsidR="00DC3DEB" w:rsidRPr="00C6106B" w:rsidRDefault="001F0E2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F0E23">
              <w:rPr>
                <w:rFonts w:ascii="Times New Roman" w:eastAsia="DengXian" w:hAnsi="Times New Roman" w:cs="Times New Roman"/>
                <w:sz w:val="24"/>
                <w:szCs w:val="24"/>
              </w:rPr>
              <w:t>0.062846389</w:t>
            </w:r>
          </w:p>
        </w:tc>
        <w:tc>
          <w:tcPr>
            <w:tcW w:w="857" w:type="dxa"/>
            <w:vAlign w:val="center"/>
          </w:tcPr>
          <w:p w14:paraId="5088E7F2" w14:textId="5CE92CE4" w:rsidR="00DC3DEB" w:rsidRPr="00C6106B" w:rsidRDefault="001F0E2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346" w:type="dxa"/>
          </w:tcPr>
          <w:p w14:paraId="697844B0" w14:textId="77777777" w:rsidR="00DC3DEB" w:rsidRPr="00DC5DEC" w:rsidRDefault="001F0E2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0g05310, Bcin01g00210,</w:t>
            </w:r>
          </w:p>
          <w:p w14:paraId="39EFA0BF" w14:textId="77777777" w:rsidR="001F0E23" w:rsidRPr="00DC5DEC" w:rsidRDefault="001F0E2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2200, Bcin04g03100,</w:t>
            </w:r>
          </w:p>
          <w:p w14:paraId="2F371A23" w14:textId="3C7C9D83" w:rsidR="00AE34A3" w:rsidRPr="00DC5DEC" w:rsidRDefault="001F0E23" w:rsidP="00AE34A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2700,</w:t>
            </w:r>
            <w:r w:rsidR="00AE34A3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2820, Bcin04g01520</w:t>
            </w:r>
          </w:p>
        </w:tc>
      </w:tr>
      <w:tr w:rsidR="00363981" w14:paraId="0D34CE0F" w14:textId="77777777" w:rsidTr="00964B02">
        <w:tc>
          <w:tcPr>
            <w:tcW w:w="1494" w:type="dxa"/>
            <w:vAlign w:val="center"/>
          </w:tcPr>
          <w:p w14:paraId="464FE00B" w14:textId="1C07D2F0" w:rsidR="00DC3DEB" w:rsidRPr="00C6106B" w:rsidRDefault="00AE34A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ap0028</w:t>
            </w:r>
          </w:p>
        </w:tc>
        <w:tc>
          <w:tcPr>
            <w:tcW w:w="1611" w:type="dxa"/>
            <w:vAlign w:val="center"/>
          </w:tcPr>
          <w:p w14:paraId="0152DE7E" w14:textId="69883505" w:rsidR="00DC3DEB" w:rsidRPr="00C6106B" w:rsidRDefault="00AE34A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E34A3">
              <w:rPr>
                <w:rFonts w:ascii="Times New Roman" w:eastAsia="DengXian" w:hAnsi="Times New Roman" w:cs="Times New Roman"/>
                <w:sz w:val="24"/>
                <w:szCs w:val="24"/>
              </w:rPr>
              <w:t>Valine, leucine and isoleuc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ine degradation</w:t>
            </w:r>
          </w:p>
        </w:tc>
        <w:tc>
          <w:tcPr>
            <w:tcW w:w="1476" w:type="dxa"/>
            <w:vAlign w:val="center"/>
          </w:tcPr>
          <w:p w14:paraId="632E28BD" w14:textId="7E45E146" w:rsidR="00DC3DEB" w:rsidRPr="00C6106B" w:rsidRDefault="00AE34A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E34A3">
              <w:rPr>
                <w:rFonts w:ascii="Times New Roman" w:eastAsia="DengXian" w:hAnsi="Times New Roman" w:cs="Times New Roman"/>
                <w:sz w:val="24"/>
                <w:szCs w:val="24"/>
              </w:rPr>
              <w:t>0.085978544</w:t>
            </w:r>
          </w:p>
        </w:tc>
        <w:tc>
          <w:tcPr>
            <w:tcW w:w="857" w:type="dxa"/>
            <w:vAlign w:val="center"/>
          </w:tcPr>
          <w:p w14:paraId="7CDDD7DD" w14:textId="65688A1C" w:rsidR="00DC3DEB" w:rsidRPr="00C6106B" w:rsidRDefault="00AE34A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46" w:type="dxa"/>
          </w:tcPr>
          <w:p w14:paraId="329FE9E8" w14:textId="77777777" w:rsidR="00DC3DEB" w:rsidRPr="00DC5DEC" w:rsidRDefault="00AE34A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1520, Bcin13g01430,</w:t>
            </w:r>
          </w:p>
          <w:p w14:paraId="442D4CF5" w14:textId="77777777" w:rsidR="00AE34A3" w:rsidRPr="00DC5DEC" w:rsidRDefault="00AE34A3" w:rsidP="008F1C83">
            <w:pPr>
              <w:spacing w:line="360" w:lineRule="auto"/>
              <w:ind w:firstLineChars="50" w:firstLine="120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5840, Bcin08g05100,</w:t>
            </w:r>
          </w:p>
          <w:p w14:paraId="1CC7022A" w14:textId="77777777" w:rsidR="00AE34A3" w:rsidRPr="00DC5DEC" w:rsidRDefault="00AE34A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5040, Bcin11g00330,</w:t>
            </w:r>
          </w:p>
          <w:p w14:paraId="11612B07" w14:textId="35A2E936" w:rsidR="008F1C83" w:rsidRPr="00DC5DEC" w:rsidRDefault="00AE34A3" w:rsidP="008F1C8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13g03020, </w:t>
            </w:r>
            <w:r w:rsidR="008F1C83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16g03180, </w:t>
            </w:r>
          </w:p>
          <w:p w14:paraId="1C124C01" w14:textId="77777777" w:rsidR="008F1C83" w:rsidRPr="00DC5DEC" w:rsidRDefault="008F1C83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3170, Bcin12g03570,</w:t>
            </w:r>
          </w:p>
          <w:p w14:paraId="65AF3298" w14:textId="3FEDA49F" w:rsidR="008F1C83" w:rsidRPr="00DC5DEC" w:rsidRDefault="008F1C83" w:rsidP="006958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4250,</w:t>
            </w:r>
            <w:r w:rsidR="006958CB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Bcin11g04250</w:t>
            </w:r>
          </w:p>
        </w:tc>
      </w:tr>
      <w:tr w:rsidR="00363981" w14:paraId="0902F2C4" w14:textId="77777777" w:rsidTr="00964B02">
        <w:tc>
          <w:tcPr>
            <w:tcW w:w="1494" w:type="dxa"/>
            <w:vAlign w:val="center"/>
          </w:tcPr>
          <w:p w14:paraId="3DD1CAF3" w14:textId="2DA915C6" w:rsidR="00DC3DEB" w:rsidRPr="00C6106B" w:rsidRDefault="006958C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ap00410</w:t>
            </w:r>
          </w:p>
        </w:tc>
        <w:tc>
          <w:tcPr>
            <w:tcW w:w="1611" w:type="dxa"/>
            <w:vAlign w:val="center"/>
          </w:tcPr>
          <w:p w14:paraId="34639A47" w14:textId="78D95ADA" w:rsidR="00DC3DEB" w:rsidRPr="00C6106B" w:rsidRDefault="006958C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958CB">
              <w:rPr>
                <w:rFonts w:ascii="Times New Roman" w:eastAsia="DengXian" w:hAnsi="Times New Roman" w:cs="Times New Roman"/>
                <w:sz w:val="24"/>
                <w:szCs w:val="24"/>
              </w:rPr>
              <w:t>beta-Alanine metabolism</w:t>
            </w:r>
          </w:p>
        </w:tc>
        <w:tc>
          <w:tcPr>
            <w:tcW w:w="1476" w:type="dxa"/>
          </w:tcPr>
          <w:p w14:paraId="6C227300" w14:textId="5FB7F775" w:rsidR="00DC3DEB" w:rsidRPr="00C6106B" w:rsidRDefault="006958C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958CB">
              <w:rPr>
                <w:rFonts w:ascii="Times New Roman" w:eastAsia="DengXian" w:hAnsi="Times New Roman" w:cs="Times New Roman"/>
                <w:sz w:val="24"/>
                <w:szCs w:val="24"/>
              </w:rPr>
              <w:t>0.091251825</w:t>
            </w:r>
          </w:p>
        </w:tc>
        <w:tc>
          <w:tcPr>
            <w:tcW w:w="857" w:type="dxa"/>
          </w:tcPr>
          <w:p w14:paraId="00A2C5B5" w14:textId="237BD397" w:rsidR="00DC3DEB" w:rsidRPr="00C6106B" w:rsidRDefault="006958C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346" w:type="dxa"/>
          </w:tcPr>
          <w:p w14:paraId="5DE04BA6" w14:textId="77777777" w:rsidR="00DC3DEB" w:rsidRPr="00DC5DEC" w:rsidRDefault="006958C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1040, Bcin13g05810,</w:t>
            </w:r>
          </w:p>
          <w:p w14:paraId="5F55DA95" w14:textId="77777777" w:rsidR="006958CB" w:rsidRPr="00DC5DEC" w:rsidRDefault="006958C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2g03030, Bcin12g03570,</w:t>
            </w:r>
          </w:p>
          <w:p w14:paraId="6ACD2B9B" w14:textId="77777777" w:rsidR="006958CB" w:rsidRPr="00DC5DEC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3170, Bcin03g05840,</w:t>
            </w:r>
          </w:p>
          <w:p w14:paraId="7F876A38" w14:textId="390D6241" w:rsidR="00307881" w:rsidRPr="00DC5DEC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Bcin14g02030</w:t>
            </w:r>
          </w:p>
        </w:tc>
      </w:tr>
      <w:tr w:rsidR="00363981" w14:paraId="679BCCCE" w14:textId="77777777" w:rsidTr="00964B02">
        <w:tc>
          <w:tcPr>
            <w:tcW w:w="1494" w:type="dxa"/>
            <w:vAlign w:val="center"/>
          </w:tcPr>
          <w:p w14:paraId="05F38FC9" w14:textId="59D00595" w:rsidR="00E13F1B" w:rsidRPr="00C6106B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map00770</w:t>
            </w:r>
          </w:p>
        </w:tc>
        <w:tc>
          <w:tcPr>
            <w:tcW w:w="1611" w:type="dxa"/>
            <w:vAlign w:val="center"/>
          </w:tcPr>
          <w:p w14:paraId="6BDFBBAE" w14:textId="100AE81F" w:rsidR="00E13F1B" w:rsidRPr="00C6106B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07881">
              <w:rPr>
                <w:rFonts w:ascii="Times New Roman" w:eastAsia="DengXian" w:hAnsi="Times New Roman" w:cs="Times New Roman"/>
                <w:sz w:val="24"/>
                <w:szCs w:val="24"/>
              </w:rPr>
              <w:t>Pantothenate and CoA biosyn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thesis</w:t>
            </w:r>
          </w:p>
        </w:tc>
        <w:tc>
          <w:tcPr>
            <w:tcW w:w="1476" w:type="dxa"/>
            <w:vAlign w:val="center"/>
          </w:tcPr>
          <w:p w14:paraId="012FE969" w14:textId="1852C0D9" w:rsidR="00E13F1B" w:rsidRPr="00C6106B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07881">
              <w:rPr>
                <w:rFonts w:ascii="Times New Roman" w:eastAsia="DengXian" w:hAnsi="Times New Roman" w:cs="Times New Roman"/>
                <w:sz w:val="24"/>
                <w:szCs w:val="24"/>
              </w:rPr>
              <w:t>0.096137721</w:t>
            </w:r>
          </w:p>
        </w:tc>
        <w:tc>
          <w:tcPr>
            <w:tcW w:w="857" w:type="dxa"/>
            <w:vAlign w:val="center"/>
          </w:tcPr>
          <w:p w14:paraId="261A117A" w14:textId="128B11FF" w:rsidR="00E13F1B" w:rsidRPr="00C6106B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346" w:type="dxa"/>
          </w:tcPr>
          <w:p w14:paraId="7F3C0D27" w14:textId="77777777" w:rsidR="00E13F1B" w:rsidRPr="00DC5DEC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2200, Bcin04g03100,</w:t>
            </w:r>
          </w:p>
          <w:p w14:paraId="69A1960B" w14:textId="77777777" w:rsidR="00307881" w:rsidRPr="00DC5DEC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2700, Bcin16g02820,</w:t>
            </w:r>
          </w:p>
          <w:p w14:paraId="359FEFDB" w14:textId="77777777" w:rsidR="00307881" w:rsidRPr="00DC5DEC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1520, Bcin01g01850,</w:t>
            </w:r>
          </w:p>
          <w:p w14:paraId="1C648595" w14:textId="77777777" w:rsidR="00307881" w:rsidRPr="00DC5DEC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5920, Bcin12g03030,</w:t>
            </w:r>
          </w:p>
          <w:p w14:paraId="511D2EDE" w14:textId="39AA7268" w:rsidR="00307881" w:rsidRPr="00DC5DEC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3g05810</w:t>
            </w:r>
          </w:p>
        </w:tc>
      </w:tr>
      <w:tr w:rsidR="00363981" w14:paraId="550BDF78" w14:textId="77777777" w:rsidTr="00964B02">
        <w:tc>
          <w:tcPr>
            <w:tcW w:w="1494" w:type="dxa"/>
            <w:vAlign w:val="center"/>
          </w:tcPr>
          <w:p w14:paraId="5FFFDEE2" w14:textId="5C5BC201" w:rsidR="00E13F1B" w:rsidRPr="00C6106B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ap03030</w:t>
            </w:r>
          </w:p>
        </w:tc>
        <w:tc>
          <w:tcPr>
            <w:tcW w:w="1611" w:type="dxa"/>
            <w:vAlign w:val="center"/>
          </w:tcPr>
          <w:p w14:paraId="76166102" w14:textId="1D5A7175" w:rsidR="00E13F1B" w:rsidRPr="00C6106B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07881">
              <w:rPr>
                <w:rFonts w:ascii="Times New Roman" w:eastAsia="DengXian" w:hAnsi="Times New Roman" w:cs="Times New Roman"/>
                <w:sz w:val="24"/>
                <w:szCs w:val="24"/>
              </w:rPr>
              <w:t>DNA replication</w:t>
            </w:r>
          </w:p>
        </w:tc>
        <w:tc>
          <w:tcPr>
            <w:tcW w:w="1476" w:type="dxa"/>
            <w:vAlign w:val="center"/>
          </w:tcPr>
          <w:p w14:paraId="539492EB" w14:textId="744BFA16" w:rsidR="00E13F1B" w:rsidRPr="00C6106B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07881">
              <w:rPr>
                <w:rFonts w:ascii="Times New Roman" w:eastAsia="DengXian" w:hAnsi="Times New Roman" w:cs="Times New Roman"/>
                <w:sz w:val="24"/>
                <w:szCs w:val="24"/>
              </w:rPr>
              <w:t>0.102442242</w:t>
            </w:r>
          </w:p>
        </w:tc>
        <w:tc>
          <w:tcPr>
            <w:tcW w:w="857" w:type="dxa"/>
            <w:vAlign w:val="center"/>
          </w:tcPr>
          <w:p w14:paraId="05D531B1" w14:textId="55C13591" w:rsidR="00E13F1B" w:rsidRPr="00C6106B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46" w:type="dxa"/>
          </w:tcPr>
          <w:p w14:paraId="5A62880F" w14:textId="77777777" w:rsidR="00E13F1B" w:rsidRPr="00DC5DEC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0460, Bcin12g01680,</w:t>
            </w:r>
          </w:p>
          <w:p w14:paraId="2CDC3B69" w14:textId="77777777" w:rsidR="00307881" w:rsidRPr="00DC5DEC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3470, Bcin14g00470,</w:t>
            </w:r>
          </w:p>
          <w:p w14:paraId="055A004F" w14:textId="77777777" w:rsidR="00307881" w:rsidRPr="00DC5DEC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5760, Bcin12g06740,</w:t>
            </w:r>
          </w:p>
          <w:p w14:paraId="24005E79" w14:textId="77777777" w:rsidR="00307881" w:rsidRPr="00DC5DEC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10610, Bcin12g01760,</w:t>
            </w:r>
          </w:p>
          <w:p w14:paraId="416DF550" w14:textId="77777777" w:rsidR="00307881" w:rsidRPr="00DC5DEC" w:rsidRDefault="003078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03g04190, </w:t>
            </w:r>
            <w:r w:rsidR="00E24C4B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1800,</w:t>
            </w:r>
          </w:p>
          <w:p w14:paraId="5EE0117D" w14:textId="506B390F" w:rsidR="00E24C4B" w:rsidRPr="00DC5DEC" w:rsidRDefault="00E24C4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0920, Bcin02g02880</w:t>
            </w:r>
          </w:p>
        </w:tc>
      </w:tr>
      <w:tr w:rsidR="00363981" w14:paraId="4ADF976A" w14:textId="77777777" w:rsidTr="00964B02">
        <w:tc>
          <w:tcPr>
            <w:tcW w:w="1494" w:type="dxa"/>
            <w:vAlign w:val="center"/>
          </w:tcPr>
          <w:p w14:paraId="13109AD9" w14:textId="0B19E003" w:rsidR="00E13F1B" w:rsidRPr="00C6106B" w:rsidRDefault="00E24C4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ap00250</w:t>
            </w:r>
          </w:p>
        </w:tc>
        <w:tc>
          <w:tcPr>
            <w:tcW w:w="1611" w:type="dxa"/>
            <w:vAlign w:val="center"/>
          </w:tcPr>
          <w:p w14:paraId="7F1140B5" w14:textId="78F2F3E7" w:rsidR="00E13F1B" w:rsidRPr="00C6106B" w:rsidRDefault="00E24C4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24C4B">
              <w:rPr>
                <w:rFonts w:ascii="Times New Roman" w:eastAsia="DengXian" w:hAnsi="Times New Roman" w:cs="Times New Roman"/>
                <w:sz w:val="24"/>
                <w:szCs w:val="24"/>
              </w:rPr>
              <w:t>Alanine, aspartate and glutam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ate metabolism</w:t>
            </w:r>
          </w:p>
        </w:tc>
        <w:tc>
          <w:tcPr>
            <w:tcW w:w="1476" w:type="dxa"/>
            <w:vAlign w:val="center"/>
          </w:tcPr>
          <w:p w14:paraId="53EC63B4" w14:textId="2A24C6FA" w:rsidR="00E13F1B" w:rsidRPr="00C6106B" w:rsidRDefault="00E24C4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24C4B">
              <w:rPr>
                <w:rFonts w:ascii="Times New Roman" w:eastAsia="DengXian" w:hAnsi="Times New Roman" w:cs="Times New Roman"/>
                <w:sz w:val="24"/>
                <w:szCs w:val="24"/>
              </w:rPr>
              <w:t>0.10345174</w:t>
            </w:r>
          </w:p>
        </w:tc>
        <w:tc>
          <w:tcPr>
            <w:tcW w:w="857" w:type="dxa"/>
            <w:vAlign w:val="center"/>
          </w:tcPr>
          <w:p w14:paraId="2EB9C549" w14:textId="737142A9" w:rsidR="00E13F1B" w:rsidRPr="00C6106B" w:rsidRDefault="00E24C4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46" w:type="dxa"/>
          </w:tcPr>
          <w:p w14:paraId="18A8BC92" w14:textId="77777777" w:rsidR="00E13F1B" w:rsidRPr="00DC5DEC" w:rsidRDefault="00E24C4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2g04860, Bcin01g08050,</w:t>
            </w:r>
          </w:p>
          <w:p w14:paraId="1CCC04B7" w14:textId="77777777" w:rsidR="00E24C4B" w:rsidRPr="00DC5DEC" w:rsidRDefault="00E24C4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3g03880, Bcin04g01870,</w:t>
            </w:r>
          </w:p>
          <w:p w14:paraId="5ED406CA" w14:textId="77777777" w:rsidR="00E24C4B" w:rsidRPr="00DC5DEC" w:rsidRDefault="00E24C4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3360, Bcin03g01040,</w:t>
            </w:r>
          </w:p>
          <w:p w14:paraId="02864BA9" w14:textId="77777777" w:rsidR="00E24C4B" w:rsidRPr="00DC5DEC" w:rsidRDefault="00E24C4B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6270, Bcin09g03710,</w:t>
            </w:r>
          </w:p>
          <w:p w14:paraId="27D253A5" w14:textId="207C597B" w:rsidR="00E24C4B" w:rsidRPr="00DC5DEC" w:rsidRDefault="00E24C4B" w:rsidP="005306B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5550,</w:t>
            </w:r>
            <w:r w:rsidR="005306BD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6935</w:t>
            </w:r>
          </w:p>
        </w:tc>
      </w:tr>
      <w:tr w:rsidR="00363981" w14:paraId="7B7CC9C2" w14:textId="77777777" w:rsidTr="00964B02">
        <w:tc>
          <w:tcPr>
            <w:tcW w:w="1494" w:type="dxa"/>
            <w:vAlign w:val="center"/>
          </w:tcPr>
          <w:p w14:paraId="7B173FD7" w14:textId="0B0EB1C1" w:rsidR="00E13F1B" w:rsidRPr="00C6106B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ap00670</w:t>
            </w:r>
          </w:p>
        </w:tc>
        <w:tc>
          <w:tcPr>
            <w:tcW w:w="1611" w:type="dxa"/>
            <w:vAlign w:val="center"/>
          </w:tcPr>
          <w:p w14:paraId="45F91876" w14:textId="77A3A02C" w:rsidR="00E13F1B" w:rsidRPr="00C6106B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06BD">
              <w:rPr>
                <w:rFonts w:ascii="Times New Roman" w:eastAsia="DengXian" w:hAnsi="Times New Roman" w:cs="Times New Roman"/>
                <w:sz w:val="24"/>
                <w:szCs w:val="24"/>
              </w:rPr>
              <w:t>One carbon pool by folate</w:t>
            </w:r>
          </w:p>
        </w:tc>
        <w:tc>
          <w:tcPr>
            <w:tcW w:w="1476" w:type="dxa"/>
            <w:vAlign w:val="center"/>
          </w:tcPr>
          <w:p w14:paraId="002C3C5D" w14:textId="33B43F55" w:rsidR="00E13F1B" w:rsidRPr="00C6106B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06BD">
              <w:rPr>
                <w:rFonts w:ascii="Times New Roman" w:eastAsia="DengXian" w:hAnsi="Times New Roman" w:cs="Times New Roman"/>
                <w:sz w:val="24"/>
                <w:szCs w:val="24"/>
              </w:rPr>
              <w:t>0.13920822</w:t>
            </w:r>
          </w:p>
        </w:tc>
        <w:tc>
          <w:tcPr>
            <w:tcW w:w="857" w:type="dxa"/>
            <w:vAlign w:val="center"/>
          </w:tcPr>
          <w:p w14:paraId="3C1478ED" w14:textId="47D1C1AD" w:rsidR="00E13F1B" w:rsidRPr="00C6106B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46" w:type="dxa"/>
          </w:tcPr>
          <w:p w14:paraId="6EF5C3F0" w14:textId="77777777" w:rsidR="00E13F1B" w:rsidRPr="00DC5DEC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4890, Bcin02g08600,</w:t>
            </w:r>
          </w:p>
          <w:p w14:paraId="7143BD12" w14:textId="77777777" w:rsidR="005306BD" w:rsidRPr="00DC5DEC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9580, Bcin11g04890,</w:t>
            </w:r>
          </w:p>
          <w:p w14:paraId="2E5261C7" w14:textId="77777777" w:rsidR="005306BD" w:rsidRPr="00DC5DEC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5g01620, Bcin07g06360,</w:t>
            </w:r>
          </w:p>
          <w:p w14:paraId="786FFE54" w14:textId="33C7C135" w:rsidR="005306BD" w:rsidRPr="00DC5DEC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2g02550</w:t>
            </w:r>
          </w:p>
        </w:tc>
      </w:tr>
      <w:tr w:rsidR="00363981" w14:paraId="45FE0EAB" w14:textId="77777777" w:rsidTr="00964B02">
        <w:tc>
          <w:tcPr>
            <w:tcW w:w="1494" w:type="dxa"/>
            <w:vAlign w:val="center"/>
          </w:tcPr>
          <w:p w14:paraId="5625F18B" w14:textId="40723E29" w:rsidR="00E13F1B" w:rsidRPr="00C6106B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ap00230</w:t>
            </w:r>
          </w:p>
        </w:tc>
        <w:tc>
          <w:tcPr>
            <w:tcW w:w="1611" w:type="dxa"/>
            <w:vAlign w:val="center"/>
          </w:tcPr>
          <w:p w14:paraId="08B0527E" w14:textId="16283FBD" w:rsidR="00E13F1B" w:rsidRPr="00C6106B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06BD">
              <w:rPr>
                <w:rFonts w:ascii="Times New Roman" w:eastAsia="DengXi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76" w:type="dxa"/>
            <w:vAlign w:val="center"/>
          </w:tcPr>
          <w:p w14:paraId="6F595BF3" w14:textId="4F05F4C8" w:rsidR="00E13F1B" w:rsidRPr="00C6106B" w:rsidRDefault="005306BD" w:rsidP="005306B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06BD">
              <w:rPr>
                <w:rFonts w:ascii="Times New Roman" w:eastAsia="DengXian" w:hAnsi="Times New Roman" w:cs="Times New Roman"/>
                <w:sz w:val="24"/>
                <w:szCs w:val="24"/>
              </w:rPr>
              <w:t>0.17047456</w:t>
            </w:r>
          </w:p>
        </w:tc>
        <w:tc>
          <w:tcPr>
            <w:tcW w:w="857" w:type="dxa"/>
            <w:vAlign w:val="center"/>
          </w:tcPr>
          <w:p w14:paraId="5229719D" w14:textId="57B945B9" w:rsidR="00E13F1B" w:rsidRPr="00C6106B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46" w:type="dxa"/>
          </w:tcPr>
          <w:p w14:paraId="5D0D3506" w14:textId="77777777" w:rsidR="00E13F1B" w:rsidRPr="00DC5DEC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6g00790, Bcin04g05060,</w:t>
            </w:r>
          </w:p>
          <w:p w14:paraId="2EBC6FB2" w14:textId="77777777" w:rsidR="005306BD" w:rsidRPr="00DC5DEC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5580, Bcin09g03710,</w:t>
            </w:r>
          </w:p>
          <w:p w14:paraId="57D8E301" w14:textId="77777777" w:rsidR="005306BD" w:rsidRPr="00DC5DEC" w:rsidRDefault="005306BD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5340, Bcin02g01760,</w:t>
            </w:r>
          </w:p>
          <w:p w14:paraId="1AF86316" w14:textId="4E052D83" w:rsidR="009D1055" w:rsidRPr="00DC5DEC" w:rsidRDefault="005306BD" w:rsidP="009D105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1690,</w:t>
            </w:r>
            <w:r w:rsidR="009D1055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3g03880, Bcin01g09580,</w:t>
            </w:r>
            <w:r w:rsidR="009D1055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2g00190, Bcin05g08280,</w:t>
            </w:r>
            <w:r w:rsidR="009D1055"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Bcin03g06050, Bcin03g00860, Bcin15g02590,</w:t>
            </w:r>
          </w:p>
        </w:tc>
      </w:tr>
      <w:tr w:rsidR="00363981" w14:paraId="637C50BA" w14:textId="77777777" w:rsidTr="00964B02">
        <w:tc>
          <w:tcPr>
            <w:tcW w:w="1494" w:type="dxa"/>
            <w:vAlign w:val="center"/>
          </w:tcPr>
          <w:p w14:paraId="285F6A01" w14:textId="5BA65FE3" w:rsidR="00E13F1B" w:rsidRPr="00C6106B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ap00062</w:t>
            </w:r>
          </w:p>
        </w:tc>
        <w:tc>
          <w:tcPr>
            <w:tcW w:w="1611" w:type="dxa"/>
            <w:vAlign w:val="center"/>
          </w:tcPr>
          <w:p w14:paraId="6F7260C8" w14:textId="2B9C043B" w:rsidR="00E13F1B" w:rsidRPr="00C6106B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1055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Fatty acid </w:t>
            </w:r>
            <w:r w:rsidRPr="009D1055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elongation</w:t>
            </w:r>
          </w:p>
        </w:tc>
        <w:tc>
          <w:tcPr>
            <w:tcW w:w="1476" w:type="dxa"/>
            <w:vAlign w:val="center"/>
          </w:tcPr>
          <w:p w14:paraId="11F7D03F" w14:textId="0C1EFDE3" w:rsidR="00E13F1B" w:rsidRPr="00C6106B" w:rsidRDefault="009D1055" w:rsidP="009D1055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1055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0.2506852</w:t>
            </w:r>
          </w:p>
        </w:tc>
        <w:tc>
          <w:tcPr>
            <w:tcW w:w="857" w:type="dxa"/>
            <w:vAlign w:val="center"/>
          </w:tcPr>
          <w:p w14:paraId="6AFCB077" w14:textId="0DF2F168" w:rsidR="00E13F1B" w:rsidRPr="00C6106B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346" w:type="dxa"/>
          </w:tcPr>
          <w:p w14:paraId="78DD59A6" w14:textId="77777777" w:rsidR="00E13F1B" w:rsidRPr="00DC5DEC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5840, Bcin02g04240,</w:t>
            </w:r>
          </w:p>
          <w:p w14:paraId="7B0AAC2E" w14:textId="7191F1EE" w:rsidR="009D1055" w:rsidRPr="00DC5DEC" w:rsidRDefault="009D1055" w:rsidP="009D105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Bcin15g05550, Bcin11g01860,</w:t>
            </w:r>
          </w:p>
        </w:tc>
      </w:tr>
      <w:tr w:rsidR="00DB5523" w14:paraId="5AC581BD" w14:textId="77777777" w:rsidTr="00964B02">
        <w:tc>
          <w:tcPr>
            <w:tcW w:w="1494" w:type="dxa"/>
            <w:vAlign w:val="center"/>
          </w:tcPr>
          <w:p w14:paraId="51265BB6" w14:textId="2673A440" w:rsidR="009D1055" w:rsidRPr="00C6106B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map03430</w:t>
            </w:r>
          </w:p>
        </w:tc>
        <w:tc>
          <w:tcPr>
            <w:tcW w:w="1611" w:type="dxa"/>
            <w:vAlign w:val="center"/>
          </w:tcPr>
          <w:p w14:paraId="47993FD1" w14:textId="4588C730" w:rsidR="009D1055" w:rsidRPr="00C6106B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1055">
              <w:rPr>
                <w:rFonts w:ascii="Times New Roman" w:eastAsia="DengXian" w:hAnsi="Times New Roman" w:cs="Times New Roman"/>
                <w:sz w:val="24"/>
                <w:szCs w:val="24"/>
              </w:rPr>
              <w:t>Mismatch repair</w:t>
            </w:r>
          </w:p>
        </w:tc>
        <w:tc>
          <w:tcPr>
            <w:tcW w:w="1476" w:type="dxa"/>
            <w:vAlign w:val="center"/>
          </w:tcPr>
          <w:p w14:paraId="5D320193" w14:textId="46D094A7" w:rsidR="009D1055" w:rsidRPr="00C6106B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1055">
              <w:rPr>
                <w:rFonts w:ascii="Times New Roman" w:eastAsia="DengXian" w:hAnsi="Times New Roman" w:cs="Times New Roman"/>
                <w:sz w:val="24"/>
                <w:szCs w:val="24"/>
              </w:rPr>
              <w:t>0.30139858</w:t>
            </w:r>
          </w:p>
        </w:tc>
        <w:tc>
          <w:tcPr>
            <w:tcW w:w="857" w:type="dxa"/>
            <w:vAlign w:val="center"/>
          </w:tcPr>
          <w:p w14:paraId="62735DA2" w14:textId="05602F9D" w:rsidR="009D1055" w:rsidRPr="00C6106B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346" w:type="dxa"/>
          </w:tcPr>
          <w:p w14:paraId="6EE934D7" w14:textId="77777777" w:rsidR="009D1055" w:rsidRPr="00DC5DEC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4490, Bcin02g08740,</w:t>
            </w:r>
          </w:p>
          <w:p w14:paraId="088C7158" w14:textId="77777777" w:rsidR="009D1055" w:rsidRPr="00DC5DEC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4190, Bcin14g01800,</w:t>
            </w:r>
          </w:p>
          <w:p w14:paraId="143334D2" w14:textId="77777777" w:rsidR="009D1055" w:rsidRPr="00DC5DEC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0920, Bcin02g08740,</w:t>
            </w:r>
          </w:p>
          <w:p w14:paraId="7EDC0C01" w14:textId="5DBE7F09" w:rsidR="009D1055" w:rsidRPr="00DC5DEC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8740</w:t>
            </w:r>
          </w:p>
        </w:tc>
      </w:tr>
      <w:tr w:rsidR="00DB5523" w14:paraId="2FE8EB6B" w14:textId="77777777" w:rsidTr="00964B02">
        <w:tc>
          <w:tcPr>
            <w:tcW w:w="1494" w:type="dxa"/>
            <w:vAlign w:val="center"/>
          </w:tcPr>
          <w:p w14:paraId="5604A727" w14:textId="6CCDB167" w:rsidR="009D1055" w:rsidRPr="00C6106B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</w:t>
            </w:r>
            <w:r w:rsidR="009D1055">
              <w:rPr>
                <w:rFonts w:ascii="Times New Roman" w:eastAsia="DengXian" w:hAnsi="Times New Roman" w:cs="Times New Roman"/>
                <w:sz w:val="24"/>
                <w:szCs w:val="24"/>
              </w:rPr>
              <w:t>ap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0100</w:t>
            </w:r>
          </w:p>
        </w:tc>
        <w:tc>
          <w:tcPr>
            <w:tcW w:w="1611" w:type="dxa"/>
            <w:vAlign w:val="center"/>
          </w:tcPr>
          <w:p w14:paraId="0B8D6866" w14:textId="0490391F" w:rsidR="009D1055" w:rsidRPr="00C6106B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1055">
              <w:rPr>
                <w:rFonts w:ascii="Times New Roman" w:eastAsia="DengXian" w:hAnsi="Times New Roman" w:cs="Times New Roman"/>
                <w:sz w:val="24"/>
                <w:szCs w:val="24"/>
              </w:rPr>
              <w:t>Steroid biosynthesis</w:t>
            </w:r>
          </w:p>
        </w:tc>
        <w:tc>
          <w:tcPr>
            <w:tcW w:w="1476" w:type="dxa"/>
            <w:vAlign w:val="center"/>
          </w:tcPr>
          <w:p w14:paraId="4AEAD3BE" w14:textId="04792150" w:rsidR="009D1055" w:rsidRPr="00C6106B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E52A5">
              <w:rPr>
                <w:rFonts w:ascii="Times New Roman" w:eastAsia="DengXian" w:hAnsi="Times New Roman" w:cs="Times New Roman"/>
                <w:sz w:val="24"/>
                <w:szCs w:val="24"/>
              </w:rPr>
              <w:t>0.33036531</w:t>
            </w:r>
          </w:p>
        </w:tc>
        <w:tc>
          <w:tcPr>
            <w:tcW w:w="857" w:type="dxa"/>
            <w:vAlign w:val="center"/>
          </w:tcPr>
          <w:p w14:paraId="2DC9ECD4" w14:textId="0EDD4B46" w:rsidR="009D1055" w:rsidRPr="00C6106B" w:rsidRDefault="009D105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346" w:type="dxa"/>
          </w:tcPr>
          <w:p w14:paraId="38EA3E4F" w14:textId="77777777" w:rsidR="009D1055" w:rsidRPr="00DC5DEC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0670, Bcin08g01540,</w:t>
            </w:r>
          </w:p>
          <w:p w14:paraId="368F3B76" w14:textId="1BFCE709" w:rsidR="000E52A5" w:rsidRPr="00DC5DEC" w:rsidRDefault="000E52A5" w:rsidP="000E52A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4690, Bcin01g00360, Bcin01g00350, Bcin16g04070, Bcin08g02190, Bcin04g01080</w:t>
            </w:r>
          </w:p>
        </w:tc>
      </w:tr>
      <w:tr w:rsidR="00DB5523" w14:paraId="51A8A5CC" w14:textId="77777777" w:rsidTr="00964B02">
        <w:tc>
          <w:tcPr>
            <w:tcW w:w="1494" w:type="dxa"/>
            <w:vAlign w:val="center"/>
          </w:tcPr>
          <w:p w14:paraId="651BBEAB" w14:textId="108EAB8B" w:rsidR="009D1055" w:rsidRPr="00C6106B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ap00300</w:t>
            </w:r>
          </w:p>
        </w:tc>
        <w:tc>
          <w:tcPr>
            <w:tcW w:w="1611" w:type="dxa"/>
            <w:vAlign w:val="center"/>
          </w:tcPr>
          <w:p w14:paraId="746E9C0E" w14:textId="5B8724A3" w:rsidR="009D1055" w:rsidRPr="00C6106B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E52A5">
              <w:rPr>
                <w:rFonts w:ascii="Times New Roman" w:eastAsia="DengXian" w:hAnsi="Times New Roman" w:cs="Times New Roman"/>
                <w:sz w:val="24"/>
                <w:szCs w:val="24"/>
              </w:rPr>
              <w:t>Lysine biosynthesis</w:t>
            </w:r>
          </w:p>
        </w:tc>
        <w:tc>
          <w:tcPr>
            <w:tcW w:w="1476" w:type="dxa"/>
            <w:vAlign w:val="center"/>
          </w:tcPr>
          <w:p w14:paraId="5265C18B" w14:textId="422D96F1" w:rsidR="009D1055" w:rsidRPr="00C6106B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E52A5">
              <w:rPr>
                <w:rFonts w:ascii="Times New Roman" w:eastAsia="DengXian" w:hAnsi="Times New Roman" w:cs="Times New Roman"/>
                <w:sz w:val="24"/>
                <w:szCs w:val="24"/>
              </w:rPr>
              <w:t>0.3366277</w:t>
            </w:r>
          </w:p>
        </w:tc>
        <w:tc>
          <w:tcPr>
            <w:tcW w:w="857" w:type="dxa"/>
            <w:vAlign w:val="center"/>
          </w:tcPr>
          <w:p w14:paraId="24BEC019" w14:textId="45638E2B" w:rsidR="009D1055" w:rsidRPr="00C6106B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346" w:type="dxa"/>
          </w:tcPr>
          <w:p w14:paraId="5BDD4646" w14:textId="77777777" w:rsidR="009D1055" w:rsidRPr="00DC5DEC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0440, Bcin01g01820,</w:t>
            </w:r>
          </w:p>
          <w:p w14:paraId="44DC4750" w14:textId="2AE3D6B2" w:rsidR="000E52A5" w:rsidRPr="00DC5DEC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5400, Bcin14g00430</w:t>
            </w:r>
          </w:p>
        </w:tc>
      </w:tr>
      <w:tr w:rsidR="00DB5523" w14:paraId="0BB563DD" w14:textId="77777777" w:rsidTr="00964B02">
        <w:tc>
          <w:tcPr>
            <w:tcW w:w="1494" w:type="dxa"/>
            <w:vAlign w:val="center"/>
          </w:tcPr>
          <w:p w14:paraId="47691331" w14:textId="2994D4C7" w:rsidR="009D1055" w:rsidRPr="00C6106B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ap00780</w:t>
            </w:r>
          </w:p>
        </w:tc>
        <w:tc>
          <w:tcPr>
            <w:tcW w:w="1611" w:type="dxa"/>
            <w:vAlign w:val="center"/>
          </w:tcPr>
          <w:p w14:paraId="25120BE7" w14:textId="61D23C2F" w:rsidR="009D1055" w:rsidRPr="00C6106B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E52A5">
              <w:rPr>
                <w:rFonts w:ascii="Times New Roman" w:eastAsia="DengXian" w:hAnsi="Times New Roman" w:cs="Times New Roman"/>
                <w:sz w:val="24"/>
                <w:szCs w:val="24"/>
              </w:rPr>
              <w:t>Biotin metabolism</w:t>
            </w:r>
          </w:p>
        </w:tc>
        <w:tc>
          <w:tcPr>
            <w:tcW w:w="1476" w:type="dxa"/>
            <w:vAlign w:val="center"/>
          </w:tcPr>
          <w:p w14:paraId="405F733C" w14:textId="1CB3B3C5" w:rsidR="009D1055" w:rsidRPr="00C6106B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E52A5">
              <w:rPr>
                <w:rFonts w:ascii="Times New Roman" w:eastAsia="DengXian" w:hAnsi="Times New Roman" w:cs="Times New Roman"/>
                <w:sz w:val="24"/>
                <w:szCs w:val="24"/>
              </w:rPr>
              <w:t>0.3366277</w:t>
            </w:r>
          </w:p>
        </w:tc>
        <w:tc>
          <w:tcPr>
            <w:tcW w:w="857" w:type="dxa"/>
            <w:vAlign w:val="center"/>
          </w:tcPr>
          <w:p w14:paraId="28D4A83A" w14:textId="00CBC425" w:rsidR="009D1055" w:rsidRPr="00C6106B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346" w:type="dxa"/>
          </w:tcPr>
          <w:p w14:paraId="5E603AB9" w14:textId="77777777" w:rsidR="009D1055" w:rsidRPr="00DC5DEC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8100, Bcin11g01810,</w:t>
            </w:r>
          </w:p>
          <w:p w14:paraId="01469456" w14:textId="2C0F3AC9" w:rsidR="000E52A5" w:rsidRPr="00DC5DEC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5450, Bcin14g04540</w:t>
            </w:r>
          </w:p>
        </w:tc>
      </w:tr>
      <w:tr w:rsidR="00DB5523" w14:paraId="560D2777" w14:textId="77777777" w:rsidTr="00964B02">
        <w:tc>
          <w:tcPr>
            <w:tcW w:w="1494" w:type="dxa"/>
            <w:vAlign w:val="center"/>
          </w:tcPr>
          <w:p w14:paraId="11A0E24C" w14:textId="7AE6A2E6" w:rsidR="009D1055" w:rsidRPr="00C6106B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ap00260</w:t>
            </w:r>
          </w:p>
        </w:tc>
        <w:tc>
          <w:tcPr>
            <w:tcW w:w="1611" w:type="dxa"/>
            <w:vAlign w:val="center"/>
          </w:tcPr>
          <w:p w14:paraId="6416337B" w14:textId="2C553ED7" w:rsidR="009D1055" w:rsidRPr="00C6106B" w:rsidRDefault="000E52A5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E52A5">
              <w:rPr>
                <w:rFonts w:ascii="Times New Roman" w:eastAsia="DengXian" w:hAnsi="Times New Roman" w:cs="Times New Roman"/>
                <w:sz w:val="24"/>
                <w:szCs w:val="24"/>
              </w:rPr>
              <w:t>Glycine, serine and threonine</w:t>
            </w:r>
            <w:r w:rsidR="006158A6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476" w:type="dxa"/>
            <w:vAlign w:val="center"/>
          </w:tcPr>
          <w:p w14:paraId="42C1E687" w14:textId="291C9157" w:rsidR="009D1055" w:rsidRPr="00C6106B" w:rsidRDefault="006158A6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158A6">
              <w:rPr>
                <w:rFonts w:ascii="Times New Roman" w:eastAsia="DengXian" w:hAnsi="Times New Roman" w:cs="Times New Roman"/>
                <w:sz w:val="24"/>
                <w:szCs w:val="24"/>
              </w:rPr>
              <w:t>0.33801354</w:t>
            </w:r>
          </w:p>
        </w:tc>
        <w:tc>
          <w:tcPr>
            <w:tcW w:w="857" w:type="dxa"/>
            <w:vAlign w:val="center"/>
          </w:tcPr>
          <w:p w14:paraId="23B591A7" w14:textId="4E164DFA" w:rsidR="009D1055" w:rsidRPr="00C6106B" w:rsidRDefault="006158A6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46" w:type="dxa"/>
          </w:tcPr>
          <w:p w14:paraId="21F18C18" w14:textId="77777777" w:rsidR="009D1055" w:rsidRPr="00DC5DEC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6180, Bcin01g00210,</w:t>
            </w:r>
          </w:p>
          <w:p w14:paraId="4B52B521" w14:textId="77777777" w:rsidR="00363981" w:rsidRPr="00DC5DEC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3500, Bcin04g03060,</w:t>
            </w:r>
          </w:p>
          <w:p w14:paraId="6BC5DCB2" w14:textId="1655FD09" w:rsidR="00363981" w:rsidRPr="00DC5DEC" w:rsidRDefault="00363981" w:rsidP="0036398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Bcin02g08600, Bcin11g04890, </w:t>
            </w:r>
          </w:p>
          <w:p w14:paraId="39941A7D" w14:textId="77777777" w:rsidR="00363981" w:rsidRPr="00DC5DEC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3g05020, Bcin03g05350,</w:t>
            </w:r>
          </w:p>
          <w:p w14:paraId="07A16786" w14:textId="7B96ABF0" w:rsidR="00363981" w:rsidRPr="00DC5DEC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0440, Bcin01g01820</w:t>
            </w:r>
          </w:p>
        </w:tc>
      </w:tr>
      <w:tr w:rsidR="00363981" w14:paraId="06CE94BC" w14:textId="77777777" w:rsidTr="00964B02">
        <w:tc>
          <w:tcPr>
            <w:tcW w:w="1494" w:type="dxa"/>
            <w:vAlign w:val="center"/>
          </w:tcPr>
          <w:p w14:paraId="4ADD53E5" w14:textId="5CD589F3" w:rsidR="000E52A5" w:rsidRPr="00C6106B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ap00660</w:t>
            </w:r>
          </w:p>
        </w:tc>
        <w:tc>
          <w:tcPr>
            <w:tcW w:w="1611" w:type="dxa"/>
            <w:vAlign w:val="center"/>
          </w:tcPr>
          <w:p w14:paraId="27E8673D" w14:textId="0FB5732E" w:rsidR="000E52A5" w:rsidRPr="00C6106B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3981">
              <w:rPr>
                <w:rFonts w:ascii="Times New Roman" w:eastAsia="DengXian" w:hAnsi="Times New Roman" w:cs="Times New Roman"/>
                <w:sz w:val="24"/>
                <w:szCs w:val="24"/>
              </w:rPr>
              <w:t>C5-Branched dibasic acid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476" w:type="dxa"/>
            <w:vAlign w:val="center"/>
          </w:tcPr>
          <w:p w14:paraId="19CD49FB" w14:textId="3AEC3BBC" w:rsidR="000E52A5" w:rsidRPr="00C6106B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3981">
              <w:rPr>
                <w:rFonts w:ascii="Times New Roman" w:eastAsia="DengXian" w:hAnsi="Times New Roman" w:cs="Times New Roman"/>
                <w:sz w:val="24"/>
                <w:szCs w:val="24"/>
              </w:rPr>
              <w:t>0.34171312</w:t>
            </w:r>
          </w:p>
        </w:tc>
        <w:tc>
          <w:tcPr>
            <w:tcW w:w="857" w:type="dxa"/>
            <w:vAlign w:val="center"/>
          </w:tcPr>
          <w:p w14:paraId="739BEC36" w14:textId="3C88382F" w:rsidR="000E52A5" w:rsidRPr="00C6106B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346" w:type="dxa"/>
            <w:vAlign w:val="center"/>
          </w:tcPr>
          <w:p w14:paraId="3FC1BF24" w14:textId="4A4FA313" w:rsidR="000E52A5" w:rsidRPr="00DC5DEC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2200,</w:t>
            </w:r>
            <w:r w:rsidRPr="00DC5DEC">
              <w:rPr>
                <w:i/>
                <w:iCs/>
              </w:rPr>
              <w:t xml:space="preserve"> </w:t>
            </w: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0g05310</w:t>
            </w:r>
          </w:p>
        </w:tc>
      </w:tr>
      <w:tr w:rsidR="00964B02" w:rsidRPr="00964B02" w14:paraId="30BC19A5" w14:textId="77777777" w:rsidTr="00964B02">
        <w:tc>
          <w:tcPr>
            <w:tcW w:w="1494" w:type="dxa"/>
            <w:vAlign w:val="center"/>
          </w:tcPr>
          <w:p w14:paraId="4901B8E5" w14:textId="25ACC031" w:rsidR="000E52A5" w:rsidRPr="00C6106B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ap00330</w:t>
            </w:r>
          </w:p>
        </w:tc>
        <w:tc>
          <w:tcPr>
            <w:tcW w:w="1611" w:type="dxa"/>
            <w:vAlign w:val="center"/>
          </w:tcPr>
          <w:p w14:paraId="621F16CF" w14:textId="7EFFF1CB" w:rsidR="000E52A5" w:rsidRPr="00C6106B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3981">
              <w:rPr>
                <w:rFonts w:ascii="Times New Roman" w:eastAsia="DengXian" w:hAnsi="Times New Roman" w:cs="Times New Roman"/>
                <w:sz w:val="24"/>
                <w:szCs w:val="24"/>
              </w:rPr>
              <w:t>Arginine and proline me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tabolism</w:t>
            </w:r>
          </w:p>
        </w:tc>
        <w:tc>
          <w:tcPr>
            <w:tcW w:w="1476" w:type="dxa"/>
            <w:vAlign w:val="center"/>
          </w:tcPr>
          <w:p w14:paraId="5DBAF96F" w14:textId="61512AF1" w:rsidR="000E52A5" w:rsidRPr="00C6106B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3981">
              <w:rPr>
                <w:rFonts w:ascii="Times New Roman" w:eastAsia="DengXian" w:hAnsi="Times New Roman" w:cs="Times New Roman"/>
                <w:sz w:val="24"/>
                <w:szCs w:val="24"/>
              </w:rPr>
              <w:t>0.34207845</w:t>
            </w:r>
          </w:p>
        </w:tc>
        <w:tc>
          <w:tcPr>
            <w:tcW w:w="857" w:type="dxa"/>
            <w:vAlign w:val="center"/>
          </w:tcPr>
          <w:p w14:paraId="6900094A" w14:textId="73D70E96" w:rsidR="000E52A5" w:rsidRPr="00C6106B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46" w:type="dxa"/>
          </w:tcPr>
          <w:p w14:paraId="5C11FA02" w14:textId="77777777" w:rsidR="000E52A5" w:rsidRPr="00DC5DEC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cin11g06270, Bcin04g00260,</w:t>
            </w:r>
          </w:p>
          <w:p w14:paraId="416651F0" w14:textId="77777777" w:rsidR="00363981" w:rsidRPr="00DC5DEC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cin05g08050, Bcin04g03360,</w:t>
            </w:r>
          </w:p>
          <w:p w14:paraId="4212BCA2" w14:textId="34239C37" w:rsidR="00363981" w:rsidRPr="00DC5DEC" w:rsidRDefault="00363981" w:rsidP="00E13F1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cin02g03180, Bcin09g03430</w:t>
            </w:r>
            <w:r w:rsidR="00F455A4"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,</w:t>
            </w:r>
          </w:p>
          <w:p w14:paraId="41714049" w14:textId="5F2B4E55" w:rsidR="00363981" w:rsidRPr="00DC5DEC" w:rsidRDefault="00F455A4" w:rsidP="00F455A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cin13g05810, </w:t>
            </w:r>
            <w:r w:rsidR="00363981"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cin02g05730, Bcin07g00340,</w:t>
            </w:r>
            <w:r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363981" w:rsidRPr="00DC5DE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cin13g00080, Bcin01g06600</w:t>
            </w:r>
          </w:p>
        </w:tc>
      </w:tr>
    </w:tbl>
    <w:p w14:paraId="511FF4A0" w14:textId="20027BEA" w:rsidR="000610D8" w:rsidRDefault="001F05B1" w:rsidP="000610D8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bookmarkStart w:id="4" w:name="_Hlk155644277"/>
      <w:r w:rsidRPr="001F05B1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bookmarkEnd w:id="4"/>
      <w:r w:rsidR="003C5B2D" w:rsidRPr="001F05B1"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="003C5B2D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5</w:t>
      </w:r>
      <w:r w:rsidRPr="001F05B1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515B00">
        <w:rPr>
          <w:rFonts w:ascii="Times New Roman" w:eastAsia="DengXian" w:hAnsi="Times New Roman" w:cs="Times New Roman" w:hint="eastAsia"/>
          <w:sz w:val="24"/>
          <w:szCs w:val="24"/>
        </w:rPr>
        <w:t>D</w:t>
      </w:r>
      <w:r w:rsidR="00515B00">
        <w:rPr>
          <w:rFonts w:ascii="Times New Roman" w:eastAsia="DengXian" w:hAnsi="Times New Roman" w:cs="Times New Roman"/>
          <w:sz w:val="24"/>
          <w:szCs w:val="24"/>
        </w:rPr>
        <w:t xml:space="preserve">EGs for </w:t>
      </w:r>
      <w:bookmarkStart w:id="5" w:name="_Hlk155644144"/>
      <w:r w:rsidR="000610D8">
        <w:rPr>
          <w:rFonts w:ascii="Times New Roman" w:eastAsia="DengXian" w:hAnsi="Times New Roman" w:cs="Times New Roman"/>
          <w:sz w:val="24"/>
          <w:szCs w:val="24"/>
        </w:rPr>
        <w:t>valine, leucine and isoleucine biosynthesi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2004"/>
        <w:gridCol w:w="2064"/>
        <w:gridCol w:w="2196"/>
      </w:tblGrid>
      <w:tr w:rsidR="000610D8" w14:paraId="715B19FE" w14:textId="77777777" w:rsidTr="000A1E91">
        <w:tc>
          <w:tcPr>
            <w:tcW w:w="2038" w:type="dxa"/>
          </w:tcPr>
          <w:p w14:paraId="51F87305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ene </w:t>
            </w:r>
            <w:r w:rsidRPr="00AE1502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2004" w:type="dxa"/>
          </w:tcPr>
          <w:p w14:paraId="436158F0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2064" w:type="dxa"/>
          </w:tcPr>
          <w:p w14:paraId="089DCC07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og2FoldChange</w:t>
            </w:r>
          </w:p>
        </w:tc>
        <w:tc>
          <w:tcPr>
            <w:tcW w:w="2196" w:type="dxa"/>
          </w:tcPr>
          <w:p w14:paraId="28A8DE0B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-value</w:t>
            </w:r>
          </w:p>
        </w:tc>
      </w:tr>
      <w:tr w:rsidR="000610D8" w14:paraId="1CE398B9" w14:textId="77777777" w:rsidTr="000A1E91">
        <w:tc>
          <w:tcPr>
            <w:tcW w:w="2038" w:type="dxa"/>
          </w:tcPr>
          <w:p w14:paraId="4F0128D9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Bcin10g05310</w:t>
            </w:r>
          </w:p>
        </w:tc>
        <w:tc>
          <w:tcPr>
            <w:tcW w:w="2004" w:type="dxa"/>
          </w:tcPr>
          <w:p w14:paraId="7A88E52B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leu2</w:t>
            </w:r>
          </w:p>
        </w:tc>
        <w:tc>
          <w:tcPr>
            <w:tcW w:w="2064" w:type="dxa"/>
          </w:tcPr>
          <w:p w14:paraId="70CCA8BD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34E4">
              <w:rPr>
                <w:rFonts w:ascii="Times New Roman" w:eastAsia="DengXian" w:hAnsi="Times New Roman" w:cs="Times New Roman"/>
                <w:sz w:val="24"/>
                <w:szCs w:val="24"/>
              </w:rPr>
              <w:t>1.16926370287</w:t>
            </w:r>
          </w:p>
        </w:tc>
        <w:tc>
          <w:tcPr>
            <w:tcW w:w="2196" w:type="dxa"/>
          </w:tcPr>
          <w:p w14:paraId="76726041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34E4">
              <w:rPr>
                <w:rFonts w:ascii="Times New Roman" w:eastAsia="DengXian" w:hAnsi="Times New Roman" w:cs="Times New Roman"/>
                <w:sz w:val="24"/>
                <w:szCs w:val="24"/>
              </w:rPr>
              <w:t>0.00141700405172</w:t>
            </w:r>
          </w:p>
        </w:tc>
      </w:tr>
      <w:tr w:rsidR="000610D8" w14:paraId="647F9D39" w14:textId="77777777" w:rsidTr="000A1E91">
        <w:tc>
          <w:tcPr>
            <w:tcW w:w="2038" w:type="dxa"/>
          </w:tcPr>
          <w:p w14:paraId="6266B577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0210</w:t>
            </w:r>
          </w:p>
        </w:tc>
        <w:tc>
          <w:tcPr>
            <w:tcW w:w="2004" w:type="dxa"/>
          </w:tcPr>
          <w:p w14:paraId="194C8248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lv1</w:t>
            </w:r>
          </w:p>
        </w:tc>
        <w:tc>
          <w:tcPr>
            <w:tcW w:w="2064" w:type="dxa"/>
          </w:tcPr>
          <w:p w14:paraId="272EB4C9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34E4">
              <w:rPr>
                <w:rFonts w:ascii="Times New Roman" w:eastAsia="DengXian" w:hAnsi="Times New Roman" w:cs="Times New Roman"/>
                <w:sz w:val="24"/>
                <w:szCs w:val="24"/>
              </w:rPr>
              <w:t>2.56759945209</w:t>
            </w:r>
          </w:p>
        </w:tc>
        <w:tc>
          <w:tcPr>
            <w:tcW w:w="2196" w:type="dxa"/>
          </w:tcPr>
          <w:p w14:paraId="45DA5870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34E4">
              <w:rPr>
                <w:rFonts w:ascii="Times New Roman" w:eastAsia="DengXian" w:hAnsi="Times New Roman" w:cs="Times New Roman"/>
                <w:sz w:val="24"/>
                <w:szCs w:val="24"/>
              </w:rPr>
              <w:t>9.90764400889E-16</w:t>
            </w:r>
          </w:p>
        </w:tc>
      </w:tr>
      <w:tr w:rsidR="000610D8" w14:paraId="1A1C909F" w14:textId="77777777" w:rsidTr="000A1E91">
        <w:tc>
          <w:tcPr>
            <w:tcW w:w="2038" w:type="dxa"/>
          </w:tcPr>
          <w:p w14:paraId="0EBF7A10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2200</w:t>
            </w:r>
          </w:p>
        </w:tc>
        <w:tc>
          <w:tcPr>
            <w:tcW w:w="2004" w:type="dxa"/>
          </w:tcPr>
          <w:p w14:paraId="62BA6FEF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lv6</w:t>
            </w:r>
          </w:p>
        </w:tc>
        <w:tc>
          <w:tcPr>
            <w:tcW w:w="2064" w:type="dxa"/>
          </w:tcPr>
          <w:p w14:paraId="2564FF8A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34E4">
              <w:rPr>
                <w:rFonts w:ascii="Times New Roman" w:eastAsia="DengXian" w:hAnsi="Times New Roman" w:cs="Times New Roman"/>
                <w:sz w:val="24"/>
                <w:szCs w:val="24"/>
              </w:rPr>
              <w:t>1.20340381627</w:t>
            </w:r>
          </w:p>
        </w:tc>
        <w:tc>
          <w:tcPr>
            <w:tcW w:w="2196" w:type="dxa"/>
          </w:tcPr>
          <w:p w14:paraId="2EAC1133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34E4">
              <w:rPr>
                <w:rFonts w:ascii="Times New Roman" w:eastAsia="DengXian" w:hAnsi="Times New Roman" w:cs="Times New Roman"/>
                <w:sz w:val="24"/>
                <w:szCs w:val="24"/>
              </w:rPr>
              <w:t>5.40562584158E-5</w:t>
            </w:r>
          </w:p>
        </w:tc>
      </w:tr>
      <w:tr w:rsidR="000610D8" w14:paraId="7908556D" w14:textId="77777777" w:rsidTr="000A1E91">
        <w:tc>
          <w:tcPr>
            <w:tcW w:w="2038" w:type="dxa"/>
          </w:tcPr>
          <w:p w14:paraId="54E4D4FD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3100</w:t>
            </w:r>
          </w:p>
        </w:tc>
        <w:tc>
          <w:tcPr>
            <w:tcW w:w="2004" w:type="dxa"/>
          </w:tcPr>
          <w:p w14:paraId="69CBD4B6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lv5</w:t>
            </w:r>
          </w:p>
        </w:tc>
        <w:tc>
          <w:tcPr>
            <w:tcW w:w="2064" w:type="dxa"/>
          </w:tcPr>
          <w:p w14:paraId="4BAC2C0C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34E4">
              <w:rPr>
                <w:rFonts w:ascii="Times New Roman" w:eastAsia="DengXian" w:hAnsi="Times New Roman" w:cs="Times New Roman"/>
                <w:sz w:val="24"/>
                <w:szCs w:val="24"/>
              </w:rPr>
              <w:t>1.55966041929</w:t>
            </w:r>
          </w:p>
        </w:tc>
        <w:tc>
          <w:tcPr>
            <w:tcW w:w="2196" w:type="dxa"/>
          </w:tcPr>
          <w:p w14:paraId="2722B1B6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34E4">
              <w:rPr>
                <w:rFonts w:ascii="Times New Roman" w:eastAsia="DengXian" w:hAnsi="Times New Roman" w:cs="Times New Roman"/>
                <w:sz w:val="24"/>
                <w:szCs w:val="24"/>
              </w:rPr>
              <w:t>0.000663728512573</w:t>
            </w:r>
          </w:p>
        </w:tc>
      </w:tr>
      <w:tr w:rsidR="000610D8" w14:paraId="1044AF34" w14:textId="77777777" w:rsidTr="000A1E91">
        <w:tc>
          <w:tcPr>
            <w:tcW w:w="2038" w:type="dxa"/>
          </w:tcPr>
          <w:p w14:paraId="4FC22D49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2700</w:t>
            </w:r>
          </w:p>
        </w:tc>
        <w:tc>
          <w:tcPr>
            <w:tcW w:w="2004" w:type="dxa"/>
          </w:tcPr>
          <w:p w14:paraId="67501891" w14:textId="3000C950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06CB64B8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D297D">
              <w:rPr>
                <w:rFonts w:ascii="Times New Roman" w:eastAsia="DengXian" w:hAnsi="Times New Roman" w:cs="Times New Roman"/>
                <w:sz w:val="24"/>
                <w:szCs w:val="24"/>
              </w:rPr>
              <w:t>-1.05416560514</w:t>
            </w:r>
          </w:p>
        </w:tc>
        <w:tc>
          <w:tcPr>
            <w:tcW w:w="2196" w:type="dxa"/>
          </w:tcPr>
          <w:p w14:paraId="43E3ABDA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D297D">
              <w:rPr>
                <w:rFonts w:ascii="Times New Roman" w:eastAsia="DengXian" w:hAnsi="Times New Roman" w:cs="Times New Roman"/>
                <w:sz w:val="24"/>
                <w:szCs w:val="24"/>
              </w:rPr>
              <w:t>0.00654391754221</w:t>
            </w:r>
          </w:p>
        </w:tc>
      </w:tr>
      <w:tr w:rsidR="000610D8" w14:paraId="40015E66" w14:textId="77777777" w:rsidTr="000A1E91">
        <w:tc>
          <w:tcPr>
            <w:tcW w:w="2038" w:type="dxa"/>
          </w:tcPr>
          <w:p w14:paraId="36020BAC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2820</w:t>
            </w:r>
          </w:p>
        </w:tc>
        <w:tc>
          <w:tcPr>
            <w:tcW w:w="2004" w:type="dxa"/>
          </w:tcPr>
          <w:p w14:paraId="07869EA7" w14:textId="2937DB8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528125FD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D297D">
              <w:rPr>
                <w:rFonts w:ascii="Times New Roman" w:eastAsia="DengXian" w:hAnsi="Times New Roman" w:cs="Times New Roman"/>
                <w:sz w:val="24"/>
                <w:szCs w:val="24"/>
              </w:rPr>
              <w:t>1.34633708102</w:t>
            </w:r>
          </w:p>
        </w:tc>
        <w:tc>
          <w:tcPr>
            <w:tcW w:w="2196" w:type="dxa"/>
          </w:tcPr>
          <w:p w14:paraId="3F9B3307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D297D">
              <w:rPr>
                <w:rFonts w:ascii="Times New Roman" w:eastAsia="DengXian" w:hAnsi="Times New Roman" w:cs="Times New Roman"/>
                <w:sz w:val="24"/>
                <w:szCs w:val="24"/>
              </w:rPr>
              <w:t>0.000262760137656</w:t>
            </w:r>
          </w:p>
        </w:tc>
      </w:tr>
      <w:tr w:rsidR="000610D8" w14:paraId="55B9EB71" w14:textId="77777777" w:rsidTr="000A1E91">
        <w:tc>
          <w:tcPr>
            <w:tcW w:w="2038" w:type="dxa"/>
          </w:tcPr>
          <w:p w14:paraId="0F8F3424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1520</w:t>
            </w:r>
          </w:p>
        </w:tc>
        <w:tc>
          <w:tcPr>
            <w:tcW w:w="2004" w:type="dxa"/>
          </w:tcPr>
          <w:p w14:paraId="03D00EB1" w14:textId="5EED9F3C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5FD045F6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D297D">
              <w:rPr>
                <w:rFonts w:ascii="Times New Roman" w:eastAsia="DengXian" w:hAnsi="Times New Roman" w:cs="Times New Roman"/>
                <w:sz w:val="24"/>
                <w:szCs w:val="24"/>
              </w:rPr>
              <w:t>1.44694309852</w:t>
            </w:r>
          </w:p>
        </w:tc>
        <w:tc>
          <w:tcPr>
            <w:tcW w:w="2196" w:type="dxa"/>
          </w:tcPr>
          <w:p w14:paraId="5418C7E8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D297D">
              <w:rPr>
                <w:rFonts w:ascii="Times New Roman" w:eastAsia="DengXian" w:hAnsi="Times New Roman" w:cs="Times New Roman"/>
                <w:sz w:val="24"/>
                <w:szCs w:val="24"/>
              </w:rPr>
              <w:t>0.00123072268711</w:t>
            </w:r>
          </w:p>
        </w:tc>
      </w:tr>
    </w:tbl>
    <w:p w14:paraId="28411ADF" w14:textId="4708A1E8" w:rsidR="000610D8" w:rsidRDefault="000610D8" w:rsidP="000610D8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 w:rsidR="003C5B2D"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="003C5B2D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6</w:t>
      </w:r>
      <w:r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0D297D">
        <w:rPr>
          <w:rFonts w:ascii="Times New Roman" w:eastAsia="DengXian" w:hAnsi="Times New Roman" w:cs="Times New Roman"/>
          <w:sz w:val="24"/>
          <w:szCs w:val="24"/>
        </w:rPr>
        <w:t xml:space="preserve">DEGs for </w:t>
      </w:r>
      <w:bookmarkStart w:id="6" w:name="_Hlk155644159"/>
      <w:r>
        <w:rPr>
          <w:rFonts w:ascii="Times New Roman" w:eastAsia="DengXian" w:hAnsi="Times New Roman" w:cs="Times New Roman"/>
          <w:sz w:val="24"/>
          <w:szCs w:val="24"/>
        </w:rPr>
        <w:t>valine, leucine and isoleucine degradation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2004"/>
        <w:gridCol w:w="2064"/>
        <w:gridCol w:w="2196"/>
      </w:tblGrid>
      <w:tr w:rsidR="000610D8" w14:paraId="15C737BF" w14:textId="77777777" w:rsidTr="000A1E91">
        <w:tc>
          <w:tcPr>
            <w:tcW w:w="2038" w:type="dxa"/>
          </w:tcPr>
          <w:p w14:paraId="64B0AB16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ene </w:t>
            </w:r>
            <w:r w:rsidRPr="00AE1502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2004" w:type="dxa"/>
          </w:tcPr>
          <w:p w14:paraId="68A04F2B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2064" w:type="dxa"/>
          </w:tcPr>
          <w:p w14:paraId="690A1F34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og2FoldChange</w:t>
            </w:r>
          </w:p>
        </w:tc>
        <w:tc>
          <w:tcPr>
            <w:tcW w:w="2196" w:type="dxa"/>
          </w:tcPr>
          <w:p w14:paraId="445BEE06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-value</w:t>
            </w:r>
          </w:p>
        </w:tc>
      </w:tr>
      <w:tr w:rsidR="000610D8" w14:paraId="500AA6A2" w14:textId="77777777" w:rsidTr="000A1E91">
        <w:tc>
          <w:tcPr>
            <w:tcW w:w="2038" w:type="dxa"/>
          </w:tcPr>
          <w:p w14:paraId="16B24C84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1520</w:t>
            </w:r>
          </w:p>
        </w:tc>
        <w:tc>
          <w:tcPr>
            <w:tcW w:w="2004" w:type="dxa"/>
          </w:tcPr>
          <w:p w14:paraId="512E2B49" w14:textId="46F06F72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733F665C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1.44694309852</w:t>
            </w:r>
          </w:p>
        </w:tc>
        <w:tc>
          <w:tcPr>
            <w:tcW w:w="2196" w:type="dxa"/>
          </w:tcPr>
          <w:p w14:paraId="6246C544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0.00123072268711</w:t>
            </w:r>
          </w:p>
        </w:tc>
      </w:tr>
      <w:tr w:rsidR="000610D8" w14:paraId="2000B6D8" w14:textId="77777777" w:rsidTr="000A1E91">
        <w:tc>
          <w:tcPr>
            <w:tcW w:w="2038" w:type="dxa"/>
          </w:tcPr>
          <w:p w14:paraId="43A76207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3g01430</w:t>
            </w:r>
          </w:p>
        </w:tc>
        <w:tc>
          <w:tcPr>
            <w:tcW w:w="2004" w:type="dxa"/>
          </w:tcPr>
          <w:p w14:paraId="076883D5" w14:textId="10F04E2B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4F963B53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1.14015856977</w:t>
            </w:r>
          </w:p>
        </w:tc>
        <w:tc>
          <w:tcPr>
            <w:tcW w:w="2196" w:type="dxa"/>
          </w:tcPr>
          <w:p w14:paraId="516EBACA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0.000409335005756</w:t>
            </w:r>
          </w:p>
        </w:tc>
      </w:tr>
      <w:tr w:rsidR="000610D8" w14:paraId="23D97CC2" w14:textId="77777777" w:rsidTr="000A1E91">
        <w:tc>
          <w:tcPr>
            <w:tcW w:w="2038" w:type="dxa"/>
          </w:tcPr>
          <w:p w14:paraId="56733FAE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3g03020</w:t>
            </w:r>
          </w:p>
        </w:tc>
        <w:tc>
          <w:tcPr>
            <w:tcW w:w="2004" w:type="dxa"/>
          </w:tcPr>
          <w:p w14:paraId="1E5ECD6E" w14:textId="6DF394B8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35FBB8EC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1.15837829032</w:t>
            </w:r>
          </w:p>
        </w:tc>
        <w:tc>
          <w:tcPr>
            <w:tcW w:w="2196" w:type="dxa"/>
          </w:tcPr>
          <w:p w14:paraId="14F205E9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0.000134800836042</w:t>
            </w:r>
          </w:p>
        </w:tc>
      </w:tr>
      <w:tr w:rsidR="000610D8" w14:paraId="1A0DE96C" w14:textId="77777777" w:rsidTr="000A1E91">
        <w:tc>
          <w:tcPr>
            <w:tcW w:w="2038" w:type="dxa"/>
          </w:tcPr>
          <w:p w14:paraId="6993F265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4250</w:t>
            </w:r>
          </w:p>
        </w:tc>
        <w:tc>
          <w:tcPr>
            <w:tcW w:w="2004" w:type="dxa"/>
          </w:tcPr>
          <w:p w14:paraId="6BC6F750" w14:textId="349D538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4B0AA41C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1.04324482663</w:t>
            </w:r>
          </w:p>
        </w:tc>
        <w:tc>
          <w:tcPr>
            <w:tcW w:w="2196" w:type="dxa"/>
          </w:tcPr>
          <w:p w14:paraId="72469D50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0.00120731732042</w:t>
            </w:r>
          </w:p>
        </w:tc>
      </w:tr>
      <w:tr w:rsidR="000610D8" w14:paraId="7AA0C1B6" w14:textId="77777777" w:rsidTr="000A1E91">
        <w:tc>
          <w:tcPr>
            <w:tcW w:w="2038" w:type="dxa"/>
          </w:tcPr>
          <w:p w14:paraId="22C08251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3180</w:t>
            </w:r>
          </w:p>
        </w:tc>
        <w:tc>
          <w:tcPr>
            <w:tcW w:w="2004" w:type="dxa"/>
          </w:tcPr>
          <w:p w14:paraId="4E542C1A" w14:textId="129A1F1D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0E2CB0A6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1.43456632037</w:t>
            </w:r>
          </w:p>
        </w:tc>
        <w:tc>
          <w:tcPr>
            <w:tcW w:w="2196" w:type="dxa"/>
          </w:tcPr>
          <w:p w14:paraId="6381838E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2.13400044443E-5</w:t>
            </w:r>
          </w:p>
        </w:tc>
      </w:tr>
      <w:tr w:rsidR="000610D8" w14:paraId="0ACDC6BA" w14:textId="77777777" w:rsidTr="000A1E91">
        <w:tc>
          <w:tcPr>
            <w:tcW w:w="2038" w:type="dxa"/>
          </w:tcPr>
          <w:p w14:paraId="04346F3D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5840</w:t>
            </w:r>
          </w:p>
        </w:tc>
        <w:tc>
          <w:tcPr>
            <w:tcW w:w="2004" w:type="dxa"/>
          </w:tcPr>
          <w:p w14:paraId="6A9C1E0C" w14:textId="3DA8506F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0239969E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1.00700271079</w:t>
            </w: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96" w:type="dxa"/>
          </w:tcPr>
          <w:p w14:paraId="7653E038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0.00439189504325</w:t>
            </w:r>
          </w:p>
        </w:tc>
      </w:tr>
      <w:tr w:rsidR="000610D8" w14:paraId="4A726C8D" w14:textId="77777777" w:rsidTr="000A1E91">
        <w:tc>
          <w:tcPr>
            <w:tcW w:w="2038" w:type="dxa"/>
          </w:tcPr>
          <w:p w14:paraId="134D73DD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5100</w:t>
            </w:r>
          </w:p>
        </w:tc>
        <w:tc>
          <w:tcPr>
            <w:tcW w:w="2004" w:type="dxa"/>
          </w:tcPr>
          <w:p w14:paraId="1D6291CC" w14:textId="7D22954D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697FEE89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1.1299395507</w:t>
            </w:r>
          </w:p>
        </w:tc>
        <w:tc>
          <w:tcPr>
            <w:tcW w:w="2196" w:type="dxa"/>
          </w:tcPr>
          <w:p w14:paraId="6BEEFD25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0.000442631755412</w:t>
            </w:r>
          </w:p>
        </w:tc>
      </w:tr>
      <w:tr w:rsidR="000610D8" w14:paraId="7F9DBB3A" w14:textId="77777777" w:rsidTr="000A1E91">
        <w:tc>
          <w:tcPr>
            <w:tcW w:w="2038" w:type="dxa"/>
          </w:tcPr>
          <w:p w14:paraId="22BB3DA8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5040</w:t>
            </w:r>
          </w:p>
        </w:tc>
        <w:tc>
          <w:tcPr>
            <w:tcW w:w="2004" w:type="dxa"/>
          </w:tcPr>
          <w:p w14:paraId="0439271C" w14:textId="32C6A92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1F9DFED1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>1.1500068863</w:t>
            </w:r>
            <w:r w:rsidRPr="00026C8D">
              <w:rPr>
                <w:rFonts w:ascii="Times New Roman" w:eastAsia="DengXi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96" w:type="dxa"/>
          </w:tcPr>
          <w:p w14:paraId="0B4560C2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00288">
              <w:rPr>
                <w:rFonts w:ascii="Times New Roman" w:eastAsia="DengXian" w:hAnsi="Times New Roman" w:cs="Times New Roman"/>
                <w:sz w:val="24"/>
                <w:szCs w:val="24"/>
              </w:rPr>
              <w:t>0.000636792818984</w:t>
            </w:r>
          </w:p>
        </w:tc>
      </w:tr>
      <w:tr w:rsidR="000610D8" w14:paraId="6010A1BA" w14:textId="77777777" w:rsidTr="000A1E91">
        <w:tc>
          <w:tcPr>
            <w:tcW w:w="2038" w:type="dxa"/>
          </w:tcPr>
          <w:p w14:paraId="6124AE95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8g03170</w:t>
            </w:r>
          </w:p>
        </w:tc>
        <w:tc>
          <w:tcPr>
            <w:tcW w:w="2004" w:type="dxa"/>
          </w:tcPr>
          <w:p w14:paraId="574A768D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ehd3</w:t>
            </w:r>
          </w:p>
        </w:tc>
        <w:tc>
          <w:tcPr>
            <w:tcW w:w="2064" w:type="dxa"/>
          </w:tcPr>
          <w:p w14:paraId="5EB2D2B1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00288">
              <w:rPr>
                <w:rFonts w:ascii="Times New Roman" w:eastAsia="DengXian" w:hAnsi="Times New Roman" w:cs="Times New Roman"/>
                <w:sz w:val="24"/>
                <w:szCs w:val="24"/>
              </w:rPr>
              <w:t>1.1168667677</w:t>
            </w:r>
          </w:p>
        </w:tc>
        <w:tc>
          <w:tcPr>
            <w:tcW w:w="2196" w:type="dxa"/>
          </w:tcPr>
          <w:p w14:paraId="0D49B77B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00288">
              <w:rPr>
                <w:rFonts w:ascii="Times New Roman" w:eastAsia="DengXian" w:hAnsi="Times New Roman" w:cs="Times New Roman"/>
                <w:sz w:val="24"/>
                <w:szCs w:val="24"/>
              </w:rPr>
              <w:t>0.00470617742494</w:t>
            </w:r>
          </w:p>
        </w:tc>
      </w:tr>
      <w:tr w:rsidR="000610D8" w14:paraId="57F0552F" w14:textId="77777777" w:rsidTr="000A1E91">
        <w:tc>
          <w:tcPr>
            <w:tcW w:w="2038" w:type="dxa"/>
          </w:tcPr>
          <w:p w14:paraId="791957AD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2g03570</w:t>
            </w:r>
          </w:p>
        </w:tc>
        <w:tc>
          <w:tcPr>
            <w:tcW w:w="2004" w:type="dxa"/>
          </w:tcPr>
          <w:p w14:paraId="5C457265" w14:textId="0A541284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6F4271EB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00288">
              <w:rPr>
                <w:rFonts w:ascii="Times New Roman" w:eastAsia="DengXian" w:hAnsi="Times New Roman" w:cs="Times New Roman"/>
                <w:sz w:val="24"/>
                <w:szCs w:val="24"/>
              </w:rPr>
              <w:t>1.00762956848</w:t>
            </w:r>
          </w:p>
        </w:tc>
        <w:tc>
          <w:tcPr>
            <w:tcW w:w="2196" w:type="dxa"/>
          </w:tcPr>
          <w:p w14:paraId="63192D6B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00288">
              <w:rPr>
                <w:rFonts w:ascii="Times New Roman" w:eastAsia="DengXian" w:hAnsi="Times New Roman" w:cs="Times New Roman"/>
                <w:sz w:val="24"/>
                <w:szCs w:val="24"/>
              </w:rPr>
              <w:t>0.00541713241957</w:t>
            </w:r>
          </w:p>
        </w:tc>
      </w:tr>
      <w:tr w:rsidR="000610D8" w14:paraId="2621C0B0" w14:textId="77777777" w:rsidTr="000A1E91">
        <w:tc>
          <w:tcPr>
            <w:tcW w:w="2038" w:type="dxa"/>
          </w:tcPr>
          <w:p w14:paraId="3A00DAD2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0330</w:t>
            </w:r>
          </w:p>
        </w:tc>
        <w:tc>
          <w:tcPr>
            <w:tcW w:w="2004" w:type="dxa"/>
          </w:tcPr>
          <w:p w14:paraId="4DD76F99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erg13</w:t>
            </w:r>
          </w:p>
        </w:tc>
        <w:tc>
          <w:tcPr>
            <w:tcW w:w="2064" w:type="dxa"/>
          </w:tcPr>
          <w:p w14:paraId="5CE11B18" w14:textId="77777777" w:rsidR="000610D8" w:rsidRPr="0030028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00288">
              <w:rPr>
                <w:rFonts w:ascii="Times New Roman" w:eastAsia="DengXian" w:hAnsi="Times New Roman" w:cs="Times New Roman"/>
                <w:sz w:val="24"/>
                <w:szCs w:val="24"/>
              </w:rPr>
              <w:t>1.42032327777</w:t>
            </w:r>
          </w:p>
        </w:tc>
        <w:tc>
          <w:tcPr>
            <w:tcW w:w="2196" w:type="dxa"/>
          </w:tcPr>
          <w:p w14:paraId="42D951BE" w14:textId="77777777" w:rsidR="000610D8" w:rsidRPr="0030028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00288">
              <w:rPr>
                <w:rFonts w:ascii="Times New Roman" w:eastAsia="DengXian" w:hAnsi="Times New Roman" w:cs="Times New Roman"/>
                <w:sz w:val="24"/>
                <w:szCs w:val="24"/>
              </w:rPr>
              <w:t>0.000152474877916</w:t>
            </w:r>
          </w:p>
        </w:tc>
      </w:tr>
      <w:tr w:rsidR="000610D8" w14:paraId="151BC093" w14:textId="77777777" w:rsidTr="000A1E91">
        <w:tc>
          <w:tcPr>
            <w:tcW w:w="2038" w:type="dxa"/>
          </w:tcPr>
          <w:p w14:paraId="77E9F188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3g05810</w:t>
            </w:r>
          </w:p>
        </w:tc>
        <w:tc>
          <w:tcPr>
            <w:tcW w:w="2004" w:type="dxa"/>
          </w:tcPr>
          <w:p w14:paraId="64E3E730" w14:textId="56570128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16291526" w14:textId="77777777" w:rsidR="000610D8" w:rsidRPr="0030028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00288">
              <w:rPr>
                <w:rFonts w:ascii="Times New Roman" w:eastAsia="DengXian" w:hAnsi="Times New Roman" w:cs="Times New Roman"/>
                <w:sz w:val="24"/>
                <w:szCs w:val="24"/>
              </w:rPr>
              <w:t>1.48156760476</w:t>
            </w:r>
          </w:p>
        </w:tc>
        <w:tc>
          <w:tcPr>
            <w:tcW w:w="2196" w:type="dxa"/>
          </w:tcPr>
          <w:p w14:paraId="411D1E2F" w14:textId="77777777" w:rsidR="000610D8" w:rsidRPr="0030028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00288">
              <w:rPr>
                <w:rFonts w:ascii="Times New Roman" w:eastAsia="DengXian" w:hAnsi="Times New Roman" w:cs="Times New Roman"/>
                <w:sz w:val="24"/>
                <w:szCs w:val="24"/>
              </w:rPr>
              <w:t>2.10226443441E-5</w:t>
            </w:r>
          </w:p>
        </w:tc>
      </w:tr>
    </w:tbl>
    <w:p w14:paraId="7495E49B" w14:textId="517ADA2A" w:rsidR="000610D8" w:rsidRDefault="000610D8" w:rsidP="000610D8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 w:rsidR="003C5B2D"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="003C5B2D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7</w:t>
      </w:r>
      <w:r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300288">
        <w:rPr>
          <w:rFonts w:ascii="Times New Roman" w:eastAsia="DengXian" w:hAnsi="Times New Roman" w:cs="Times New Roman"/>
          <w:sz w:val="24"/>
          <w:szCs w:val="24"/>
        </w:rPr>
        <w:t xml:space="preserve">DEGs for </w:t>
      </w:r>
      <w:bookmarkStart w:id="7" w:name="_Hlk155644174"/>
      <w:r>
        <w:rPr>
          <w:rFonts w:ascii="Times New Roman" w:eastAsia="DengXian" w:hAnsi="Times New Roman" w:cs="Times New Roman"/>
          <w:sz w:val="24"/>
          <w:szCs w:val="24"/>
        </w:rPr>
        <w:t>a</w:t>
      </w:r>
      <w:r w:rsidRPr="00300288">
        <w:rPr>
          <w:rFonts w:ascii="Times New Roman" w:eastAsia="DengXian" w:hAnsi="Times New Roman" w:cs="Times New Roman"/>
          <w:sz w:val="24"/>
          <w:szCs w:val="24"/>
        </w:rPr>
        <w:t>lanine, aspartate and glutamate metabolism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2004"/>
        <w:gridCol w:w="2064"/>
        <w:gridCol w:w="2196"/>
      </w:tblGrid>
      <w:tr w:rsidR="000610D8" w14:paraId="2A56D0C2" w14:textId="77777777" w:rsidTr="000A1E91">
        <w:tc>
          <w:tcPr>
            <w:tcW w:w="2038" w:type="dxa"/>
          </w:tcPr>
          <w:p w14:paraId="357012C8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ene </w:t>
            </w:r>
            <w:r w:rsidRPr="00AE1502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2004" w:type="dxa"/>
          </w:tcPr>
          <w:p w14:paraId="278D61E4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2064" w:type="dxa"/>
          </w:tcPr>
          <w:p w14:paraId="75F13C7E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og2FoldChange</w:t>
            </w:r>
          </w:p>
        </w:tc>
        <w:tc>
          <w:tcPr>
            <w:tcW w:w="2196" w:type="dxa"/>
          </w:tcPr>
          <w:p w14:paraId="42AAB7B7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-value</w:t>
            </w:r>
          </w:p>
        </w:tc>
      </w:tr>
      <w:tr w:rsidR="000610D8" w14:paraId="3FAAFCA5" w14:textId="77777777" w:rsidTr="000A1E91">
        <w:tc>
          <w:tcPr>
            <w:tcW w:w="2038" w:type="dxa"/>
          </w:tcPr>
          <w:p w14:paraId="5F935DD1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2g04860</w:t>
            </w:r>
          </w:p>
        </w:tc>
        <w:tc>
          <w:tcPr>
            <w:tcW w:w="2004" w:type="dxa"/>
          </w:tcPr>
          <w:p w14:paraId="338315BC" w14:textId="5BB59352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46E59BF9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1.52885278958</w:t>
            </w:r>
          </w:p>
        </w:tc>
        <w:tc>
          <w:tcPr>
            <w:tcW w:w="2196" w:type="dxa"/>
          </w:tcPr>
          <w:p w14:paraId="719D6EA7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0.000660505532823</w:t>
            </w:r>
          </w:p>
        </w:tc>
      </w:tr>
      <w:tr w:rsidR="000610D8" w14:paraId="05BB0ABD" w14:textId="77777777" w:rsidTr="000A1E91">
        <w:tc>
          <w:tcPr>
            <w:tcW w:w="2038" w:type="dxa"/>
          </w:tcPr>
          <w:p w14:paraId="1DAB2913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8050</w:t>
            </w:r>
          </w:p>
        </w:tc>
        <w:tc>
          <w:tcPr>
            <w:tcW w:w="2004" w:type="dxa"/>
          </w:tcPr>
          <w:p w14:paraId="4A537D4B" w14:textId="5FE18EF9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7FFA7358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2.2477473449</w:t>
            </w:r>
          </w:p>
        </w:tc>
        <w:tc>
          <w:tcPr>
            <w:tcW w:w="2196" w:type="dxa"/>
          </w:tcPr>
          <w:p w14:paraId="4627F3A6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1.54105100441E-12</w:t>
            </w:r>
          </w:p>
        </w:tc>
      </w:tr>
      <w:tr w:rsidR="000610D8" w14:paraId="4DE10E2C" w14:textId="77777777" w:rsidTr="000A1E91">
        <w:tc>
          <w:tcPr>
            <w:tcW w:w="2038" w:type="dxa"/>
          </w:tcPr>
          <w:p w14:paraId="7397A98F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3g03880</w:t>
            </w:r>
          </w:p>
        </w:tc>
        <w:tc>
          <w:tcPr>
            <w:tcW w:w="2004" w:type="dxa"/>
          </w:tcPr>
          <w:p w14:paraId="1C50B5EF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ade13</w:t>
            </w:r>
          </w:p>
        </w:tc>
        <w:tc>
          <w:tcPr>
            <w:tcW w:w="2064" w:type="dxa"/>
          </w:tcPr>
          <w:p w14:paraId="5F60435A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1.83767365322</w:t>
            </w:r>
          </w:p>
        </w:tc>
        <w:tc>
          <w:tcPr>
            <w:tcW w:w="2196" w:type="dxa"/>
          </w:tcPr>
          <w:p w14:paraId="0B04B003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0.000238221110075</w:t>
            </w:r>
          </w:p>
        </w:tc>
      </w:tr>
      <w:tr w:rsidR="000610D8" w14:paraId="3E210FB9" w14:textId="77777777" w:rsidTr="000A1E91">
        <w:tc>
          <w:tcPr>
            <w:tcW w:w="2038" w:type="dxa"/>
          </w:tcPr>
          <w:p w14:paraId="4DE998D5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1870</w:t>
            </w:r>
          </w:p>
        </w:tc>
        <w:tc>
          <w:tcPr>
            <w:tcW w:w="2004" w:type="dxa"/>
          </w:tcPr>
          <w:p w14:paraId="1598FDF8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arg4</w:t>
            </w:r>
          </w:p>
        </w:tc>
        <w:tc>
          <w:tcPr>
            <w:tcW w:w="2064" w:type="dxa"/>
          </w:tcPr>
          <w:p w14:paraId="2953DDB9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1.32623813303</w:t>
            </w:r>
          </w:p>
        </w:tc>
        <w:tc>
          <w:tcPr>
            <w:tcW w:w="2196" w:type="dxa"/>
          </w:tcPr>
          <w:p w14:paraId="116DD8C1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5.56095215736E-5</w:t>
            </w:r>
          </w:p>
        </w:tc>
      </w:tr>
      <w:tr w:rsidR="000610D8" w14:paraId="5D023E9F" w14:textId="77777777" w:rsidTr="000A1E91">
        <w:tc>
          <w:tcPr>
            <w:tcW w:w="2038" w:type="dxa"/>
          </w:tcPr>
          <w:p w14:paraId="1564FB1C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3360</w:t>
            </w:r>
          </w:p>
        </w:tc>
        <w:tc>
          <w:tcPr>
            <w:tcW w:w="2004" w:type="dxa"/>
          </w:tcPr>
          <w:p w14:paraId="5E021EE9" w14:textId="459314F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1268C443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1.67653837768</w:t>
            </w:r>
          </w:p>
        </w:tc>
        <w:tc>
          <w:tcPr>
            <w:tcW w:w="2196" w:type="dxa"/>
          </w:tcPr>
          <w:p w14:paraId="583DFC3B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3.12162393081E-5</w:t>
            </w:r>
          </w:p>
        </w:tc>
      </w:tr>
      <w:tr w:rsidR="000610D8" w14:paraId="2032CB34" w14:textId="77777777" w:rsidTr="000A1E91">
        <w:tc>
          <w:tcPr>
            <w:tcW w:w="2038" w:type="dxa"/>
          </w:tcPr>
          <w:p w14:paraId="3A2935C6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1040</w:t>
            </w:r>
          </w:p>
        </w:tc>
        <w:tc>
          <w:tcPr>
            <w:tcW w:w="2004" w:type="dxa"/>
          </w:tcPr>
          <w:p w14:paraId="5A00C8DE" w14:textId="3698235E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6B26C19D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1.21293858108</w:t>
            </w:r>
          </w:p>
        </w:tc>
        <w:tc>
          <w:tcPr>
            <w:tcW w:w="2196" w:type="dxa"/>
          </w:tcPr>
          <w:p w14:paraId="48DEA37D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0.00179085260922</w:t>
            </w:r>
          </w:p>
        </w:tc>
      </w:tr>
      <w:tr w:rsidR="000610D8" w14:paraId="184A6391" w14:textId="77777777" w:rsidTr="000A1E91">
        <w:tc>
          <w:tcPr>
            <w:tcW w:w="2038" w:type="dxa"/>
          </w:tcPr>
          <w:p w14:paraId="57AA46BB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Bcin11g06270</w:t>
            </w:r>
          </w:p>
        </w:tc>
        <w:tc>
          <w:tcPr>
            <w:tcW w:w="2004" w:type="dxa"/>
          </w:tcPr>
          <w:p w14:paraId="3A6860A8" w14:textId="0591AC9C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5150D603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1.25493640011</w:t>
            </w:r>
          </w:p>
        </w:tc>
        <w:tc>
          <w:tcPr>
            <w:tcW w:w="2196" w:type="dxa"/>
          </w:tcPr>
          <w:p w14:paraId="252F07C9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0.00554757288342</w:t>
            </w:r>
          </w:p>
        </w:tc>
      </w:tr>
      <w:tr w:rsidR="000610D8" w14:paraId="071AA6BB" w14:textId="77777777" w:rsidTr="000A1E91">
        <w:tc>
          <w:tcPr>
            <w:tcW w:w="2038" w:type="dxa"/>
          </w:tcPr>
          <w:p w14:paraId="78DA7854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9g03710</w:t>
            </w:r>
          </w:p>
        </w:tc>
        <w:tc>
          <w:tcPr>
            <w:tcW w:w="2004" w:type="dxa"/>
          </w:tcPr>
          <w:p w14:paraId="704739BB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ade4</w:t>
            </w:r>
          </w:p>
        </w:tc>
        <w:tc>
          <w:tcPr>
            <w:tcW w:w="2064" w:type="dxa"/>
          </w:tcPr>
          <w:p w14:paraId="777EA7A7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6142">
              <w:rPr>
                <w:rFonts w:ascii="Times New Roman" w:eastAsia="DengXian" w:hAnsi="Times New Roman" w:cs="Times New Roman"/>
                <w:sz w:val="24"/>
                <w:szCs w:val="24"/>
              </w:rPr>
              <w:t>1.82368802853</w:t>
            </w:r>
          </w:p>
        </w:tc>
        <w:tc>
          <w:tcPr>
            <w:tcW w:w="2196" w:type="dxa"/>
          </w:tcPr>
          <w:p w14:paraId="50F2A116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81404">
              <w:rPr>
                <w:rFonts w:ascii="Times New Roman" w:eastAsia="DengXian" w:hAnsi="Times New Roman" w:cs="Times New Roman"/>
                <w:sz w:val="24"/>
                <w:szCs w:val="24"/>
              </w:rPr>
              <w:t>0.00126025891513</w:t>
            </w:r>
          </w:p>
        </w:tc>
      </w:tr>
      <w:tr w:rsidR="000610D8" w14:paraId="7724B754" w14:textId="77777777" w:rsidTr="000A1E91">
        <w:tc>
          <w:tcPr>
            <w:tcW w:w="2038" w:type="dxa"/>
          </w:tcPr>
          <w:p w14:paraId="247B1054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5550</w:t>
            </w:r>
          </w:p>
        </w:tc>
        <w:tc>
          <w:tcPr>
            <w:tcW w:w="2004" w:type="dxa"/>
          </w:tcPr>
          <w:p w14:paraId="202E296E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cpa2</w:t>
            </w:r>
          </w:p>
        </w:tc>
        <w:tc>
          <w:tcPr>
            <w:tcW w:w="2064" w:type="dxa"/>
          </w:tcPr>
          <w:p w14:paraId="25F81C4E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81404">
              <w:rPr>
                <w:rFonts w:ascii="Times New Roman" w:eastAsia="DengXian" w:hAnsi="Times New Roman" w:cs="Times New Roman"/>
                <w:sz w:val="24"/>
                <w:szCs w:val="24"/>
              </w:rPr>
              <w:t>1.91457051932</w:t>
            </w:r>
          </w:p>
        </w:tc>
        <w:tc>
          <w:tcPr>
            <w:tcW w:w="2196" w:type="dxa"/>
          </w:tcPr>
          <w:p w14:paraId="3A62B0C8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81404">
              <w:rPr>
                <w:rFonts w:ascii="Times New Roman" w:eastAsia="DengXian" w:hAnsi="Times New Roman" w:cs="Times New Roman"/>
                <w:sz w:val="24"/>
                <w:szCs w:val="24"/>
              </w:rPr>
              <w:t>6.47143858514E-8</w:t>
            </w:r>
          </w:p>
        </w:tc>
      </w:tr>
      <w:tr w:rsidR="000610D8" w14:paraId="7A52A7B8" w14:textId="77777777" w:rsidTr="000A1E91">
        <w:tc>
          <w:tcPr>
            <w:tcW w:w="2038" w:type="dxa"/>
          </w:tcPr>
          <w:p w14:paraId="569A0714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6935</w:t>
            </w:r>
          </w:p>
        </w:tc>
        <w:tc>
          <w:tcPr>
            <w:tcW w:w="2004" w:type="dxa"/>
          </w:tcPr>
          <w:p w14:paraId="6E0E63F4" w14:textId="40979FE2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391D71BD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81404">
              <w:rPr>
                <w:rFonts w:ascii="Times New Roman" w:eastAsia="DengXian" w:hAnsi="Times New Roman" w:cs="Times New Roman"/>
                <w:sz w:val="24"/>
                <w:szCs w:val="24"/>
              </w:rPr>
              <w:t>1.33258798015</w:t>
            </w:r>
          </w:p>
        </w:tc>
        <w:tc>
          <w:tcPr>
            <w:tcW w:w="2196" w:type="dxa"/>
          </w:tcPr>
          <w:p w14:paraId="39A1414B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81404">
              <w:rPr>
                <w:rFonts w:ascii="Times New Roman" w:eastAsia="DengXian" w:hAnsi="Times New Roman" w:cs="Times New Roman"/>
                <w:sz w:val="24"/>
                <w:szCs w:val="24"/>
              </w:rPr>
              <w:t>0.00247399832161</w:t>
            </w:r>
          </w:p>
        </w:tc>
      </w:tr>
    </w:tbl>
    <w:p w14:paraId="3BD2B65C" w14:textId="1C237DA9" w:rsidR="000610D8" w:rsidRPr="00181404" w:rsidRDefault="000610D8" w:rsidP="000610D8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 w:rsidR="003C5B2D"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="003C5B2D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8</w:t>
      </w:r>
      <w:r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181404">
        <w:rPr>
          <w:rFonts w:ascii="Times New Roman" w:eastAsia="DengXian" w:hAnsi="Times New Roman" w:cs="Times New Roman"/>
          <w:sz w:val="24"/>
          <w:szCs w:val="24"/>
        </w:rPr>
        <w:t>DEGs for</w:t>
      </w:r>
      <w:bookmarkStart w:id="8" w:name="_Hlk155644199"/>
      <w:r w:rsidRPr="00181404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l</w:t>
      </w:r>
      <w:r w:rsidRPr="00181404">
        <w:rPr>
          <w:rFonts w:ascii="Times New Roman" w:eastAsia="DengXian" w:hAnsi="Times New Roman" w:cs="Times New Roman" w:hint="eastAsia"/>
          <w:sz w:val="24"/>
          <w:szCs w:val="24"/>
        </w:rPr>
        <w:t>ysine biosynthe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2004"/>
        <w:gridCol w:w="2064"/>
        <w:gridCol w:w="2196"/>
      </w:tblGrid>
      <w:tr w:rsidR="000610D8" w14:paraId="75B76860" w14:textId="77777777" w:rsidTr="000A1E91">
        <w:tc>
          <w:tcPr>
            <w:tcW w:w="2038" w:type="dxa"/>
          </w:tcPr>
          <w:bookmarkEnd w:id="8"/>
          <w:p w14:paraId="1DAAB81F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ene </w:t>
            </w:r>
            <w:r w:rsidRPr="00AE1502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2004" w:type="dxa"/>
          </w:tcPr>
          <w:p w14:paraId="396648CA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2064" w:type="dxa"/>
          </w:tcPr>
          <w:p w14:paraId="24034AD2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og2FoldChange</w:t>
            </w:r>
          </w:p>
        </w:tc>
        <w:tc>
          <w:tcPr>
            <w:tcW w:w="2196" w:type="dxa"/>
          </w:tcPr>
          <w:p w14:paraId="2D5A212C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-value</w:t>
            </w:r>
          </w:p>
        </w:tc>
      </w:tr>
      <w:tr w:rsidR="000610D8" w14:paraId="21A5C822" w14:textId="77777777" w:rsidTr="000A1E91">
        <w:tc>
          <w:tcPr>
            <w:tcW w:w="2038" w:type="dxa"/>
          </w:tcPr>
          <w:p w14:paraId="182C3173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0440</w:t>
            </w:r>
          </w:p>
        </w:tc>
        <w:tc>
          <w:tcPr>
            <w:tcW w:w="2004" w:type="dxa"/>
          </w:tcPr>
          <w:p w14:paraId="7271C4F1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hom6</w:t>
            </w:r>
          </w:p>
        </w:tc>
        <w:tc>
          <w:tcPr>
            <w:tcW w:w="2064" w:type="dxa"/>
          </w:tcPr>
          <w:p w14:paraId="119D4C49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81404">
              <w:rPr>
                <w:rFonts w:ascii="Times New Roman" w:eastAsia="DengXian" w:hAnsi="Times New Roman" w:cs="Times New Roman"/>
                <w:sz w:val="24"/>
                <w:szCs w:val="24"/>
              </w:rPr>
              <w:t>1.01148143542</w:t>
            </w:r>
          </w:p>
        </w:tc>
        <w:tc>
          <w:tcPr>
            <w:tcW w:w="2196" w:type="dxa"/>
          </w:tcPr>
          <w:p w14:paraId="5A845460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81404">
              <w:rPr>
                <w:rFonts w:ascii="Times New Roman" w:eastAsia="DengXian" w:hAnsi="Times New Roman" w:cs="Times New Roman"/>
                <w:sz w:val="24"/>
                <w:szCs w:val="24"/>
              </w:rPr>
              <w:t>0.00117238104582</w:t>
            </w:r>
          </w:p>
        </w:tc>
      </w:tr>
      <w:tr w:rsidR="000610D8" w14:paraId="3043A229" w14:textId="77777777" w:rsidTr="000A1E91">
        <w:tc>
          <w:tcPr>
            <w:tcW w:w="2038" w:type="dxa"/>
          </w:tcPr>
          <w:p w14:paraId="6FFB9159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1820</w:t>
            </w:r>
          </w:p>
        </w:tc>
        <w:tc>
          <w:tcPr>
            <w:tcW w:w="2004" w:type="dxa"/>
          </w:tcPr>
          <w:p w14:paraId="2103EABC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hom2</w:t>
            </w:r>
          </w:p>
        </w:tc>
        <w:tc>
          <w:tcPr>
            <w:tcW w:w="2064" w:type="dxa"/>
          </w:tcPr>
          <w:p w14:paraId="2E50FB40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81404">
              <w:rPr>
                <w:rFonts w:ascii="Times New Roman" w:eastAsia="DengXian" w:hAnsi="Times New Roman" w:cs="Times New Roman"/>
                <w:sz w:val="24"/>
                <w:szCs w:val="24"/>
              </w:rPr>
              <w:t>1.11894283069</w:t>
            </w:r>
          </w:p>
        </w:tc>
        <w:tc>
          <w:tcPr>
            <w:tcW w:w="2196" w:type="dxa"/>
          </w:tcPr>
          <w:p w14:paraId="73C38EA1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81404">
              <w:rPr>
                <w:rFonts w:ascii="Times New Roman" w:eastAsia="DengXian" w:hAnsi="Times New Roman" w:cs="Times New Roman"/>
                <w:sz w:val="24"/>
                <w:szCs w:val="24"/>
              </w:rPr>
              <w:t>0.00213866849759</w:t>
            </w:r>
          </w:p>
        </w:tc>
      </w:tr>
      <w:tr w:rsidR="000610D8" w14:paraId="6CB42DD1" w14:textId="77777777" w:rsidTr="000A1E91">
        <w:tc>
          <w:tcPr>
            <w:tcW w:w="2038" w:type="dxa"/>
          </w:tcPr>
          <w:p w14:paraId="2DB0D97C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5400</w:t>
            </w:r>
          </w:p>
        </w:tc>
        <w:tc>
          <w:tcPr>
            <w:tcW w:w="2004" w:type="dxa"/>
          </w:tcPr>
          <w:p w14:paraId="749434AC" w14:textId="325DA5C0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74B5A763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81404">
              <w:rPr>
                <w:rFonts w:ascii="Times New Roman" w:eastAsia="DengXian" w:hAnsi="Times New Roman" w:cs="Times New Roman"/>
                <w:sz w:val="24"/>
                <w:szCs w:val="24"/>
              </w:rPr>
              <w:t>1.02430708067</w:t>
            </w:r>
          </w:p>
        </w:tc>
        <w:tc>
          <w:tcPr>
            <w:tcW w:w="2196" w:type="dxa"/>
          </w:tcPr>
          <w:p w14:paraId="77E3795F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81404">
              <w:rPr>
                <w:rFonts w:ascii="Times New Roman" w:eastAsia="DengXian" w:hAnsi="Times New Roman" w:cs="Times New Roman"/>
                <w:sz w:val="24"/>
                <w:szCs w:val="24"/>
              </w:rPr>
              <w:t>0.0036784328735</w:t>
            </w:r>
          </w:p>
        </w:tc>
      </w:tr>
      <w:tr w:rsidR="000610D8" w14:paraId="6B3FAF99" w14:textId="77777777" w:rsidTr="000A1E91">
        <w:tc>
          <w:tcPr>
            <w:tcW w:w="2038" w:type="dxa"/>
          </w:tcPr>
          <w:p w14:paraId="574E91F3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4g00430</w:t>
            </w:r>
          </w:p>
        </w:tc>
        <w:tc>
          <w:tcPr>
            <w:tcW w:w="2004" w:type="dxa"/>
          </w:tcPr>
          <w:p w14:paraId="7C420E2F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lys4</w:t>
            </w:r>
          </w:p>
        </w:tc>
        <w:tc>
          <w:tcPr>
            <w:tcW w:w="2064" w:type="dxa"/>
          </w:tcPr>
          <w:p w14:paraId="0D272B65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81404">
              <w:rPr>
                <w:rFonts w:ascii="Times New Roman" w:eastAsia="DengXian" w:hAnsi="Times New Roman" w:cs="Times New Roman"/>
                <w:sz w:val="24"/>
                <w:szCs w:val="24"/>
              </w:rPr>
              <w:t>2.1473272069</w:t>
            </w:r>
          </w:p>
        </w:tc>
        <w:tc>
          <w:tcPr>
            <w:tcW w:w="2196" w:type="dxa"/>
          </w:tcPr>
          <w:p w14:paraId="32B88128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81404">
              <w:rPr>
                <w:rFonts w:ascii="Times New Roman" w:eastAsia="DengXian" w:hAnsi="Times New Roman" w:cs="Times New Roman"/>
                <w:sz w:val="24"/>
                <w:szCs w:val="24"/>
              </w:rPr>
              <w:t>3.19134032574E-7</w:t>
            </w:r>
          </w:p>
        </w:tc>
      </w:tr>
    </w:tbl>
    <w:p w14:paraId="5AB59DCF" w14:textId="2CA67D10" w:rsidR="000610D8" w:rsidRDefault="000610D8" w:rsidP="000610D8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 w:rsidR="003C5B2D"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="003C5B2D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9</w:t>
      </w:r>
      <w:r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600511">
        <w:rPr>
          <w:rFonts w:ascii="Times New Roman" w:eastAsia="DengXian" w:hAnsi="Times New Roman" w:cs="Times New Roman"/>
          <w:sz w:val="24"/>
          <w:szCs w:val="24"/>
        </w:rPr>
        <w:t xml:space="preserve">DEGs for </w:t>
      </w:r>
      <w:bookmarkStart w:id="9" w:name="_Hlk155644214"/>
      <w:r>
        <w:rPr>
          <w:rFonts w:ascii="Times New Roman" w:eastAsia="DengXian" w:hAnsi="Times New Roman" w:cs="Times New Roman"/>
          <w:sz w:val="24"/>
          <w:szCs w:val="24"/>
        </w:rPr>
        <w:t>g</w:t>
      </w:r>
      <w:r w:rsidRPr="00600511">
        <w:rPr>
          <w:rFonts w:ascii="Times New Roman" w:eastAsia="DengXian" w:hAnsi="Times New Roman" w:cs="Times New Roman"/>
          <w:sz w:val="24"/>
          <w:szCs w:val="24"/>
        </w:rPr>
        <w:t>lycine, serine and threonine metabolism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2004"/>
        <w:gridCol w:w="2064"/>
        <w:gridCol w:w="2196"/>
      </w:tblGrid>
      <w:tr w:rsidR="000610D8" w14:paraId="29A27998" w14:textId="77777777" w:rsidTr="000A1E91">
        <w:tc>
          <w:tcPr>
            <w:tcW w:w="2038" w:type="dxa"/>
          </w:tcPr>
          <w:p w14:paraId="047405DD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ene </w:t>
            </w:r>
            <w:r w:rsidRPr="00AE1502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2004" w:type="dxa"/>
          </w:tcPr>
          <w:p w14:paraId="7211A5D5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2064" w:type="dxa"/>
          </w:tcPr>
          <w:p w14:paraId="2A13BF36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og2FoldChange</w:t>
            </w:r>
          </w:p>
        </w:tc>
        <w:tc>
          <w:tcPr>
            <w:tcW w:w="2196" w:type="dxa"/>
          </w:tcPr>
          <w:p w14:paraId="529B4492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-value</w:t>
            </w:r>
          </w:p>
        </w:tc>
      </w:tr>
      <w:tr w:rsidR="000610D8" w14:paraId="213736EE" w14:textId="77777777" w:rsidTr="000A1E91">
        <w:tc>
          <w:tcPr>
            <w:tcW w:w="2038" w:type="dxa"/>
          </w:tcPr>
          <w:p w14:paraId="591F8CEA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6180</w:t>
            </w:r>
          </w:p>
        </w:tc>
        <w:tc>
          <w:tcPr>
            <w:tcW w:w="2004" w:type="dxa"/>
          </w:tcPr>
          <w:p w14:paraId="2A6DDEE7" w14:textId="6EC0F335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540CFAFD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0511">
              <w:rPr>
                <w:rFonts w:ascii="Times New Roman" w:eastAsia="DengXian" w:hAnsi="Times New Roman" w:cs="Times New Roman"/>
                <w:sz w:val="24"/>
                <w:szCs w:val="24"/>
              </w:rPr>
              <w:t>1.00761547788</w:t>
            </w:r>
          </w:p>
        </w:tc>
        <w:tc>
          <w:tcPr>
            <w:tcW w:w="2196" w:type="dxa"/>
          </w:tcPr>
          <w:p w14:paraId="1105A929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0511">
              <w:rPr>
                <w:rFonts w:ascii="Times New Roman" w:eastAsia="DengXian" w:hAnsi="Times New Roman" w:cs="Times New Roman"/>
                <w:sz w:val="24"/>
                <w:szCs w:val="24"/>
              </w:rPr>
              <w:t>0.00469244247542</w:t>
            </w:r>
          </w:p>
        </w:tc>
      </w:tr>
      <w:tr w:rsidR="000610D8" w14:paraId="31C91000" w14:textId="77777777" w:rsidTr="000A1E91">
        <w:tc>
          <w:tcPr>
            <w:tcW w:w="2038" w:type="dxa"/>
          </w:tcPr>
          <w:p w14:paraId="5E43024E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0210</w:t>
            </w:r>
          </w:p>
        </w:tc>
        <w:tc>
          <w:tcPr>
            <w:tcW w:w="2004" w:type="dxa"/>
          </w:tcPr>
          <w:p w14:paraId="4BBC4CDE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lv1</w:t>
            </w:r>
          </w:p>
        </w:tc>
        <w:tc>
          <w:tcPr>
            <w:tcW w:w="2064" w:type="dxa"/>
          </w:tcPr>
          <w:p w14:paraId="11DDB505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0511">
              <w:rPr>
                <w:rFonts w:ascii="Times New Roman" w:eastAsia="DengXian" w:hAnsi="Times New Roman" w:cs="Times New Roman"/>
                <w:sz w:val="24"/>
                <w:szCs w:val="24"/>
              </w:rPr>
              <w:t>2.56759945209</w:t>
            </w:r>
          </w:p>
        </w:tc>
        <w:tc>
          <w:tcPr>
            <w:tcW w:w="2196" w:type="dxa"/>
          </w:tcPr>
          <w:p w14:paraId="01764887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0511">
              <w:rPr>
                <w:rFonts w:ascii="Times New Roman" w:eastAsia="DengXian" w:hAnsi="Times New Roman" w:cs="Times New Roman"/>
                <w:sz w:val="24"/>
                <w:szCs w:val="24"/>
              </w:rPr>
              <w:t>9.90764400889E-16</w:t>
            </w:r>
          </w:p>
        </w:tc>
      </w:tr>
      <w:tr w:rsidR="000610D8" w14:paraId="53F84455" w14:textId="77777777" w:rsidTr="000A1E91">
        <w:tc>
          <w:tcPr>
            <w:tcW w:w="2038" w:type="dxa"/>
          </w:tcPr>
          <w:p w14:paraId="0977A93F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3060</w:t>
            </w:r>
          </w:p>
        </w:tc>
        <w:tc>
          <w:tcPr>
            <w:tcW w:w="2004" w:type="dxa"/>
          </w:tcPr>
          <w:p w14:paraId="4EA47B50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trp5</w:t>
            </w:r>
          </w:p>
        </w:tc>
        <w:tc>
          <w:tcPr>
            <w:tcW w:w="2064" w:type="dxa"/>
          </w:tcPr>
          <w:p w14:paraId="171B8EB5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0511">
              <w:rPr>
                <w:rFonts w:ascii="Times New Roman" w:eastAsia="DengXian" w:hAnsi="Times New Roman" w:cs="Times New Roman"/>
                <w:sz w:val="24"/>
                <w:szCs w:val="24"/>
              </w:rPr>
              <w:t>1.21384446341</w:t>
            </w:r>
          </w:p>
        </w:tc>
        <w:tc>
          <w:tcPr>
            <w:tcW w:w="2196" w:type="dxa"/>
          </w:tcPr>
          <w:p w14:paraId="173E816F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0511">
              <w:rPr>
                <w:rFonts w:ascii="Times New Roman" w:eastAsia="DengXian" w:hAnsi="Times New Roman" w:cs="Times New Roman"/>
                <w:sz w:val="24"/>
                <w:szCs w:val="24"/>
              </w:rPr>
              <w:t>0.00160592749886</w:t>
            </w:r>
          </w:p>
        </w:tc>
      </w:tr>
      <w:tr w:rsidR="000610D8" w14:paraId="0F871ACA" w14:textId="77777777" w:rsidTr="000A1E91">
        <w:tc>
          <w:tcPr>
            <w:tcW w:w="2038" w:type="dxa"/>
          </w:tcPr>
          <w:p w14:paraId="766255E1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6g03500</w:t>
            </w:r>
          </w:p>
        </w:tc>
        <w:tc>
          <w:tcPr>
            <w:tcW w:w="2004" w:type="dxa"/>
          </w:tcPr>
          <w:p w14:paraId="3585933F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cys4</w:t>
            </w:r>
          </w:p>
        </w:tc>
        <w:tc>
          <w:tcPr>
            <w:tcW w:w="2064" w:type="dxa"/>
          </w:tcPr>
          <w:p w14:paraId="606EB120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0511">
              <w:rPr>
                <w:rFonts w:ascii="Times New Roman" w:eastAsia="DengXian" w:hAnsi="Times New Roman" w:cs="Times New Roman"/>
                <w:sz w:val="24"/>
                <w:szCs w:val="24"/>
              </w:rPr>
              <w:t>1.37184464632</w:t>
            </w:r>
          </w:p>
        </w:tc>
        <w:tc>
          <w:tcPr>
            <w:tcW w:w="2196" w:type="dxa"/>
          </w:tcPr>
          <w:p w14:paraId="118DFF48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0511">
              <w:rPr>
                <w:rFonts w:ascii="Times New Roman" w:eastAsia="DengXian" w:hAnsi="Times New Roman" w:cs="Times New Roman"/>
                <w:sz w:val="24"/>
                <w:szCs w:val="24"/>
              </w:rPr>
              <w:t>0.00398343705227</w:t>
            </w:r>
          </w:p>
        </w:tc>
      </w:tr>
      <w:tr w:rsidR="000610D8" w14:paraId="3A5FC048" w14:textId="77777777" w:rsidTr="000A1E91">
        <w:tc>
          <w:tcPr>
            <w:tcW w:w="2038" w:type="dxa"/>
          </w:tcPr>
          <w:p w14:paraId="4D1B829C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8600</w:t>
            </w:r>
          </w:p>
        </w:tc>
        <w:tc>
          <w:tcPr>
            <w:tcW w:w="2004" w:type="dxa"/>
          </w:tcPr>
          <w:p w14:paraId="336E8299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shm2</w:t>
            </w:r>
          </w:p>
        </w:tc>
        <w:tc>
          <w:tcPr>
            <w:tcW w:w="2064" w:type="dxa"/>
          </w:tcPr>
          <w:p w14:paraId="3194FEF3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0511">
              <w:rPr>
                <w:rFonts w:ascii="Times New Roman" w:eastAsia="DengXian" w:hAnsi="Times New Roman" w:cs="Times New Roman"/>
                <w:sz w:val="24"/>
                <w:szCs w:val="24"/>
              </w:rPr>
              <w:t>1.16179593885</w:t>
            </w:r>
          </w:p>
        </w:tc>
        <w:tc>
          <w:tcPr>
            <w:tcW w:w="2196" w:type="dxa"/>
          </w:tcPr>
          <w:p w14:paraId="3C05822D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0511">
              <w:rPr>
                <w:rFonts w:ascii="Times New Roman" w:eastAsia="DengXian" w:hAnsi="Times New Roman" w:cs="Times New Roman"/>
                <w:sz w:val="24"/>
                <w:szCs w:val="24"/>
              </w:rPr>
              <w:t>0.00622305394625</w:t>
            </w:r>
          </w:p>
        </w:tc>
      </w:tr>
      <w:tr w:rsidR="000610D8" w14:paraId="3B9454CE" w14:textId="77777777" w:rsidTr="000A1E91">
        <w:tc>
          <w:tcPr>
            <w:tcW w:w="2038" w:type="dxa"/>
          </w:tcPr>
          <w:p w14:paraId="06604C06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4890</w:t>
            </w:r>
          </w:p>
        </w:tc>
        <w:tc>
          <w:tcPr>
            <w:tcW w:w="2004" w:type="dxa"/>
          </w:tcPr>
          <w:p w14:paraId="375128B2" w14:textId="7B3F3289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3F92F614" w14:textId="77777777" w:rsidR="000610D8" w:rsidRPr="00600511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D32F0">
              <w:rPr>
                <w:rFonts w:ascii="Times New Roman" w:eastAsia="DengXian" w:hAnsi="Times New Roman" w:cs="Times New Roman"/>
                <w:sz w:val="24"/>
                <w:szCs w:val="24"/>
              </w:rPr>
              <w:t>1.36956697856</w:t>
            </w:r>
          </w:p>
        </w:tc>
        <w:tc>
          <w:tcPr>
            <w:tcW w:w="2196" w:type="dxa"/>
          </w:tcPr>
          <w:p w14:paraId="03F726B3" w14:textId="77777777" w:rsidR="000610D8" w:rsidRPr="00600511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D32F0">
              <w:rPr>
                <w:rFonts w:ascii="Times New Roman" w:eastAsia="DengXian" w:hAnsi="Times New Roman" w:cs="Times New Roman"/>
                <w:sz w:val="24"/>
                <w:szCs w:val="24"/>
              </w:rPr>
              <w:t>0.000156942156783</w:t>
            </w:r>
          </w:p>
        </w:tc>
      </w:tr>
      <w:tr w:rsidR="000610D8" w14:paraId="4603F80E" w14:textId="77777777" w:rsidTr="000A1E91">
        <w:tc>
          <w:tcPr>
            <w:tcW w:w="2038" w:type="dxa"/>
          </w:tcPr>
          <w:p w14:paraId="44862A05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3g05020</w:t>
            </w:r>
          </w:p>
        </w:tc>
        <w:tc>
          <w:tcPr>
            <w:tcW w:w="2004" w:type="dxa"/>
          </w:tcPr>
          <w:p w14:paraId="6A06CAB8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thr4</w:t>
            </w:r>
          </w:p>
        </w:tc>
        <w:tc>
          <w:tcPr>
            <w:tcW w:w="2064" w:type="dxa"/>
          </w:tcPr>
          <w:p w14:paraId="219BEAEF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D32F0">
              <w:rPr>
                <w:rFonts w:ascii="Times New Roman" w:eastAsia="DengXian" w:hAnsi="Times New Roman" w:cs="Times New Roman"/>
                <w:sz w:val="24"/>
                <w:szCs w:val="24"/>
              </w:rPr>
              <w:t>1.06269903174</w:t>
            </w:r>
          </w:p>
        </w:tc>
        <w:tc>
          <w:tcPr>
            <w:tcW w:w="2196" w:type="dxa"/>
          </w:tcPr>
          <w:p w14:paraId="7590907D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D32F0">
              <w:rPr>
                <w:rFonts w:ascii="Times New Roman" w:eastAsia="DengXian" w:hAnsi="Times New Roman" w:cs="Times New Roman"/>
                <w:sz w:val="24"/>
                <w:szCs w:val="24"/>
              </w:rPr>
              <w:t>0.000717573324259</w:t>
            </w:r>
          </w:p>
        </w:tc>
      </w:tr>
      <w:tr w:rsidR="000610D8" w14:paraId="26577983" w14:textId="77777777" w:rsidTr="000A1E91">
        <w:tc>
          <w:tcPr>
            <w:tcW w:w="2038" w:type="dxa"/>
          </w:tcPr>
          <w:p w14:paraId="2150199D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3g05350</w:t>
            </w:r>
          </w:p>
        </w:tc>
        <w:tc>
          <w:tcPr>
            <w:tcW w:w="2004" w:type="dxa"/>
          </w:tcPr>
          <w:p w14:paraId="18F35E6D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thr1</w:t>
            </w:r>
          </w:p>
        </w:tc>
        <w:tc>
          <w:tcPr>
            <w:tcW w:w="2064" w:type="dxa"/>
          </w:tcPr>
          <w:p w14:paraId="4B7A2C87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D32F0">
              <w:rPr>
                <w:rFonts w:ascii="Times New Roman" w:eastAsia="DengXian" w:hAnsi="Times New Roman" w:cs="Times New Roman"/>
                <w:sz w:val="24"/>
                <w:szCs w:val="24"/>
              </w:rPr>
              <w:t>1.3202861419</w:t>
            </w:r>
          </w:p>
        </w:tc>
        <w:tc>
          <w:tcPr>
            <w:tcW w:w="2196" w:type="dxa"/>
          </w:tcPr>
          <w:p w14:paraId="290B01F9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D32F0">
              <w:rPr>
                <w:rFonts w:ascii="Times New Roman" w:eastAsia="DengXian" w:hAnsi="Times New Roman" w:cs="Times New Roman"/>
                <w:sz w:val="24"/>
                <w:szCs w:val="24"/>
              </w:rPr>
              <w:t>0.000109750650261</w:t>
            </w:r>
          </w:p>
        </w:tc>
      </w:tr>
      <w:tr w:rsidR="000610D8" w14:paraId="5BE7EF94" w14:textId="77777777" w:rsidTr="000A1E91">
        <w:tc>
          <w:tcPr>
            <w:tcW w:w="2038" w:type="dxa"/>
          </w:tcPr>
          <w:p w14:paraId="04DD5815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0440</w:t>
            </w:r>
          </w:p>
        </w:tc>
        <w:tc>
          <w:tcPr>
            <w:tcW w:w="2004" w:type="dxa"/>
          </w:tcPr>
          <w:p w14:paraId="3A88C7AA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hom6</w:t>
            </w:r>
          </w:p>
        </w:tc>
        <w:tc>
          <w:tcPr>
            <w:tcW w:w="2064" w:type="dxa"/>
          </w:tcPr>
          <w:p w14:paraId="2C609AC7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D32F0">
              <w:rPr>
                <w:rFonts w:ascii="Times New Roman" w:eastAsia="DengXian" w:hAnsi="Times New Roman" w:cs="Times New Roman"/>
                <w:sz w:val="24"/>
                <w:szCs w:val="24"/>
              </w:rPr>
              <w:t>1.01148143542</w:t>
            </w:r>
          </w:p>
        </w:tc>
        <w:tc>
          <w:tcPr>
            <w:tcW w:w="2196" w:type="dxa"/>
          </w:tcPr>
          <w:p w14:paraId="111E8BDA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D32F0">
              <w:rPr>
                <w:rFonts w:ascii="Times New Roman" w:eastAsia="DengXian" w:hAnsi="Times New Roman" w:cs="Times New Roman"/>
                <w:sz w:val="24"/>
                <w:szCs w:val="24"/>
              </w:rPr>
              <w:t>0.00117238104582</w:t>
            </w:r>
          </w:p>
        </w:tc>
      </w:tr>
      <w:tr w:rsidR="000610D8" w14:paraId="282EF3E1" w14:textId="77777777" w:rsidTr="000A1E91">
        <w:tc>
          <w:tcPr>
            <w:tcW w:w="2038" w:type="dxa"/>
          </w:tcPr>
          <w:p w14:paraId="6BDEE23F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1820</w:t>
            </w:r>
          </w:p>
        </w:tc>
        <w:tc>
          <w:tcPr>
            <w:tcW w:w="2004" w:type="dxa"/>
          </w:tcPr>
          <w:p w14:paraId="609A70CA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hom2</w:t>
            </w:r>
          </w:p>
        </w:tc>
        <w:tc>
          <w:tcPr>
            <w:tcW w:w="2064" w:type="dxa"/>
          </w:tcPr>
          <w:p w14:paraId="1FE5D06C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D32F0">
              <w:rPr>
                <w:rFonts w:ascii="Times New Roman" w:eastAsia="DengXian" w:hAnsi="Times New Roman" w:cs="Times New Roman"/>
                <w:sz w:val="24"/>
                <w:szCs w:val="24"/>
              </w:rPr>
              <w:t>1.11894283069</w:t>
            </w:r>
          </w:p>
        </w:tc>
        <w:tc>
          <w:tcPr>
            <w:tcW w:w="2196" w:type="dxa"/>
          </w:tcPr>
          <w:p w14:paraId="4E798D4F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D32F0">
              <w:rPr>
                <w:rFonts w:ascii="Times New Roman" w:eastAsia="DengXian" w:hAnsi="Times New Roman" w:cs="Times New Roman"/>
                <w:sz w:val="24"/>
                <w:szCs w:val="24"/>
              </w:rPr>
              <w:t>0.00213866849759</w:t>
            </w:r>
          </w:p>
        </w:tc>
      </w:tr>
    </w:tbl>
    <w:p w14:paraId="74361302" w14:textId="6C47C027" w:rsidR="000610D8" w:rsidRDefault="000610D8" w:rsidP="000610D8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 w:rsidR="003C5B2D"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="003C5B2D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10</w:t>
      </w:r>
      <w:r w:rsidRPr="000610D8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600511">
        <w:rPr>
          <w:rFonts w:ascii="Times New Roman" w:eastAsia="DengXian" w:hAnsi="Times New Roman" w:cs="Times New Roman"/>
          <w:sz w:val="24"/>
          <w:szCs w:val="24"/>
        </w:rPr>
        <w:t>DEGs for</w:t>
      </w:r>
      <w:bookmarkStart w:id="10" w:name="_Hlk155644232"/>
      <w:r w:rsidRPr="00600511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a</w:t>
      </w:r>
      <w:r w:rsidRPr="008D32F0">
        <w:rPr>
          <w:rFonts w:ascii="Times New Roman" w:eastAsia="DengXian" w:hAnsi="Times New Roman" w:cs="Times New Roman"/>
          <w:sz w:val="24"/>
          <w:szCs w:val="24"/>
        </w:rPr>
        <w:t>rginine and proline metabolism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2004"/>
        <w:gridCol w:w="2064"/>
        <w:gridCol w:w="2196"/>
      </w:tblGrid>
      <w:tr w:rsidR="000610D8" w14:paraId="25F3B640" w14:textId="77777777" w:rsidTr="000A1E91">
        <w:tc>
          <w:tcPr>
            <w:tcW w:w="2038" w:type="dxa"/>
          </w:tcPr>
          <w:p w14:paraId="5984399F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ene </w:t>
            </w:r>
            <w:r w:rsidRPr="00AE1502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2004" w:type="dxa"/>
          </w:tcPr>
          <w:p w14:paraId="40A37961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2064" w:type="dxa"/>
          </w:tcPr>
          <w:p w14:paraId="5A74584D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og2FoldChange</w:t>
            </w:r>
          </w:p>
        </w:tc>
        <w:tc>
          <w:tcPr>
            <w:tcW w:w="2196" w:type="dxa"/>
          </w:tcPr>
          <w:p w14:paraId="3C6C688D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-value</w:t>
            </w:r>
          </w:p>
        </w:tc>
      </w:tr>
      <w:tr w:rsidR="000610D8" w14:paraId="4BD899D1" w14:textId="77777777" w:rsidTr="000A1E91">
        <w:tc>
          <w:tcPr>
            <w:tcW w:w="2038" w:type="dxa"/>
          </w:tcPr>
          <w:p w14:paraId="11A3849A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1g06270</w:t>
            </w:r>
          </w:p>
        </w:tc>
        <w:tc>
          <w:tcPr>
            <w:tcW w:w="2004" w:type="dxa"/>
          </w:tcPr>
          <w:p w14:paraId="4922C922" w14:textId="784066E1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568AF83D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73070">
              <w:rPr>
                <w:rFonts w:ascii="Times New Roman" w:eastAsia="DengXian" w:hAnsi="Times New Roman" w:cs="Times New Roman"/>
                <w:sz w:val="24"/>
                <w:szCs w:val="24"/>
              </w:rPr>
              <w:t>1.25493640011</w:t>
            </w:r>
          </w:p>
        </w:tc>
        <w:tc>
          <w:tcPr>
            <w:tcW w:w="2196" w:type="dxa"/>
          </w:tcPr>
          <w:p w14:paraId="2C6222AA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73070">
              <w:rPr>
                <w:rFonts w:ascii="Times New Roman" w:eastAsia="DengXian" w:hAnsi="Times New Roman" w:cs="Times New Roman"/>
                <w:sz w:val="24"/>
                <w:szCs w:val="24"/>
              </w:rPr>
              <w:t>0.00554757288342</w:t>
            </w:r>
          </w:p>
        </w:tc>
      </w:tr>
      <w:tr w:rsidR="000610D8" w14:paraId="61FA086C" w14:textId="77777777" w:rsidTr="000A1E91">
        <w:tc>
          <w:tcPr>
            <w:tcW w:w="2038" w:type="dxa"/>
          </w:tcPr>
          <w:p w14:paraId="4F91BA65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0260</w:t>
            </w:r>
          </w:p>
        </w:tc>
        <w:tc>
          <w:tcPr>
            <w:tcW w:w="2004" w:type="dxa"/>
          </w:tcPr>
          <w:p w14:paraId="24A89BDF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pro2</w:t>
            </w:r>
          </w:p>
        </w:tc>
        <w:tc>
          <w:tcPr>
            <w:tcW w:w="2064" w:type="dxa"/>
          </w:tcPr>
          <w:p w14:paraId="7370720E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73070">
              <w:rPr>
                <w:rFonts w:ascii="Times New Roman" w:eastAsia="DengXian" w:hAnsi="Times New Roman" w:cs="Times New Roman"/>
                <w:sz w:val="24"/>
                <w:szCs w:val="24"/>
              </w:rPr>
              <w:t>1.61976089547</w:t>
            </w:r>
          </w:p>
        </w:tc>
        <w:tc>
          <w:tcPr>
            <w:tcW w:w="2196" w:type="dxa"/>
          </w:tcPr>
          <w:p w14:paraId="3BD47E32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73070">
              <w:rPr>
                <w:rFonts w:ascii="Times New Roman" w:eastAsia="DengXian" w:hAnsi="Times New Roman" w:cs="Times New Roman"/>
                <w:sz w:val="24"/>
                <w:szCs w:val="24"/>
              </w:rPr>
              <w:t>0.000162852473294</w:t>
            </w:r>
          </w:p>
        </w:tc>
      </w:tr>
      <w:tr w:rsidR="000610D8" w14:paraId="729532DF" w14:textId="77777777" w:rsidTr="000A1E91">
        <w:tc>
          <w:tcPr>
            <w:tcW w:w="2038" w:type="dxa"/>
          </w:tcPr>
          <w:p w14:paraId="50220348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5g08050</w:t>
            </w:r>
          </w:p>
        </w:tc>
        <w:tc>
          <w:tcPr>
            <w:tcW w:w="2004" w:type="dxa"/>
          </w:tcPr>
          <w:p w14:paraId="43E4B826" w14:textId="59B7C38B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38795F39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73070">
              <w:rPr>
                <w:rFonts w:ascii="Times New Roman" w:eastAsia="DengXian" w:hAnsi="Times New Roman" w:cs="Times New Roman"/>
                <w:sz w:val="24"/>
                <w:szCs w:val="24"/>
              </w:rPr>
              <w:t>1.46341765059</w:t>
            </w:r>
          </w:p>
        </w:tc>
        <w:tc>
          <w:tcPr>
            <w:tcW w:w="2196" w:type="dxa"/>
          </w:tcPr>
          <w:p w14:paraId="2346EA3F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73070">
              <w:rPr>
                <w:rFonts w:ascii="Times New Roman" w:eastAsia="DengXian" w:hAnsi="Times New Roman" w:cs="Times New Roman"/>
                <w:sz w:val="24"/>
                <w:szCs w:val="24"/>
              </w:rPr>
              <w:t>7.46981098001E-6</w:t>
            </w:r>
          </w:p>
        </w:tc>
      </w:tr>
      <w:tr w:rsidR="000610D8" w14:paraId="67D4BAAE" w14:textId="77777777" w:rsidTr="000A1E91">
        <w:tc>
          <w:tcPr>
            <w:tcW w:w="2038" w:type="dxa"/>
          </w:tcPr>
          <w:p w14:paraId="60CD99DC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4g03360</w:t>
            </w:r>
          </w:p>
        </w:tc>
        <w:tc>
          <w:tcPr>
            <w:tcW w:w="2004" w:type="dxa"/>
          </w:tcPr>
          <w:p w14:paraId="4A9468B5" w14:textId="0F468778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3A81D526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73070">
              <w:rPr>
                <w:rFonts w:ascii="Times New Roman" w:eastAsia="DengXian" w:hAnsi="Times New Roman" w:cs="Times New Roman"/>
                <w:sz w:val="24"/>
                <w:szCs w:val="24"/>
              </w:rPr>
              <w:t>1.67653837768</w:t>
            </w:r>
          </w:p>
        </w:tc>
        <w:tc>
          <w:tcPr>
            <w:tcW w:w="2196" w:type="dxa"/>
          </w:tcPr>
          <w:p w14:paraId="21DAF424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73070">
              <w:rPr>
                <w:rFonts w:ascii="Times New Roman" w:eastAsia="DengXian" w:hAnsi="Times New Roman" w:cs="Times New Roman"/>
                <w:sz w:val="24"/>
                <w:szCs w:val="24"/>
              </w:rPr>
              <w:t>3.12162393081E-5</w:t>
            </w:r>
          </w:p>
        </w:tc>
      </w:tr>
      <w:tr w:rsidR="000610D8" w14:paraId="5C4E43CE" w14:textId="77777777" w:rsidTr="000A1E91">
        <w:tc>
          <w:tcPr>
            <w:tcW w:w="2038" w:type="dxa"/>
          </w:tcPr>
          <w:p w14:paraId="670A887D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7g00340</w:t>
            </w:r>
          </w:p>
        </w:tc>
        <w:tc>
          <w:tcPr>
            <w:tcW w:w="2004" w:type="dxa"/>
          </w:tcPr>
          <w:p w14:paraId="1A23171A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car1</w:t>
            </w:r>
          </w:p>
        </w:tc>
        <w:tc>
          <w:tcPr>
            <w:tcW w:w="2064" w:type="dxa"/>
          </w:tcPr>
          <w:p w14:paraId="4F3A054E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73070">
              <w:rPr>
                <w:rFonts w:ascii="Times New Roman" w:eastAsia="DengXian" w:hAnsi="Times New Roman" w:cs="Times New Roman"/>
                <w:sz w:val="24"/>
                <w:szCs w:val="24"/>
              </w:rPr>
              <w:t>-1.86510077426</w:t>
            </w:r>
          </w:p>
        </w:tc>
        <w:tc>
          <w:tcPr>
            <w:tcW w:w="2196" w:type="dxa"/>
          </w:tcPr>
          <w:p w14:paraId="7FEA5866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73070">
              <w:rPr>
                <w:rFonts w:ascii="Times New Roman" w:eastAsia="DengXian" w:hAnsi="Times New Roman" w:cs="Times New Roman"/>
                <w:sz w:val="24"/>
                <w:szCs w:val="24"/>
              </w:rPr>
              <w:t>5.05095923394E-5</w:t>
            </w:r>
          </w:p>
        </w:tc>
      </w:tr>
      <w:tr w:rsidR="000610D8" w14:paraId="0ACC914C" w14:textId="77777777" w:rsidTr="000A1E91">
        <w:tc>
          <w:tcPr>
            <w:tcW w:w="2038" w:type="dxa"/>
          </w:tcPr>
          <w:p w14:paraId="418C0E54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Bcin13g00080</w:t>
            </w:r>
          </w:p>
        </w:tc>
        <w:tc>
          <w:tcPr>
            <w:tcW w:w="2004" w:type="dxa"/>
          </w:tcPr>
          <w:p w14:paraId="350E73D9" w14:textId="79D5846F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067F22AE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73070">
              <w:rPr>
                <w:rFonts w:ascii="Times New Roman" w:eastAsia="DengXian" w:hAnsi="Times New Roman" w:cs="Times New Roman"/>
                <w:sz w:val="24"/>
                <w:szCs w:val="24"/>
              </w:rPr>
              <w:t>-1.96465861488</w:t>
            </w:r>
          </w:p>
        </w:tc>
        <w:tc>
          <w:tcPr>
            <w:tcW w:w="2196" w:type="dxa"/>
          </w:tcPr>
          <w:p w14:paraId="56620E54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73070">
              <w:rPr>
                <w:rFonts w:ascii="Times New Roman" w:eastAsia="DengXian" w:hAnsi="Times New Roman" w:cs="Times New Roman"/>
                <w:sz w:val="24"/>
                <w:szCs w:val="24"/>
              </w:rPr>
              <w:t>0.00250581348061</w:t>
            </w:r>
          </w:p>
        </w:tc>
      </w:tr>
      <w:tr w:rsidR="000610D8" w14:paraId="468B5397" w14:textId="77777777" w:rsidTr="000A1E91">
        <w:tc>
          <w:tcPr>
            <w:tcW w:w="2038" w:type="dxa"/>
          </w:tcPr>
          <w:p w14:paraId="64EECFD9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1g06600</w:t>
            </w:r>
          </w:p>
        </w:tc>
        <w:tc>
          <w:tcPr>
            <w:tcW w:w="2004" w:type="dxa"/>
          </w:tcPr>
          <w:p w14:paraId="38A89D5C" w14:textId="1FC7C4DD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37A9B0FB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8B0">
              <w:rPr>
                <w:rFonts w:ascii="Times New Roman" w:eastAsia="DengXian" w:hAnsi="Times New Roman" w:cs="Times New Roman"/>
                <w:sz w:val="24"/>
                <w:szCs w:val="24"/>
              </w:rPr>
              <w:t>-2.82156548763</w:t>
            </w:r>
          </w:p>
        </w:tc>
        <w:tc>
          <w:tcPr>
            <w:tcW w:w="2196" w:type="dxa"/>
          </w:tcPr>
          <w:p w14:paraId="03F76FDE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8B0">
              <w:rPr>
                <w:rFonts w:ascii="Times New Roman" w:eastAsia="DengXian" w:hAnsi="Times New Roman" w:cs="Times New Roman"/>
                <w:sz w:val="24"/>
                <w:szCs w:val="24"/>
              </w:rPr>
              <w:t>1.77026949047E-5</w:t>
            </w:r>
          </w:p>
        </w:tc>
      </w:tr>
      <w:tr w:rsidR="000610D8" w14:paraId="1C5F8A0F" w14:textId="77777777" w:rsidTr="000A1E91">
        <w:tc>
          <w:tcPr>
            <w:tcW w:w="2038" w:type="dxa"/>
          </w:tcPr>
          <w:p w14:paraId="6A12ADAE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3180</w:t>
            </w:r>
          </w:p>
        </w:tc>
        <w:tc>
          <w:tcPr>
            <w:tcW w:w="2004" w:type="dxa"/>
          </w:tcPr>
          <w:p w14:paraId="699DE6A4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spe2</w:t>
            </w:r>
          </w:p>
        </w:tc>
        <w:tc>
          <w:tcPr>
            <w:tcW w:w="2064" w:type="dxa"/>
          </w:tcPr>
          <w:p w14:paraId="69A61A23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8B0">
              <w:rPr>
                <w:rFonts w:ascii="Times New Roman" w:eastAsia="DengXian" w:hAnsi="Times New Roman" w:cs="Times New Roman"/>
                <w:sz w:val="24"/>
                <w:szCs w:val="24"/>
              </w:rPr>
              <w:t>1.98211471453</w:t>
            </w:r>
          </w:p>
        </w:tc>
        <w:tc>
          <w:tcPr>
            <w:tcW w:w="2196" w:type="dxa"/>
          </w:tcPr>
          <w:p w14:paraId="24459485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8B0">
              <w:rPr>
                <w:rFonts w:ascii="Times New Roman" w:eastAsia="DengXian" w:hAnsi="Times New Roman" w:cs="Times New Roman"/>
                <w:sz w:val="24"/>
                <w:szCs w:val="24"/>
              </w:rPr>
              <w:t>2.08531838184E-7</w:t>
            </w:r>
          </w:p>
        </w:tc>
      </w:tr>
      <w:tr w:rsidR="000610D8" w14:paraId="4CBEC4A8" w14:textId="77777777" w:rsidTr="000A1E91">
        <w:tc>
          <w:tcPr>
            <w:tcW w:w="2038" w:type="dxa"/>
          </w:tcPr>
          <w:p w14:paraId="18402FD4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13g05810</w:t>
            </w:r>
          </w:p>
        </w:tc>
        <w:tc>
          <w:tcPr>
            <w:tcW w:w="2004" w:type="dxa"/>
          </w:tcPr>
          <w:p w14:paraId="71778B57" w14:textId="4DD80396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122972B5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8B0">
              <w:rPr>
                <w:rFonts w:ascii="Times New Roman" w:eastAsia="DengXian" w:hAnsi="Times New Roman" w:cs="Times New Roman"/>
                <w:sz w:val="24"/>
                <w:szCs w:val="24"/>
              </w:rPr>
              <w:t>1.48156760476</w:t>
            </w:r>
          </w:p>
        </w:tc>
        <w:tc>
          <w:tcPr>
            <w:tcW w:w="2196" w:type="dxa"/>
          </w:tcPr>
          <w:p w14:paraId="5B224505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8B0">
              <w:rPr>
                <w:rFonts w:ascii="Times New Roman" w:eastAsia="DengXian" w:hAnsi="Times New Roman" w:cs="Times New Roman"/>
                <w:sz w:val="24"/>
                <w:szCs w:val="24"/>
              </w:rPr>
              <w:t>2.10226443441E-5</w:t>
            </w:r>
          </w:p>
        </w:tc>
      </w:tr>
      <w:tr w:rsidR="000610D8" w14:paraId="3802E2F1" w14:textId="77777777" w:rsidTr="000A1E91">
        <w:tc>
          <w:tcPr>
            <w:tcW w:w="2038" w:type="dxa"/>
          </w:tcPr>
          <w:p w14:paraId="4D8B33D4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9g03430</w:t>
            </w:r>
          </w:p>
        </w:tc>
        <w:tc>
          <w:tcPr>
            <w:tcW w:w="2004" w:type="dxa"/>
          </w:tcPr>
          <w:p w14:paraId="70501AD6" w14:textId="730E7F42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4C22873E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8B0">
              <w:rPr>
                <w:rFonts w:ascii="Times New Roman" w:eastAsia="DengXian" w:hAnsi="Times New Roman" w:cs="Times New Roman"/>
                <w:sz w:val="24"/>
                <w:szCs w:val="24"/>
              </w:rPr>
              <w:t>1.32576701534</w:t>
            </w:r>
          </w:p>
        </w:tc>
        <w:tc>
          <w:tcPr>
            <w:tcW w:w="2196" w:type="dxa"/>
          </w:tcPr>
          <w:p w14:paraId="63AB26F8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8B0">
              <w:rPr>
                <w:rFonts w:ascii="Times New Roman" w:eastAsia="DengXian" w:hAnsi="Times New Roman" w:cs="Times New Roman"/>
                <w:sz w:val="24"/>
                <w:szCs w:val="24"/>
              </w:rPr>
              <w:t>0.00646923775339</w:t>
            </w:r>
          </w:p>
        </w:tc>
      </w:tr>
      <w:tr w:rsidR="000610D8" w14:paraId="5C4606E6" w14:textId="77777777" w:rsidTr="000A1E91">
        <w:tc>
          <w:tcPr>
            <w:tcW w:w="2038" w:type="dxa"/>
          </w:tcPr>
          <w:p w14:paraId="61C91223" w14:textId="7777777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cin02g05730</w:t>
            </w:r>
          </w:p>
        </w:tc>
        <w:tc>
          <w:tcPr>
            <w:tcW w:w="2004" w:type="dxa"/>
          </w:tcPr>
          <w:p w14:paraId="79C9B9B4" w14:textId="0E350B27" w:rsidR="000610D8" w:rsidRPr="00DC5DEC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DC5DEC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64" w:type="dxa"/>
          </w:tcPr>
          <w:p w14:paraId="4AE62B4C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8B0">
              <w:rPr>
                <w:rFonts w:ascii="Times New Roman" w:eastAsia="DengXian" w:hAnsi="Times New Roman" w:cs="Times New Roman"/>
                <w:sz w:val="24"/>
                <w:szCs w:val="24"/>
              </w:rPr>
              <w:t>-2.35438921258</w:t>
            </w:r>
          </w:p>
        </w:tc>
        <w:tc>
          <w:tcPr>
            <w:tcW w:w="2196" w:type="dxa"/>
          </w:tcPr>
          <w:p w14:paraId="7B17D4A7" w14:textId="77777777" w:rsidR="000610D8" w:rsidRDefault="000610D8" w:rsidP="000A1E9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8B0">
              <w:rPr>
                <w:rFonts w:ascii="Times New Roman" w:eastAsia="DengXian" w:hAnsi="Times New Roman" w:cs="Times New Roman"/>
                <w:sz w:val="24"/>
                <w:szCs w:val="24"/>
              </w:rPr>
              <w:t>0.00197012768873</w:t>
            </w:r>
          </w:p>
        </w:tc>
      </w:tr>
    </w:tbl>
    <w:p w14:paraId="5E3A2BB9" w14:textId="007BEE5F" w:rsidR="00696492" w:rsidRDefault="00696492" w:rsidP="0069649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524095B9" wp14:editId="7529E194">
            <wp:extent cx="5278120" cy="4083050"/>
            <wp:effectExtent l="0" t="0" r="0" b="0"/>
            <wp:docPr id="2420670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08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6492">
        <w:rPr>
          <w:rFonts w:ascii="Times New Roman" w:eastAsia="DengXian" w:hAnsi="Times New Roman" w:cs="Times New Roman" w:hint="eastAsia"/>
          <w:b/>
          <w:bCs/>
          <w:color w:val="000000" w:themeColor="text1"/>
          <w:szCs w:val="21"/>
        </w:rPr>
        <w:t>Figure S1</w:t>
      </w:r>
      <w:bookmarkStart w:id="11" w:name="_Hlk161053939"/>
      <w:r w:rsidRPr="00696492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DEGs was verified by </w:t>
      </w:r>
      <w:proofErr w:type="spellStart"/>
      <w:r>
        <w:rPr>
          <w:rFonts w:ascii="Times New Roman" w:hAnsi="Times New Roman" w:cs="Times New Roman"/>
          <w:sz w:val="18"/>
          <w:szCs w:val="18"/>
        </w:rPr>
        <w:t>qR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-PCR. (A - G) The DEGs relative expression level in untreated and 2-HE treated cells was detected by </w:t>
      </w:r>
      <w:proofErr w:type="spellStart"/>
      <w:r>
        <w:rPr>
          <w:rFonts w:ascii="Times New Roman" w:hAnsi="Times New Roman" w:cs="Times New Roman"/>
          <w:sz w:val="18"/>
          <w:szCs w:val="18"/>
        </w:rPr>
        <w:t>qR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-PCR. (H) Correlation analysis of DEGs expression levels and </w:t>
      </w:r>
      <w:proofErr w:type="spellStart"/>
      <w:r>
        <w:rPr>
          <w:rFonts w:ascii="Times New Roman" w:hAnsi="Times New Roman" w:cs="Times New Roman"/>
          <w:sz w:val="18"/>
          <w:szCs w:val="18"/>
        </w:rPr>
        <w:t>qRT</w:t>
      </w:r>
      <w:proofErr w:type="spellEnd"/>
      <w:r>
        <w:rPr>
          <w:rFonts w:ascii="Times New Roman" w:hAnsi="Times New Roman" w:cs="Times New Roman"/>
          <w:sz w:val="18"/>
          <w:szCs w:val="18"/>
        </w:rPr>
        <w:t>-PCR in RNA-seq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ifferent lowercase letters indicate a significant difference between the 2-HE treatment group and the control group according to the independent sample T-test.</w:t>
      </w:r>
    </w:p>
    <w:bookmarkEnd w:id="11"/>
    <w:p w14:paraId="31873D15" w14:textId="78AC2E5F" w:rsidR="00600511" w:rsidRPr="00696492" w:rsidRDefault="00600511" w:rsidP="00696492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sectPr w:rsidR="00600511" w:rsidRPr="00696492" w:rsidSect="001779CE">
      <w:footerReference w:type="default" r:id="rId9"/>
      <w:pgSz w:w="11906" w:h="16838" w:code="9"/>
      <w:pgMar w:top="1440" w:right="1797" w:bottom="1440" w:left="1797" w:header="851" w:footer="992" w:gutter="0"/>
      <w:pgNumType w:fmt="decimalFullWidth"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1037A8" w14:textId="77777777" w:rsidR="001779CE" w:rsidRDefault="001779CE" w:rsidP="000F30F7">
      <w:r>
        <w:separator/>
      </w:r>
    </w:p>
  </w:endnote>
  <w:endnote w:type="continuationSeparator" w:id="0">
    <w:p w14:paraId="68ECD80F" w14:textId="77777777" w:rsidR="001779CE" w:rsidRDefault="001779CE" w:rsidP="000F3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1177773"/>
      <w:docPartObj>
        <w:docPartGallery w:val="Page Numbers (Bottom of Page)"/>
        <w:docPartUnique/>
      </w:docPartObj>
    </w:sdtPr>
    <w:sdtEndPr>
      <w:rPr>
        <w:b/>
        <w:bCs/>
      </w:rPr>
    </w:sdtEndPr>
    <w:sdtContent>
      <w:p w14:paraId="0F3AC650" w14:textId="31789B33" w:rsidR="0032701F" w:rsidRPr="00FA4481" w:rsidRDefault="0032701F">
        <w:pPr>
          <w:pStyle w:val="Footer"/>
          <w:jc w:val="center"/>
          <w:rPr>
            <w:b/>
            <w:bCs/>
          </w:rPr>
        </w:pPr>
        <w:r w:rsidRPr="00FA4481">
          <w:rPr>
            <w:rFonts w:ascii="Times New Roman" w:hAnsi="Times New Roman" w:cs="Times New Roman"/>
            <w:b/>
            <w:bCs/>
          </w:rPr>
          <w:fldChar w:fldCharType="begin"/>
        </w:r>
        <w:r w:rsidRPr="00FA4481">
          <w:rPr>
            <w:rFonts w:ascii="Times New Roman" w:hAnsi="Times New Roman" w:cs="Times New Roman"/>
            <w:b/>
            <w:bCs/>
          </w:rPr>
          <w:instrText>PAGE   \* MERGEFORMAT</w:instrText>
        </w:r>
        <w:r w:rsidRPr="00FA4481">
          <w:rPr>
            <w:rFonts w:ascii="Times New Roman" w:hAnsi="Times New Roman" w:cs="Times New Roman"/>
            <w:b/>
            <w:bCs/>
          </w:rPr>
          <w:fldChar w:fldCharType="separate"/>
        </w:r>
        <w:r w:rsidRPr="00FA4481">
          <w:rPr>
            <w:rFonts w:ascii="Times New Roman" w:hAnsi="Times New Roman" w:cs="Times New Roman"/>
            <w:b/>
            <w:bCs/>
            <w:lang w:val="zh-CN"/>
          </w:rPr>
          <w:t>2</w:t>
        </w:r>
        <w:r w:rsidRPr="00FA4481">
          <w:rPr>
            <w:rFonts w:ascii="Times New Roman" w:hAnsi="Times New Roman" w:cs="Times New Roman"/>
            <w:b/>
            <w:bCs/>
          </w:rPr>
          <w:fldChar w:fldCharType="end"/>
        </w:r>
      </w:p>
    </w:sdtContent>
  </w:sdt>
  <w:p w14:paraId="7B28859A" w14:textId="77777777" w:rsidR="000F30F7" w:rsidRDefault="000F30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6B194A" w14:textId="77777777" w:rsidR="001779CE" w:rsidRDefault="001779CE" w:rsidP="000F30F7">
      <w:r>
        <w:separator/>
      </w:r>
    </w:p>
  </w:footnote>
  <w:footnote w:type="continuationSeparator" w:id="0">
    <w:p w14:paraId="29C775BF" w14:textId="77777777" w:rsidR="001779CE" w:rsidRDefault="001779CE" w:rsidP="000F30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06747B"/>
    <w:multiLevelType w:val="multilevel"/>
    <w:tmpl w:val="B3FC6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109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0F7"/>
    <w:rsid w:val="00004EBD"/>
    <w:rsid w:val="00026C8D"/>
    <w:rsid w:val="000610D8"/>
    <w:rsid w:val="00076743"/>
    <w:rsid w:val="000C1BE2"/>
    <w:rsid w:val="000D297D"/>
    <w:rsid w:val="000E52A5"/>
    <w:rsid w:val="000F0980"/>
    <w:rsid w:val="000F30F7"/>
    <w:rsid w:val="00107AF0"/>
    <w:rsid w:val="00141300"/>
    <w:rsid w:val="00162B3F"/>
    <w:rsid w:val="001779CE"/>
    <w:rsid w:val="00181404"/>
    <w:rsid w:val="001D590D"/>
    <w:rsid w:val="001F05B1"/>
    <w:rsid w:val="001F0E23"/>
    <w:rsid w:val="00263E23"/>
    <w:rsid w:val="0028500F"/>
    <w:rsid w:val="002945C6"/>
    <w:rsid w:val="002D4158"/>
    <w:rsid w:val="00300288"/>
    <w:rsid w:val="00307881"/>
    <w:rsid w:val="003108B0"/>
    <w:rsid w:val="00323CE6"/>
    <w:rsid w:val="0032701F"/>
    <w:rsid w:val="00363981"/>
    <w:rsid w:val="00364EC1"/>
    <w:rsid w:val="00380ACD"/>
    <w:rsid w:val="003856B0"/>
    <w:rsid w:val="00395314"/>
    <w:rsid w:val="003C5B2D"/>
    <w:rsid w:val="003C7206"/>
    <w:rsid w:val="004117B6"/>
    <w:rsid w:val="00416620"/>
    <w:rsid w:val="0042720B"/>
    <w:rsid w:val="00471F82"/>
    <w:rsid w:val="00484E15"/>
    <w:rsid w:val="00484EA7"/>
    <w:rsid w:val="00507E6C"/>
    <w:rsid w:val="00515B00"/>
    <w:rsid w:val="005306BD"/>
    <w:rsid w:val="0054322E"/>
    <w:rsid w:val="00544C9A"/>
    <w:rsid w:val="00545D03"/>
    <w:rsid w:val="00554858"/>
    <w:rsid w:val="005653C8"/>
    <w:rsid w:val="00587B91"/>
    <w:rsid w:val="005923D6"/>
    <w:rsid w:val="005D06CE"/>
    <w:rsid w:val="005D3D49"/>
    <w:rsid w:val="005D5024"/>
    <w:rsid w:val="005F20DC"/>
    <w:rsid w:val="00600511"/>
    <w:rsid w:val="00605BC6"/>
    <w:rsid w:val="006158A6"/>
    <w:rsid w:val="00632609"/>
    <w:rsid w:val="006373C6"/>
    <w:rsid w:val="006425F2"/>
    <w:rsid w:val="006438FD"/>
    <w:rsid w:val="00651BCF"/>
    <w:rsid w:val="00660A14"/>
    <w:rsid w:val="00683DF8"/>
    <w:rsid w:val="00694EB4"/>
    <w:rsid w:val="006958CB"/>
    <w:rsid w:val="00696492"/>
    <w:rsid w:val="006C2B8F"/>
    <w:rsid w:val="006D47D2"/>
    <w:rsid w:val="006D7759"/>
    <w:rsid w:val="006E40E4"/>
    <w:rsid w:val="007456CB"/>
    <w:rsid w:val="00840ED5"/>
    <w:rsid w:val="008431B8"/>
    <w:rsid w:val="008934E4"/>
    <w:rsid w:val="008A1B6F"/>
    <w:rsid w:val="008C0572"/>
    <w:rsid w:val="008D0EAA"/>
    <w:rsid w:val="008D32F0"/>
    <w:rsid w:val="008F1C83"/>
    <w:rsid w:val="00911893"/>
    <w:rsid w:val="009474CF"/>
    <w:rsid w:val="00964B02"/>
    <w:rsid w:val="00973070"/>
    <w:rsid w:val="00997D7A"/>
    <w:rsid w:val="009A296F"/>
    <w:rsid w:val="009D1055"/>
    <w:rsid w:val="00A2021B"/>
    <w:rsid w:val="00A837C0"/>
    <w:rsid w:val="00A90F8A"/>
    <w:rsid w:val="00A960C5"/>
    <w:rsid w:val="00AE1502"/>
    <w:rsid w:val="00AE34A3"/>
    <w:rsid w:val="00AF7595"/>
    <w:rsid w:val="00B048DD"/>
    <w:rsid w:val="00B177A1"/>
    <w:rsid w:val="00B26142"/>
    <w:rsid w:val="00B44804"/>
    <w:rsid w:val="00B71CD5"/>
    <w:rsid w:val="00BE6D7F"/>
    <w:rsid w:val="00C6106B"/>
    <w:rsid w:val="00CE550D"/>
    <w:rsid w:val="00D9206C"/>
    <w:rsid w:val="00DB5523"/>
    <w:rsid w:val="00DC3DEB"/>
    <w:rsid w:val="00DC5DEC"/>
    <w:rsid w:val="00DF5AA7"/>
    <w:rsid w:val="00DF77DD"/>
    <w:rsid w:val="00E0640F"/>
    <w:rsid w:val="00E13F1B"/>
    <w:rsid w:val="00E24C4B"/>
    <w:rsid w:val="00E514A0"/>
    <w:rsid w:val="00E8208D"/>
    <w:rsid w:val="00E92791"/>
    <w:rsid w:val="00EB7A34"/>
    <w:rsid w:val="00EC3EBA"/>
    <w:rsid w:val="00EE720F"/>
    <w:rsid w:val="00EF6DFD"/>
    <w:rsid w:val="00F455A4"/>
    <w:rsid w:val="00F52895"/>
    <w:rsid w:val="00FA4481"/>
    <w:rsid w:val="00FB5106"/>
    <w:rsid w:val="00FB5675"/>
    <w:rsid w:val="00FC27A9"/>
    <w:rsid w:val="00FC4FBC"/>
    <w:rsid w:val="00FD5BFE"/>
    <w:rsid w:val="00FE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A6DB2"/>
  <w15:chartTrackingRefBased/>
  <w15:docId w15:val="{694B72AB-DF18-41BB-9C45-03388490E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0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30F7"/>
  </w:style>
  <w:style w:type="paragraph" w:styleId="Header">
    <w:name w:val="header"/>
    <w:basedOn w:val="Normal"/>
    <w:link w:val="HeaderChar"/>
    <w:uiPriority w:val="99"/>
    <w:unhideWhenUsed/>
    <w:rsid w:val="000F30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30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3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30F7"/>
    <w:rPr>
      <w:sz w:val="18"/>
      <w:szCs w:val="18"/>
    </w:rPr>
  </w:style>
  <w:style w:type="table" w:styleId="TableGrid">
    <w:name w:val="Table Grid"/>
    <w:basedOn w:val="TableNormal"/>
    <w:uiPriority w:val="39"/>
    <w:rsid w:val="00DC3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398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98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98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981"/>
    <w:rPr>
      <w:b/>
      <w:bCs/>
    </w:rPr>
  </w:style>
  <w:style w:type="character" w:styleId="Hyperlink">
    <w:name w:val="Hyperlink"/>
    <w:basedOn w:val="DefaultParagraphFont"/>
    <w:uiPriority w:val="99"/>
    <w:unhideWhenUsed/>
    <w:rsid w:val="006425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25F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43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4700C-1019-4418-84BA-D0AB1F81B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4</Pages>
  <Words>2510</Words>
  <Characters>14307</Characters>
  <Application>Microsoft Office Word</Application>
  <DocSecurity>0</DocSecurity>
  <Lines>119</Lines>
  <Paragraphs>33</Paragraphs>
  <ScaleCrop>false</ScaleCrop>
  <Company/>
  <LinksUpToDate>false</LinksUpToDate>
  <CharactersWithSpaces>1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芳 吴</dc:creator>
  <cp:keywords/>
  <dc:description/>
  <cp:lastModifiedBy>India Humphreys</cp:lastModifiedBy>
  <cp:revision>6</cp:revision>
  <dcterms:created xsi:type="dcterms:W3CDTF">2024-04-04T12:11:00Z</dcterms:created>
  <dcterms:modified xsi:type="dcterms:W3CDTF">2024-05-07T08:23:00Z</dcterms:modified>
</cp:coreProperties>
</file>